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4B2DB6" w14:textId="77777777" w:rsidR="009B5A49" w:rsidRDefault="009B5A49" w:rsidP="009B5A49">
      <w:pPr>
        <w:pStyle w:val="Title"/>
        <w:tabs>
          <w:tab w:val="left" w:pos="7200"/>
        </w:tabs>
        <w:spacing w:line="480" w:lineRule="auto"/>
        <w:rPr>
          <w:sz w:val="24"/>
          <w:szCs w:val="24"/>
        </w:rPr>
      </w:pPr>
      <w:r w:rsidRPr="0048134C">
        <w:rPr>
          <w:sz w:val="24"/>
          <w:szCs w:val="24"/>
        </w:rPr>
        <w:t>Early Volumetric</w:t>
      </w:r>
      <w:r>
        <w:rPr>
          <w:sz w:val="24"/>
          <w:szCs w:val="24"/>
        </w:rPr>
        <w:t>,</w:t>
      </w:r>
      <w:r w:rsidRPr="0048134C">
        <w:rPr>
          <w:sz w:val="24"/>
          <w:szCs w:val="24"/>
        </w:rPr>
        <w:t xml:space="preserve"> Perfusion</w:t>
      </w:r>
      <w:r>
        <w:rPr>
          <w:sz w:val="24"/>
          <w:szCs w:val="24"/>
        </w:rPr>
        <w:t>, and Diffusion</w:t>
      </w:r>
      <w:r w:rsidRPr="0048134C">
        <w:rPr>
          <w:sz w:val="24"/>
          <w:szCs w:val="24"/>
        </w:rPr>
        <w:t xml:space="preserve"> MRI Changes </w:t>
      </w:r>
      <w:r>
        <w:rPr>
          <w:sz w:val="24"/>
          <w:szCs w:val="24"/>
        </w:rPr>
        <w:t>after Mutant Isocitrate Dehydrogenase (IDH)</w:t>
      </w:r>
      <w:r w:rsidRPr="0048134C">
        <w:rPr>
          <w:sz w:val="24"/>
          <w:szCs w:val="24"/>
        </w:rPr>
        <w:t xml:space="preserve"> Inhibitor Treatment in IDH1-Mutant Gliomas</w:t>
      </w:r>
    </w:p>
    <w:p w14:paraId="5FA7C1A8" w14:textId="77777777" w:rsidR="000532C9" w:rsidRPr="00756B48" w:rsidRDefault="000532C9" w:rsidP="0048134C"/>
    <w:p w14:paraId="03DF47F8" w14:textId="7278BED5" w:rsidR="006E68AB" w:rsidRPr="000532C9" w:rsidRDefault="006E68AB" w:rsidP="0048134C">
      <w:pPr>
        <w:spacing w:after="0" w:line="480" w:lineRule="auto"/>
        <w:contextualSpacing/>
        <w:jc w:val="center"/>
      </w:pPr>
      <w:r w:rsidRPr="000532C9">
        <w:t>Nicholas S. Cho</w:t>
      </w:r>
      <w:r w:rsidRPr="000532C9">
        <w:rPr>
          <w:vertAlign w:val="superscript"/>
        </w:rPr>
        <w:t>1-4</w:t>
      </w:r>
      <w:r w:rsidRPr="000532C9">
        <w:t xml:space="preserve">, </w:t>
      </w:r>
      <w:proofErr w:type="spellStart"/>
      <w:r w:rsidRPr="000532C9">
        <w:t>Akifumi</w:t>
      </w:r>
      <w:proofErr w:type="spellEnd"/>
      <w:r w:rsidRPr="000532C9">
        <w:t xml:space="preserve"> Hagiwara</w:t>
      </w:r>
      <w:r w:rsidRPr="000532C9">
        <w:rPr>
          <w:vertAlign w:val="superscript"/>
        </w:rPr>
        <w:t>2,3,5</w:t>
      </w:r>
      <w:r w:rsidRPr="000532C9">
        <w:t>, Blaine S.C. Eldred</w:t>
      </w:r>
      <w:r w:rsidRPr="000532C9">
        <w:rPr>
          <w:vertAlign w:val="superscript"/>
        </w:rPr>
        <w:t>6,7</w:t>
      </w:r>
      <w:r w:rsidRPr="000532C9">
        <w:t>, Catalina Raymond</w:t>
      </w:r>
      <w:r w:rsidRPr="000532C9">
        <w:rPr>
          <w:vertAlign w:val="superscript"/>
        </w:rPr>
        <w:t>2,3</w:t>
      </w:r>
      <w:r w:rsidRPr="000532C9">
        <w:t xml:space="preserve">, </w:t>
      </w:r>
      <w:proofErr w:type="spellStart"/>
      <w:r w:rsidRPr="000532C9">
        <w:t>Chencai</w:t>
      </w:r>
      <w:proofErr w:type="spellEnd"/>
      <w:r w:rsidRPr="000532C9">
        <w:t xml:space="preserve"> Wang</w:t>
      </w:r>
      <w:r w:rsidRPr="000532C9">
        <w:rPr>
          <w:vertAlign w:val="superscript"/>
        </w:rPr>
        <w:t>2,3</w:t>
      </w:r>
      <w:r w:rsidRPr="000532C9">
        <w:t>,</w:t>
      </w:r>
      <w:r w:rsidRPr="000532C9">
        <w:rPr>
          <w:vertAlign w:val="superscript"/>
        </w:rPr>
        <w:t xml:space="preserve"> </w:t>
      </w:r>
      <w:r w:rsidRPr="000532C9">
        <w:t>Francesco Sanvito</w:t>
      </w:r>
      <w:r w:rsidRPr="000532C9">
        <w:rPr>
          <w:vertAlign w:val="superscript"/>
        </w:rPr>
        <w:t>2,3</w:t>
      </w:r>
      <w:r w:rsidR="005E1FCD">
        <w:rPr>
          <w:vertAlign w:val="superscript"/>
        </w:rPr>
        <w:t>,8</w:t>
      </w:r>
      <w:r w:rsidRPr="000532C9">
        <w:t>, Albert Lai</w:t>
      </w:r>
      <w:r w:rsidRPr="000532C9">
        <w:rPr>
          <w:vertAlign w:val="superscript"/>
        </w:rPr>
        <w:t>6,7</w:t>
      </w:r>
      <w:r w:rsidRPr="000532C9">
        <w:t xml:space="preserve">, </w:t>
      </w:r>
      <w:proofErr w:type="spellStart"/>
      <w:r w:rsidRPr="000532C9">
        <w:t>Phioanh</w:t>
      </w:r>
      <w:proofErr w:type="spellEnd"/>
      <w:r w:rsidRPr="000532C9">
        <w:t xml:space="preserve"> Nghiemphu</w:t>
      </w:r>
      <w:r w:rsidRPr="000532C9">
        <w:rPr>
          <w:vertAlign w:val="superscript"/>
        </w:rPr>
        <w:t>6,7</w:t>
      </w:r>
      <w:r w:rsidRPr="000532C9">
        <w:t>, Noriko Salamon</w:t>
      </w:r>
      <w:r w:rsidRPr="000532C9">
        <w:rPr>
          <w:vertAlign w:val="superscript"/>
        </w:rPr>
        <w:t>3</w:t>
      </w:r>
      <w:r w:rsidRPr="000532C9">
        <w:t xml:space="preserve">, </w:t>
      </w:r>
    </w:p>
    <w:p w14:paraId="27D899CF" w14:textId="51E45562" w:rsidR="006E68AB" w:rsidRPr="000532C9" w:rsidRDefault="006E68AB" w:rsidP="0048134C">
      <w:pPr>
        <w:spacing w:after="0" w:line="480" w:lineRule="auto"/>
        <w:contextualSpacing/>
        <w:jc w:val="center"/>
      </w:pPr>
      <w:r w:rsidRPr="000532C9">
        <w:t>Lori Steelman</w:t>
      </w:r>
      <w:r w:rsidR="005E1FCD">
        <w:rPr>
          <w:vertAlign w:val="superscript"/>
        </w:rPr>
        <w:t>9</w:t>
      </w:r>
      <w:r w:rsidRPr="000532C9">
        <w:t>, Islam Hassan</w:t>
      </w:r>
      <w:r w:rsidR="005E1FCD">
        <w:rPr>
          <w:vertAlign w:val="superscript"/>
        </w:rPr>
        <w:t>9</w:t>
      </w:r>
      <w:r w:rsidRPr="000532C9">
        <w:t>, Timothy F. Cloughesy</w:t>
      </w:r>
      <w:r w:rsidRPr="000532C9">
        <w:rPr>
          <w:vertAlign w:val="superscript"/>
        </w:rPr>
        <w:t>6,7</w:t>
      </w:r>
      <w:r w:rsidRPr="000532C9">
        <w:t>, Benjamin M. Ellingson</w:t>
      </w:r>
      <w:r w:rsidRPr="000532C9">
        <w:rPr>
          <w:vertAlign w:val="superscript"/>
        </w:rPr>
        <w:t>2-4,</w:t>
      </w:r>
      <w:r w:rsidR="005E1FCD">
        <w:rPr>
          <w:vertAlign w:val="superscript"/>
        </w:rPr>
        <w:t>10</w:t>
      </w:r>
      <w:r w:rsidRPr="000532C9">
        <w:rPr>
          <w:vertAlign w:val="superscript"/>
        </w:rPr>
        <w:t>,1</w:t>
      </w:r>
      <w:r w:rsidR="005E1FCD">
        <w:rPr>
          <w:vertAlign w:val="superscript"/>
        </w:rPr>
        <w:t>1</w:t>
      </w:r>
      <w:r w:rsidR="00C34A22" w:rsidRPr="000532C9">
        <w:rPr>
          <w:vertAlign w:val="superscript"/>
        </w:rPr>
        <w:t>*</w:t>
      </w:r>
    </w:p>
    <w:p w14:paraId="3B917430" w14:textId="77777777" w:rsidR="006E68AB" w:rsidRPr="000532C9" w:rsidRDefault="006E68AB" w:rsidP="0048134C">
      <w:pPr>
        <w:spacing w:after="0" w:line="480" w:lineRule="auto"/>
        <w:contextualSpacing/>
      </w:pPr>
    </w:p>
    <w:p w14:paraId="5623350C" w14:textId="77777777" w:rsidR="006E68AB" w:rsidRPr="000532C9" w:rsidRDefault="006E68AB" w:rsidP="0048134C">
      <w:pPr>
        <w:spacing w:after="0" w:line="480" w:lineRule="auto"/>
        <w:contextualSpacing/>
      </w:pPr>
      <w:r w:rsidRPr="000532C9">
        <w:rPr>
          <w:vertAlign w:val="superscript"/>
        </w:rPr>
        <w:t>1</w:t>
      </w:r>
      <w:r w:rsidRPr="000532C9">
        <w:t xml:space="preserve"> Medical Scientist Training Program, David Geffen School of Medicine, University of California, Los Angeles, Los Angeles, CA, USA.</w:t>
      </w:r>
    </w:p>
    <w:p w14:paraId="1FB6DE82" w14:textId="77777777" w:rsidR="006E68AB" w:rsidRPr="000532C9" w:rsidRDefault="006E68AB" w:rsidP="0048134C">
      <w:pPr>
        <w:spacing w:after="0" w:line="480" w:lineRule="auto"/>
        <w:contextualSpacing/>
      </w:pPr>
      <w:r w:rsidRPr="000532C9">
        <w:rPr>
          <w:vertAlign w:val="superscript"/>
        </w:rPr>
        <w:t>2</w:t>
      </w:r>
      <w:r w:rsidRPr="000532C9">
        <w:t xml:space="preserve"> </w:t>
      </w:r>
      <w:r w:rsidRPr="000532C9">
        <w:rPr>
          <w:noProof/>
        </w:rPr>
        <w:t>UCLA Brain Tumor Imaging Laboratory (BTIL), Center for Computer Vision and Imaging Biomarkers, University of California, Los Angeles, Los Angeles, CA, USA</w:t>
      </w:r>
      <w:r w:rsidRPr="000532C9">
        <w:t xml:space="preserve"> </w:t>
      </w:r>
    </w:p>
    <w:p w14:paraId="4582F033" w14:textId="77777777" w:rsidR="006E68AB" w:rsidRPr="000532C9" w:rsidRDefault="006E68AB" w:rsidP="0048134C">
      <w:pPr>
        <w:spacing w:after="0" w:line="480" w:lineRule="auto"/>
        <w:contextualSpacing/>
      </w:pPr>
      <w:r w:rsidRPr="000532C9">
        <w:rPr>
          <w:vertAlign w:val="superscript"/>
        </w:rPr>
        <w:t>3</w:t>
      </w:r>
      <w:r w:rsidRPr="000532C9">
        <w:t xml:space="preserve"> </w:t>
      </w:r>
      <w:r w:rsidRPr="000532C9">
        <w:rPr>
          <w:noProof/>
        </w:rPr>
        <w:t>Department of Radiological Sciences, David Geffen School of Medicine, University of California, Los Angeles, Los Angeles, CA, USA</w:t>
      </w:r>
    </w:p>
    <w:p w14:paraId="4B45BF99" w14:textId="77777777" w:rsidR="006E68AB" w:rsidRPr="000532C9" w:rsidRDefault="006E68AB" w:rsidP="0048134C">
      <w:pPr>
        <w:spacing w:after="0" w:line="480" w:lineRule="auto"/>
        <w:contextualSpacing/>
      </w:pPr>
      <w:r w:rsidRPr="000532C9">
        <w:rPr>
          <w:vertAlign w:val="superscript"/>
        </w:rPr>
        <w:t>4</w:t>
      </w:r>
      <w:r w:rsidRPr="000532C9">
        <w:t xml:space="preserve"> Department of Bioengineering, Henry </w:t>
      </w:r>
      <w:proofErr w:type="spellStart"/>
      <w:r w:rsidRPr="000532C9">
        <w:t>Samueli</w:t>
      </w:r>
      <w:proofErr w:type="spellEnd"/>
      <w:r w:rsidRPr="000532C9">
        <w:t xml:space="preserve"> School of Engineering and Applied Science, University of California Los Angeles, Los Angeles, CA, USA</w:t>
      </w:r>
    </w:p>
    <w:p w14:paraId="4DD44013" w14:textId="77777777" w:rsidR="006E68AB" w:rsidRPr="000532C9" w:rsidRDefault="006E68AB" w:rsidP="0048134C">
      <w:pPr>
        <w:spacing w:after="0" w:line="480" w:lineRule="auto"/>
        <w:contextualSpacing/>
        <w:rPr>
          <w:noProof/>
        </w:rPr>
      </w:pPr>
      <w:r w:rsidRPr="000532C9">
        <w:rPr>
          <w:vertAlign w:val="superscript"/>
        </w:rPr>
        <w:t>5</w:t>
      </w:r>
      <w:r w:rsidRPr="000532C9">
        <w:t xml:space="preserve"> </w:t>
      </w:r>
      <w:r w:rsidRPr="000532C9">
        <w:rPr>
          <w:noProof/>
        </w:rPr>
        <w:t>Department of Radiology, Juntendo University School of Medicine, Tokyo, Japan</w:t>
      </w:r>
    </w:p>
    <w:p w14:paraId="62AAFD87" w14:textId="77777777" w:rsidR="006E68AB" w:rsidRPr="000532C9" w:rsidRDefault="006E68AB" w:rsidP="0048134C">
      <w:pPr>
        <w:spacing w:after="0" w:line="480" w:lineRule="auto"/>
        <w:contextualSpacing/>
        <w:rPr>
          <w:noProof/>
        </w:rPr>
      </w:pPr>
      <w:r w:rsidRPr="000532C9">
        <w:rPr>
          <w:noProof/>
          <w:vertAlign w:val="superscript"/>
        </w:rPr>
        <w:t xml:space="preserve">6 </w:t>
      </w:r>
      <w:r w:rsidRPr="000532C9">
        <w:rPr>
          <w:noProof/>
        </w:rPr>
        <w:t>UCLA Neuro-Oncology Program, David Geffen School of Medicine, University of California, Los Angeles, Los Angeles, CA, USA</w:t>
      </w:r>
    </w:p>
    <w:p w14:paraId="54CD2212" w14:textId="633AB306" w:rsidR="006E68AB" w:rsidRDefault="006E68AB" w:rsidP="0048134C">
      <w:pPr>
        <w:spacing w:after="0" w:line="480" w:lineRule="auto"/>
        <w:contextualSpacing/>
        <w:rPr>
          <w:noProof/>
        </w:rPr>
      </w:pPr>
      <w:r w:rsidRPr="000532C9">
        <w:rPr>
          <w:noProof/>
          <w:vertAlign w:val="superscript"/>
        </w:rPr>
        <w:t xml:space="preserve">7 </w:t>
      </w:r>
      <w:r w:rsidRPr="000532C9">
        <w:rPr>
          <w:noProof/>
        </w:rPr>
        <w:t>Department of Neurology, David Geffen School of Medicine, University of California, Los Angeles, Los Angeles, CA, USA</w:t>
      </w:r>
    </w:p>
    <w:p w14:paraId="5DF2E43D" w14:textId="6B61D228" w:rsidR="005E1FCD" w:rsidRPr="000532C9" w:rsidRDefault="005E1FCD" w:rsidP="005E1FCD">
      <w:pPr>
        <w:adjustRightInd w:val="0"/>
        <w:spacing w:line="480" w:lineRule="auto"/>
        <w:contextualSpacing/>
        <w:rPr>
          <w:noProof/>
        </w:rPr>
      </w:pPr>
      <w:r w:rsidRPr="00933014">
        <w:rPr>
          <w:noProof/>
          <w:vertAlign w:val="superscript"/>
        </w:rPr>
        <w:t>8</w:t>
      </w:r>
      <w:r>
        <w:rPr>
          <w:noProof/>
          <w:vertAlign w:val="superscript"/>
        </w:rPr>
        <w:t xml:space="preserve"> </w:t>
      </w:r>
      <w:r w:rsidRPr="00614672">
        <w:rPr>
          <w:noProof/>
        </w:rPr>
        <w:t>Unit of Radiology, Department of Clinical, Surgical, Diagnostic, and Pediatric Sciences, University of Pavia, Pavia, Italy</w:t>
      </w:r>
    </w:p>
    <w:p w14:paraId="5CA0FA4F" w14:textId="75C3E6D6" w:rsidR="006E68AB" w:rsidRPr="000532C9" w:rsidRDefault="005E1FCD" w:rsidP="0048134C">
      <w:pPr>
        <w:spacing w:after="0" w:line="480" w:lineRule="auto"/>
        <w:contextualSpacing/>
        <w:rPr>
          <w:noProof/>
        </w:rPr>
      </w:pPr>
      <w:r>
        <w:rPr>
          <w:noProof/>
          <w:vertAlign w:val="superscript"/>
        </w:rPr>
        <w:t>9</w:t>
      </w:r>
      <w:r w:rsidR="006E68AB" w:rsidRPr="000532C9">
        <w:rPr>
          <w:noProof/>
        </w:rPr>
        <w:t xml:space="preserve"> Servier Pharmaceuticals, LLC, Boston, Massachusetts</w:t>
      </w:r>
      <w:r w:rsidR="00F322A7" w:rsidRPr="000532C9">
        <w:rPr>
          <w:noProof/>
        </w:rPr>
        <w:t>, USA</w:t>
      </w:r>
    </w:p>
    <w:p w14:paraId="26AF8683" w14:textId="2A44DC0D" w:rsidR="006E68AB" w:rsidRPr="000532C9" w:rsidRDefault="005E1FCD" w:rsidP="0048134C">
      <w:pPr>
        <w:spacing w:after="0" w:line="480" w:lineRule="auto"/>
        <w:contextualSpacing/>
        <w:rPr>
          <w:noProof/>
        </w:rPr>
      </w:pPr>
      <w:r>
        <w:rPr>
          <w:noProof/>
          <w:vertAlign w:val="superscript"/>
        </w:rPr>
        <w:lastRenderedPageBreak/>
        <w:t>10</w:t>
      </w:r>
      <w:r w:rsidR="006E68AB" w:rsidRPr="000532C9">
        <w:rPr>
          <w:noProof/>
          <w:vertAlign w:val="superscript"/>
        </w:rPr>
        <w:t xml:space="preserve"> </w:t>
      </w:r>
      <w:r w:rsidR="006E68AB" w:rsidRPr="000532C9">
        <w:rPr>
          <w:noProof/>
        </w:rPr>
        <w:t>Department of Neurosurgery, David Geffen School of Medicine, University of California, Los Angeles, Los Angeles, CA, USA</w:t>
      </w:r>
    </w:p>
    <w:p w14:paraId="36C812F4" w14:textId="48508BA3" w:rsidR="006E68AB" w:rsidRPr="000532C9" w:rsidRDefault="006E68AB" w:rsidP="0048134C">
      <w:pPr>
        <w:spacing w:after="0" w:line="480" w:lineRule="auto"/>
        <w:contextualSpacing/>
        <w:rPr>
          <w:noProof/>
        </w:rPr>
      </w:pPr>
      <w:r w:rsidRPr="000532C9">
        <w:rPr>
          <w:noProof/>
          <w:vertAlign w:val="superscript"/>
        </w:rPr>
        <w:t>1</w:t>
      </w:r>
      <w:r w:rsidR="005E1FCD">
        <w:rPr>
          <w:noProof/>
          <w:vertAlign w:val="superscript"/>
        </w:rPr>
        <w:t>1</w:t>
      </w:r>
      <w:r w:rsidRPr="000532C9">
        <w:rPr>
          <w:noProof/>
          <w:vertAlign w:val="superscript"/>
        </w:rPr>
        <w:t xml:space="preserve"> </w:t>
      </w:r>
      <w:r w:rsidRPr="000532C9">
        <w:rPr>
          <w:noProof/>
        </w:rPr>
        <w:t>Department of Psychiatry and Biobehavioral Sciences, David Geffen School of Medicine, University of California, Los Angeles, Los Angeles, CA, USA</w:t>
      </w:r>
    </w:p>
    <w:p w14:paraId="348BD96E" w14:textId="77777777" w:rsidR="006E68AB" w:rsidRPr="000532C9" w:rsidRDefault="006E68AB" w:rsidP="0048134C">
      <w:pPr>
        <w:spacing w:after="0" w:line="480" w:lineRule="auto"/>
        <w:contextualSpacing/>
        <w:rPr>
          <w:noProof/>
        </w:rPr>
      </w:pPr>
    </w:p>
    <w:p w14:paraId="71638A20" w14:textId="5E4E86A5" w:rsidR="00C34A22" w:rsidRPr="000532C9" w:rsidRDefault="00C34A22" w:rsidP="0048134C">
      <w:pPr>
        <w:spacing w:after="0" w:line="480" w:lineRule="auto"/>
        <w:contextualSpacing/>
        <w:rPr>
          <w:b/>
          <w:noProof/>
        </w:rPr>
      </w:pPr>
      <w:r w:rsidRPr="000532C9">
        <w:rPr>
          <w:b/>
          <w:noProof/>
        </w:rPr>
        <w:t xml:space="preserve">Running Title: </w:t>
      </w:r>
      <w:r w:rsidR="004B5B14" w:rsidRPr="000532C9">
        <w:rPr>
          <w:bCs/>
          <w:noProof/>
        </w:rPr>
        <w:t xml:space="preserve">Perfusion and Diffusion MRI after IDH </w:t>
      </w:r>
      <w:r w:rsidR="00B561B8" w:rsidRPr="000532C9">
        <w:rPr>
          <w:bCs/>
          <w:noProof/>
        </w:rPr>
        <w:t>inhibit</w:t>
      </w:r>
      <w:r w:rsidR="00B561B8">
        <w:rPr>
          <w:bCs/>
          <w:noProof/>
        </w:rPr>
        <w:t>ion</w:t>
      </w:r>
      <w:r w:rsidR="00B561B8" w:rsidRPr="000532C9">
        <w:rPr>
          <w:bCs/>
          <w:noProof/>
        </w:rPr>
        <w:t xml:space="preserve"> </w:t>
      </w:r>
    </w:p>
    <w:p w14:paraId="040C4F62" w14:textId="77777777" w:rsidR="00C34A22" w:rsidRPr="000532C9" w:rsidRDefault="00C34A22" w:rsidP="0048134C">
      <w:pPr>
        <w:spacing w:after="0" w:line="480" w:lineRule="auto"/>
        <w:contextualSpacing/>
        <w:rPr>
          <w:noProof/>
        </w:rPr>
      </w:pPr>
    </w:p>
    <w:p w14:paraId="18FDE402" w14:textId="77777777" w:rsidR="00C34A22" w:rsidRPr="000532C9" w:rsidRDefault="00C34A22" w:rsidP="0048134C">
      <w:pPr>
        <w:spacing w:after="0" w:line="480" w:lineRule="auto"/>
        <w:contextualSpacing/>
        <w:rPr>
          <w:b/>
          <w:noProof/>
        </w:rPr>
      </w:pPr>
      <w:r w:rsidRPr="000532C9">
        <w:rPr>
          <w:noProof/>
        </w:rPr>
        <w:t>*</w:t>
      </w:r>
      <w:r w:rsidRPr="000532C9">
        <w:rPr>
          <w:b/>
          <w:noProof/>
        </w:rPr>
        <w:t>Corresponding author</w:t>
      </w:r>
    </w:p>
    <w:p w14:paraId="5F20EA3B" w14:textId="77777777" w:rsidR="00C34A22" w:rsidRPr="000532C9" w:rsidRDefault="00C34A22" w:rsidP="0048134C">
      <w:pPr>
        <w:spacing w:after="0" w:line="480" w:lineRule="auto"/>
        <w:contextualSpacing/>
        <w:rPr>
          <w:noProof/>
        </w:rPr>
      </w:pPr>
      <w:r w:rsidRPr="000532C9">
        <w:rPr>
          <w:noProof/>
        </w:rPr>
        <w:t>Benjamin M. Ellingson, Ph.D.</w:t>
      </w:r>
    </w:p>
    <w:p w14:paraId="0CC6BA8B" w14:textId="77777777" w:rsidR="00C34A22" w:rsidRPr="000532C9" w:rsidRDefault="00C34A22" w:rsidP="0048134C">
      <w:pPr>
        <w:spacing w:after="0" w:line="480" w:lineRule="auto"/>
        <w:contextualSpacing/>
        <w:rPr>
          <w:noProof/>
        </w:rPr>
      </w:pPr>
      <w:r w:rsidRPr="000532C9">
        <w:rPr>
          <w:noProof/>
        </w:rPr>
        <w:t>Director, UCLA Brain Tumor Imaging Laboratory (BTIL)</w:t>
      </w:r>
    </w:p>
    <w:p w14:paraId="3EEF298F" w14:textId="768DFBAB" w:rsidR="00C34A22" w:rsidRPr="000532C9" w:rsidRDefault="00C34A22" w:rsidP="0048134C">
      <w:pPr>
        <w:spacing w:after="0" w:line="480" w:lineRule="auto"/>
        <w:contextualSpacing/>
        <w:rPr>
          <w:noProof/>
        </w:rPr>
      </w:pPr>
      <w:r w:rsidRPr="000532C9">
        <w:rPr>
          <w:noProof/>
        </w:rPr>
        <w:t>Professor of Radiology</w:t>
      </w:r>
      <w:r w:rsidR="00EB5C55">
        <w:rPr>
          <w:noProof/>
        </w:rPr>
        <w:t xml:space="preserve">, </w:t>
      </w:r>
      <w:r w:rsidRPr="000532C9">
        <w:rPr>
          <w:noProof/>
        </w:rPr>
        <w:t>Psychiatry</w:t>
      </w:r>
      <w:r w:rsidR="00EB5C55">
        <w:rPr>
          <w:noProof/>
        </w:rPr>
        <w:t>, and Neurosurgery</w:t>
      </w:r>
    </w:p>
    <w:p w14:paraId="781A1C3A" w14:textId="3FFCB65F" w:rsidR="00C34A22" w:rsidRPr="000532C9" w:rsidRDefault="00C34A22" w:rsidP="0048134C">
      <w:pPr>
        <w:spacing w:after="0" w:line="480" w:lineRule="auto"/>
        <w:contextualSpacing/>
        <w:rPr>
          <w:noProof/>
        </w:rPr>
      </w:pPr>
      <w:r w:rsidRPr="000532C9">
        <w:rPr>
          <w:noProof/>
        </w:rPr>
        <w:t>Departments of Radiological Sciences</w:t>
      </w:r>
      <w:r w:rsidR="00EB5C55">
        <w:rPr>
          <w:noProof/>
        </w:rPr>
        <w:t xml:space="preserve">, </w:t>
      </w:r>
      <w:r w:rsidRPr="000532C9">
        <w:rPr>
          <w:noProof/>
        </w:rPr>
        <w:t>Psychiatry</w:t>
      </w:r>
      <w:r w:rsidR="00EB5C55">
        <w:rPr>
          <w:noProof/>
        </w:rPr>
        <w:t>, and Neurosurgery</w:t>
      </w:r>
    </w:p>
    <w:p w14:paraId="1CB9CFA3" w14:textId="77777777" w:rsidR="00C34A22" w:rsidRPr="000532C9" w:rsidRDefault="00C34A22" w:rsidP="0048134C">
      <w:pPr>
        <w:spacing w:after="0" w:line="480" w:lineRule="auto"/>
        <w:contextualSpacing/>
        <w:rPr>
          <w:noProof/>
        </w:rPr>
      </w:pPr>
      <w:r w:rsidRPr="000532C9">
        <w:rPr>
          <w:noProof/>
        </w:rPr>
        <w:t>David Geffen School of Medicine</w:t>
      </w:r>
    </w:p>
    <w:p w14:paraId="1F5F6FB7" w14:textId="77777777" w:rsidR="00C34A22" w:rsidRPr="000532C9" w:rsidRDefault="00C34A22" w:rsidP="0048134C">
      <w:pPr>
        <w:spacing w:after="0" w:line="480" w:lineRule="auto"/>
        <w:contextualSpacing/>
        <w:rPr>
          <w:noProof/>
        </w:rPr>
      </w:pPr>
      <w:r w:rsidRPr="000532C9">
        <w:rPr>
          <w:noProof/>
        </w:rPr>
        <w:t>University of California, Los Angeles</w:t>
      </w:r>
    </w:p>
    <w:p w14:paraId="2B4D8E9B" w14:textId="77777777" w:rsidR="00C34A22" w:rsidRPr="000532C9" w:rsidRDefault="00C34A22" w:rsidP="0048134C">
      <w:pPr>
        <w:spacing w:after="0" w:line="480" w:lineRule="auto"/>
        <w:contextualSpacing/>
        <w:rPr>
          <w:noProof/>
        </w:rPr>
      </w:pPr>
      <w:r w:rsidRPr="000532C9">
        <w:rPr>
          <w:noProof/>
        </w:rPr>
        <w:t>924 Westwood Blvd., Suite 615,</w:t>
      </w:r>
    </w:p>
    <w:p w14:paraId="5964A2F4" w14:textId="77777777" w:rsidR="00C34A22" w:rsidRPr="000532C9" w:rsidRDefault="00C34A22" w:rsidP="0048134C">
      <w:pPr>
        <w:spacing w:after="0" w:line="480" w:lineRule="auto"/>
        <w:contextualSpacing/>
        <w:rPr>
          <w:noProof/>
        </w:rPr>
      </w:pPr>
      <w:r w:rsidRPr="000532C9">
        <w:rPr>
          <w:noProof/>
        </w:rPr>
        <w:t>Los Angeles, CA 90024 (bellingson@mednet.ucla.edu).</w:t>
      </w:r>
    </w:p>
    <w:p w14:paraId="04CC51E5" w14:textId="77777777" w:rsidR="00C34A22" w:rsidRPr="000532C9" w:rsidRDefault="00C34A22" w:rsidP="0048134C">
      <w:pPr>
        <w:spacing w:after="0" w:line="480" w:lineRule="auto"/>
        <w:contextualSpacing/>
        <w:rPr>
          <w:noProof/>
        </w:rPr>
      </w:pPr>
      <w:r w:rsidRPr="000532C9">
        <w:rPr>
          <w:noProof/>
        </w:rPr>
        <w:t>Phone: 310-481-7572</w:t>
      </w:r>
    </w:p>
    <w:p w14:paraId="21D1B6F9" w14:textId="698E738C" w:rsidR="00C34A22" w:rsidRPr="000532C9" w:rsidRDefault="00C34A22" w:rsidP="0048134C">
      <w:pPr>
        <w:spacing w:after="0" w:line="480" w:lineRule="auto"/>
        <w:contextualSpacing/>
        <w:rPr>
          <w:noProof/>
        </w:rPr>
      </w:pPr>
      <w:r w:rsidRPr="000532C9">
        <w:rPr>
          <w:noProof/>
        </w:rPr>
        <w:t>Fax: 310-794-2796</w:t>
      </w:r>
    </w:p>
    <w:p w14:paraId="05654467" w14:textId="77777777" w:rsidR="00C34A22" w:rsidRPr="000532C9" w:rsidRDefault="00C34A22" w:rsidP="0048134C">
      <w:pPr>
        <w:spacing w:after="0" w:line="480" w:lineRule="auto"/>
        <w:contextualSpacing/>
        <w:rPr>
          <w:noProof/>
        </w:rPr>
      </w:pPr>
    </w:p>
    <w:p w14:paraId="0EB31B0C" w14:textId="2873E758" w:rsidR="00EC6469" w:rsidRDefault="00EC6469">
      <w:pPr>
        <w:rPr>
          <w:noProof/>
        </w:rPr>
      </w:pPr>
      <w:r>
        <w:rPr>
          <w:noProof/>
        </w:rPr>
        <w:br w:type="page"/>
      </w:r>
    </w:p>
    <w:p w14:paraId="017ED125" w14:textId="01B12552" w:rsidR="00145F9E" w:rsidRDefault="00EC6469" w:rsidP="00EC6469">
      <w:pPr>
        <w:rPr>
          <w:noProof/>
        </w:rPr>
      </w:pPr>
      <w:r>
        <w:rPr>
          <w:b/>
          <w:bCs/>
          <w:noProof/>
        </w:rPr>
        <w:lastRenderedPageBreak/>
        <w:t>Supplementary Table 1.</w:t>
      </w:r>
      <w:r w:rsidR="00D56E0F">
        <w:rPr>
          <w:b/>
          <w:bCs/>
          <w:noProof/>
        </w:rPr>
        <w:t xml:space="preserve"> Patient </w:t>
      </w:r>
      <w:r w:rsidR="00D53A14">
        <w:rPr>
          <w:b/>
          <w:bCs/>
          <w:noProof/>
        </w:rPr>
        <w:t xml:space="preserve">IDH Inhibitor </w:t>
      </w:r>
      <w:r w:rsidR="009D4A9C">
        <w:rPr>
          <w:b/>
          <w:bCs/>
          <w:noProof/>
        </w:rPr>
        <w:t xml:space="preserve">Treatment </w:t>
      </w:r>
      <w:r w:rsidR="00D56E0F">
        <w:rPr>
          <w:b/>
          <w:bCs/>
          <w:noProof/>
        </w:rPr>
        <w:t>Information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720"/>
        <w:gridCol w:w="600"/>
        <w:gridCol w:w="629"/>
        <w:gridCol w:w="1111"/>
        <w:gridCol w:w="4410"/>
      </w:tblGrid>
      <w:tr w:rsidR="00D41964" w14:paraId="6B0D6A08" w14:textId="735E3E6A" w:rsidTr="000E6273">
        <w:trPr>
          <w:jc w:val="center"/>
        </w:trPr>
        <w:tc>
          <w:tcPr>
            <w:tcW w:w="720" w:type="dxa"/>
          </w:tcPr>
          <w:p w14:paraId="6655A4FC" w14:textId="5E9363D9" w:rsidR="00D41964" w:rsidRPr="000E6273" w:rsidRDefault="00D41964" w:rsidP="000E6273">
            <w:pPr>
              <w:jc w:val="center"/>
              <w:rPr>
                <w:b/>
                <w:bCs/>
                <w:noProof/>
                <w:sz w:val="22"/>
                <w:szCs w:val="22"/>
              </w:rPr>
            </w:pPr>
            <w:r w:rsidRPr="000E6273">
              <w:rPr>
                <w:b/>
                <w:bCs/>
                <w:noProof/>
                <w:sz w:val="22"/>
                <w:szCs w:val="22"/>
              </w:rPr>
              <w:t>ID</w:t>
            </w:r>
          </w:p>
        </w:tc>
        <w:tc>
          <w:tcPr>
            <w:tcW w:w="600" w:type="dxa"/>
          </w:tcPr>
          <w:p w14:paraId="7EA732F5" w14:textId="37CFD208" w:rsidR="00D41964" w:rsidRPr="000E6273" w:rsidRDefault="00D41964" w:rsidP="000E6273">
            <w:pPr>
              <w:jc w:val="center"/>
              <w:rPr>
                <w:b/>
                <w:bCs/>
                <w:noProof/>
                <w:sz w:val="22"/>
                <w:szCs w:val="22"/>
              </w:rPr>
            </w:pPr>
            <w:r w:rsidRPr="000E6273">
              <w:rPr>
                <w:b/>
                <w:bCs/>
                <w:noProof/>
                <w:sz w:val="22"/>
                <w:szCs w:val="22"/>
              </w:rPr>
              <w:t>Sex</w:t>
            </w:r>
          </w:p>
        </w:tc>
        <w:tc>
          <w:tcPr>
            <w:tcW w:w="629" w:type="dxa"/>
          </w:tcPr>
          <w:p w14:paraId="6F5AD1EB" w14:textId="41BF764F" w:rsidR="00D41964" w:rsidRPr="000E6273" w:rsidRDefault="00D41964" w:rsidP="000E6273">
            <w:pPr>
              <w:jc w:val="center"/>
              <w:rPr>
                <w:b/>
                <w:bCs/>
                <w:noProof/>
                <w:sz w:val="22"/>
                <w:szCs w:val="22"/>
              </w:rPr>
            </w:pPr>
            <w:r w:rsidRPr="000E6273">
              <w:rPr>
                <w:b/>
                <w:bCs/>
                <w:noProof/>
                <w:sz w:val="22"/>
                <w:szCs w:val="22"/>
              </w:rPr>
              <w:t>Age</w:t>
            </w:r>
          </w:p>
        </w:tc>
        <w:tc>
          <w:tcPr>
            <w:tcW w:w="1111" w:type="dxa"/>
          </w:tcPr>
          <w:p w14:paraId="0A341A63" w14:textId="5E0C304D" w:rsidR="00D41964" w:rsidRPr="000E6273" w:rsidRDefault="00D41964" w:rsidP="000E6273">
            <w:pPr>
              <w:jc w:val="center"/>
              <w:rPr>
                <w:b/>
                <w:bCs/>
                <w:noProof/>
                <w:sz w:val="22"/>
                <w:szCs w:val="22"/>
              </w:rPr>
            </w:pPr>
            <w:r w:rsidRPr="000E6273">
              <w:rPr>
                <w:b/>
                <w:bCs/>
                <w:noProof/>
                <w:sz w:val="22"/>
                <w:szCs w:val="22"/>
              </w:rPr>
              <w:t>IDH</w:t>
            </w:r>
            <w:r w:rsidR="00D53A14">
              <w:rPr>
                <w:b/>
                <w:bCs/>
                <w:noProof/>
                <w:sz w:val="22"/>
                <w:szCs w:val="22"/>
              </w:rPr>
              <w:t xml:space="preserve"> </w:t>
            </w:r>
            <w:r w:rsidRPr="000E6273">
              <w:rPr>
                <w:b/>
                <w:bCs/>
                <w:noProof/>
                <w:sz w:val="22"/>
                <w:szCs w:val="22"/>
              </w:rPr>
              <w:t>Inhibitor</w:t>
            </w:r>
          </w:p>
        </w:tc>
        <w:tc>
          <w:tcPr>
            <w:tcW w:w="4410" w:type="dxa"/>
          </w:tcPr>
          <w:p w14:paraId="48A37D57" w14:textId="133D01EA" w:rsidR="00D41964" w:rsidRPr="000E6273" w:rsidRDefault="00D41964" w:rsidP="000E6273">
            <w:pPr>
              <w:jc w:val="center"/>
              <w:rPr>
                <w:b/>
                <w:bCs/>
                <w:noProof/>
                <w:sz w:val="22"/>
                <w:szCs w:val="22"/>
              </w:rPr>
            </w:pPr>
            <w:r w:rsidRPr="000E6273">
              <w:rPr>
                <w:b/>
                <w:bCs/>
                <w:noProof/>
                <w:sz w:val="22"/>
                <w:szCs w:val="22"/>
              </w:rPr>
              <w:t>Dosing</w:t>
            </w:r>
            <w:r>
              <w:rPr>
                <w:b/>
                <w:bCs/>
                <w:noProof/>
                <w:sz w:val="22"/>
                <w:szCs w:val="22"/>
              </w:rPr>
              <w:t xml:space="preserve"> (Daily)</w:t>
            </w:r>
          </w:p>
        </w:tc>
      </w:tr>
      <w:tr w:rsidR="00681621" w14:paraId="3F6F8CDD" w14:textId="29E57535" w:rsidTr="008A53C8">
        <w:trPr>
          <w:jc w:val="center"/>
        </w:trPr>
        <w:tc>
          <w:tcPr>
            <w:tcW w:w="720" w:type="dxa"/>
          </w:tcPr>
          <w:p w14:paraId="7CA998C8" w14:textId="7DE2DF49" w:rsidR="00681621" w:rsidRPr="00C75D05" w:rsidRDefault="00681621" w:rsidP="00681621">
            <w:pPr>
              <w:jc w:val="center"/>
              <w:rPr>
                <w:noProof/>
                <w:sz w:val="22"/>
                <w:szCs w:val="22"/>
              </w:rPr>
            </w:pPr>
            <w:r>
              <w:rPr>
                <w:noProof/>
                <w:sz w:val="22"/>
                <w:szCs w:val="22"/>
              </w:rPr>
              <w:t>1</w:t>
            </w:r>
          </w:p>
        </w:tc>
        <w:tc>
          <w:tcPr>
            <w:tcW w:w="600" w:type="dxa"/>
            <w:vAlign w:val="bottom"/>
          </w:tcPr>
          <w:p w14:paraId="115735CF" w14:textId="354551D9" w:rsidR="00681621" w:rsidRPr="00681621" w:rsidRDefault="00681621" w:rsidP="00681621">
            <w:pPr>
              <w:jc w:val="center"/>
              <w:rPr>
                <w:noProof/>
                <w:sz w:val="22"/>
                <w:szCs w:val="22"/>
              </w:rPr>
            </w:pPr>
            <w:r w:rsidRPr="00681621">
              <w:rPr>
                <w:color w:val="000000"/>
              </w:rPr>
              <w:t>M</w:t>
            </w:r>
          </w:p>
        </w:tc>
        <w:tc>
          <w:tcPr>
            <w:tcW w:w="629" w:type="dxa"/>
          </w:tcPr>
          <w:p w14:paraId="59B7F122" w14:textId="47CB758B" w:rsidR="00681621" w:rsidRPr="00C75D05" w:rsidRDefault="00681621" w:rsidP="00681621">
            <w:pPr>
              <w:jc w:val="center"/>
              <w:rPr>
                <w:noProof/>
                <w:sz w:val="22"/>
                <w:szCs w:val="22"/>
              </w:rPr>
            </w:pPr>
            <w:r>
              <w:rPr>
                <w:noProof/>
                <w:sz w:val="22"/>
                <w:szCs w:val="22"/>
              </w:rPr>
              <w:t>62</w:t>
            </w:r>
          </w:p>
        </w:tc>
        <w:tc>
          <w:tcPr>
            <w:tcW w:w="1111" w:type="dxa"/>
          </w:tcPr>
          <w:p w14:paraId="00AA8244" w14:textId="19B7725B" w:rsidR="00681621" w:rsidRPr="00C75D05" w:rsidRDefault="00681621" w:rsidP="00681621">
            <w:pPr>
              <w:jc w:val="center"/>
              <w:rPr>
                <w:noProof/>
                <w:sz w:val="22"/>
                <w:szCs w:val="22"/>
              </w:rPr>
            </w:pPr>
            <w:r>
              <w:rPr>
                <w:noProof/>
                <w:sz w:val="22"/>
                <w:szCs w:val="22"/>
              </w:rPr>
              <w:t>AG-120</w:t>
            </w:r>
          </w:p>
        </w:tc>
        <w:tc>
          <w:tcPr>
            <w:tcW w:w="4410" w:type="dxa"/>
          </w:tcPr>
          <w:p w14:paraId="49BB04A3" w14:textId="7997A2D0" w:rsidR="00681621" w:rsidRPr="00C75D05" w:rsidRDefault="00681621" w:rsidP="00681621">
            <w:pPr>
              <w:jc w:val="center"/>
              <w:rPr>
                <w:noProof/>
                <w:sz w:val="22"/>
                <w:szCs w:val="22"/>
              </w:rPr>
            </w:pPr>
            <w:r>
              <w:rPr>
                <w:noProof/>
                <w:sz w:val="22"/>
                <w:szCs w:val="22"/>
              </w:rPr>
              <w:t>600 mg</w:t>
            </w:r>
          </w:p>
        </w:tc>
      </w:tr>
      <w:tr w:rsidR="00681621" w14:paraId="1D67DBAB" w14:textId="1C0B5745" w:rsidTr="008A53C8">
        <w:trPr>
          <w:jc w:val="center"/>
        </w:trPr>
        <w:tc>
          <w:tcPr>
            <w:tcW w:w="720" w:type="dxa"/>
          </w:tcPr>
          <w:p w14:paraId="357BE360" w14:textId="039CFCF1" w:rsidR="00681621" w:rsidRPr="00C75D05" w:rsidRDefault="00681621" w:rsidP="00681621">
            <w:pPr>
              <w:jc w:val="center"/>
              <w:rPr>
                <w:noProof/>
                <w:sz w:val="22"/>
                <w:szCs w:val="22"/>
              </w:rPr>
            </w:pPr>
            <w:r>
              <w:rPr>
                <w:noProof/>
                <w:sz w:val="22"/>
                <w:szCs w:val="22"/>
              </w:rPr>
              <w:t>2</w:t>
            </w:r>
          </w:p>
        </w:tc>
        <w:tc>
          <w:tcPr>
            <w:tcW w:w="600" w:type="dxa"/>
            <w:vAlign w:val="bottom"/>
          </w:tcPr>
          <w:p w14:paraId="6CCE9704" w14:textId="25455D5E" w:rsidR="00681621" w:rsidRPr="00681621" w:rsidRDefault="00681621" w:rsidP="00681621">
            <w:pPr>
              <w:jc w:val="center"/>
              <w:rPr>
                <w:noProof/>
                <w:sz w:val="22"/>
                <w:szCs w:val="22"/>
              </w:rPr>
            </w:pPr>
            <w:r w:rsidRPr="00681621">
              <w:rPr>
                <w:color w:val="000000"/>
              </w:rPr>
              <w:t>M</w:t>
            </w:r>
          </w:p>
        </w:tc>
        <w:tc>
          <w:tcPr>
            <w:tcW w:w="629" w:type="dxa"/>
          </w:tcPr>
          <w:p w14:paraId="4C8456AF" w14:textId="0709C2D4" w:rsidR="00681621" w:rsidRPr="00C75D05" w:rsidRDefault="00681621" w:rsidP="00681621">
            <w:pPr>
              <w:jc w:val="center"/>
              <w:rPr>
                <w:noProof/>
                <w:sz w:val="22"/>
                <w:szCs w:val="22"/>
              </w:rPr>
            </w:pPr>
            <w:r>
              <w:rPr>
                <w:noProof/>
                <w:sz w:val="22"/>
                <w:szCs w:val="22"/>
              </w:rPr>
              <w:t>51</w:t>
            </w:r>
          </w:p>
        </w:tc>
        <w:tc>
          <w:tcPr>
            <w:tcW w:w="1111" w:type="dxa"/>
          </w:tcPr>
          <w:p w14:paraId="0BFE5683" w14:textId="78F43954" w:rsidR="00681621" w:rsidRPr="00C75D05" w:rsidRDefault="00681621" w:rsidP="00681621">
            <w:pPr>
              <w:jc w:val="center"/>
              <w:rPr>
                <w:noProof/>
                <w:sz w:val="22"/>
                <w:szCs w:val="22"/>
              </w:rPr>
            </w:pPr>
            <w:r>
              <w:rPr>
                <w:noProof/>
                <w:sz w:val="22"/>
                <w:szCs w:val="22"/>
              </w:rPr>
              <w:t>AG-120</w:t>
            </w:r>
          </w:p>
        </w:tc>
        <w:tc>
          <w:tcPr>
            <w:tcW w:w="4410" w:type="dxa"/>
          </w:tcPr>
          <w:p w14:paraId="73860764" w14:textId="31B64CD8" w:rsidR="00681621" w:rsidRPr="00C75D05" w:rsidRDefault="00681621" w:rsidP="00681621">
            <w:pPr>
              <w:jc w:val="center"/>
              <w:rPr>
                <w:noProof/>
                <w:sz w:val="22"/>
                <w:szCs w:val="22"/>
              </w:rPr>
            </w:pPr>
            <w:r>
              <w:rPr>
                <w:noProof/>
                <w:sz w:val="22"/>
                <w:szCs w:val="22"/>
              </w:rPr>
              <w:t xml:space="preserve">250 mg for </w:t>
            </w:r>
            <w:r w:rsidR="001166A4">
              <w:rPr>
                <w:noProof/>
                <w:sz w:val="22"/>
                <w:szCs w:val="22"/>
              </w:rPr>
              <w:t xml:space="preserve">first </w:t>
            </w:r>
            <w:r>
              <w:rPr>
                <w:noProof/>
                <w:sz w:val="22"/>
                <w:szCs w:val="22"/>
              </w:rPr>
              <w:t>2 weeks, then 500 mg</w:t>
            </w:r>
          </w:p>
        </w:tc>
      </w:tr>
      <w:tr w:rsidR="00681621" w14:paraId="2A347258" w14:textId="2D82DB9F" w:rsidTr="008A53C8">
        <w:trPr>
          <w:jc w:val="center"/>
        </w:trPr>
        <w:tc>
          <w:tcPr>
            <w:tcW w:w="720" w:type="dxa"/>
          </w:tcPr>
          <w:p w14:paraId="3462F076" w14:textId="38A0621F" w:rsidR="00681621" w:rsidRPr="00C75D05" w:rsidRDefault="00681621" w:rsidP="00681621">
            <w:pPr>
              <w:jc w:val="center"/>
              <w:rPr>
                <w:noProof/>
                <w:sz w:val="22"/>
                <w:szCs w:val="22"/>
              </w:rPr>
            </w:pPr>
            <w:r>
              <w:rPr>
                <w:noProof/>
                <w:sz w:val="22"/>
                <w:szCs w:val="22"/>
              </w:rPr>
              <w:t>3</w:t>
            </w:r>
          </w:p>
        </w:tc>
        <w:tc>
          <w:tcPr>
            <w:tcW w:w="600" w:type="dxa"/>
            <w:vAlign w:val="bottom"/>
          </w:tcPr>
          <w:p w14:paraId="52AFA154" w14:textId="4AA98C3A" w:rsidR="00681621" w:rsidRPr="00681621" w:rsidRDefault="00681621" w:rsidP="00681621">
            <w:pPr>
              <w:jc w:val="center"/>
              <w:rPr>
                <w:noProof/>
                <w:sz w:val="22"/>
                <w:szCs w:val="22"/>
              </w:rPr>
            </w:pPr>
            <w:r w:rsidRPr="00681621">
              <w:rPr>
                <w:color w:val="000000"/>
              </w:rPr>
              <w:t>F</w:t>
            </w:r>
          </w:p>
        </w:tc>
        <w:tc>
          <w:tcPr>
            <w:tcW w:w="629" w:type="dxa"/>
          </w:tcPr>
          <w:p w14:paraId="36CCF1C7" w14:textId="70C59805" w:rsidR="00681621" w:rsidRPr="00C75D05" w:rsidRDefault="00681621" w:rsidP="00681621">
            <w:pPr>
              <w:jc w:val="center"/>
              <w:rPr>
                <w:noProof/>
                <w:sz w:val="22"/>
                <w:szCs w:val="22"/>
              </w:rPr>
            </w:pPr>
            <w:r>
              <w:rPr>
                <w:noProof/>
                <w:sz w:val="22"/>
                <w:szCs w:val="22"/>
              </w:rPr>
              <w:t>48</w:t>
            </w:r>
          </w:p>
        </w:tc>
        <w:tc>
          <w:tcPr>
            <w:tcW w:w="1111" w:type="dxa"/>
          </w:tcPr>
          <w:p w14:paraId="6F642619" w14:textId="0CDF17B8" w:rsidR="00681621" w:rsidRPr="00C75D05" w:rsidRDefault="00681621" w:rsidP="00681621">
            <w:pPr>
              <w:jc w:val="center"/>
              <w:rPr>
                <w:noProof/>
                <w:sz w:val="22"/>
                <w:szCs w:val="22"/>
              </w:rPr>
            </w:pPr>
            <w:r>
              <w:rPr>
                <w:noProof/>
                <w:sz w:val="22"/>
                <w:szCs w:val="22"/>
              </w:rPr>
              <w:t>AG-120</w:t>
            </w:r>
          </w:p>
        </w:tc>
        <w:tc>
          <w:tcPr>
            <w:tcW w:w="4410" w:type="dxa"/>
          </w:tcPr>
          <w:p w14:paraId="7A934FBD" w14:textId="4E8B4131" w:rsidR="00681621" w:rsidRPr="00C75D05" w:rsidRDefault="00681621" w:rsidP="00681621">
            <w:pPr>
              <w:jc w:val="center"/>
              <w:rPr>
                <w:noProof/>
                <w:sz w:val="22"/>
                <w:szCs w:val="22"/>
              </w:rPr>
            </w:pPr>
            <w:r>
              <w:rPr>
                <w:noProof/>
                <w:sz w:val="22"/>
                <w:szCs w:val="22"/>
              </w:rPr>
              <w:t>500 mg</w:t>
            </w:r>
          </w:p>
        </w:tc>
      </w:tr>
      <w:tr w:rsidR="00681621" w14:paraId="2353A511" w14:textId="2632AA60" w:rsidTr="008A53C8">
        <w:trPr>
          <w:jc w:val="center"/>
        </w:trPr>
        <w:tc>
          <w:tcPr>
            <w:tcW w:w="720" w:type="dxa"/>
          </w:tcPr>
          <w:p w14:paraId="391355D6" w14:textId="7BE11E6B" w:rsidR="00681621" w:rsidRPr="00C75D05" w:rsidRDefault="00681621" w:rsidP="00681621">
            <w:pPr>
              <w:jc w:val="center"/>
              <w:rPr>
                <w:noProof/>
                <w:sz w:val="22"/>
                <w:szCs w:val="22"/>
              </w:rPr>
            </w:pPr>
            <w:r>
              <w:rPr>
                <w:noProof/>
                <w:sz w:val="22"/>
                <w:szCs w:val="22"/>
              </w:rPr>
              <w:t>4</w:t>
            </w:r>
          </w:p>
        </w:tc>
        <w:tc>
          <w:tcPr>
            <w:tcW w:w="600" w:type="dxa"/>
            <w:vAlign w:val="bottom"/>
          </w:tcPr>
          <w:p w14:paraId="35D0D19A" w14:textId="643347BA" w:rsidR="00681621" w:rsidRPr="00681621" w:rsidRDefault="00681621" w:rsidP="00681621">
            <w:pPr>
              <w:jc w:val="center"/>
              <w:rPr>
                <w:noProof/>
                <w:sz w:val="22"/>
                <w:szCs w:val="22"/>
              </w:rPr>
            </w:pPr>
            <w:r w:rsidRPr="00681621">
              <w:rPr>
                <w:color w:val="000000"/>
              </w:rPr>
              <w:t>F</w:t>
            </w:r>
          </w:p>
        </w:tc>
        <w:tc>
          <w:tcPr>
            <w:tcW w:w="629" w:type="dxa"/>
          </w:tcPr>
          <w:p w14:paraId="2705D923" w14:textId="6EDE5089" w:rsidR="00681621" w:rsidRPr="00C75D05" w:rsidRDefault="00681621" w:rsidP="00681621">
            <w:pPr>
              <w:jc w:val="center"/>
              <w:rPr>
                <w:noProof/>
                <w:sz w:val="22"/>
                <w:szCs w:val="22"/>
              </w:rPr>
            </w:pPr>
            <w:r>
              <w:rPr>
                <w:noProof/>
                <w:sz w:val="22"/>
                <w:szCs w:val="22"/>
              </w:rPr>
              <w:t>65</w:t>
            </w:r>
          </w:p>
        </w:tc>
        <w:tc>
          <w:tcPr>
            <w:tcW w:w="1111" w:type="dxa"/>
          </w:tcPr>
          <w:p w14:paraId="2667E58A" w14:textId="01401425" w:rsidR="00681621" w:rsidRPr="00C75D05" w:rsidRDefault="00681621" w:rsidP="00681621">
            <w:pPr>
              <w:jc w:val="center"/>
              <w:rPr>
                <w:noProof/>
                <w:sz w:val="22"/>
                <w:szCs w:val="22"/>
              </w:rPr>
            </w:pPr>
            <w:r>
              <w:rPr>
                <w:noProof/>
                <w:sz w:val="22"/>
                <w:szCs w:val="22"/>
              </w:rPr>
              <w:t>AG-881</w:t>
            </w:r>
          </w:p>
        </w:tc>
        <w:tc>
          <w:tcPr>
            <w:tcW w:w="4410" w:type="dxa"/>
          </w:tcPr>
          <w:p w14:paraId="0A16CF85" w14:textId="4F50D7DB" w:rsidR="00681621" w:rsidRPr="00C75D05" w:rsidRDefault="00681621" w:rsidP="00681621">
            <w:pPr>
              <w:jc w:val="center"/>
              <w:rPr>
                <w:noProof/>
                <w:sz w:val="22"/>
                <w:szCs w:val="22"/>
              </w:rPr>
            </w:pPr>
            <w:r>
              <w:rPr>
                <w:noProof/>
                <w:sz w:val="22"/>
                <w:szCs w:val="22"/>
              </w:rPr>
              <w:t>10 mg</w:t>
            </w:r>
          </w:p>
        </w:tc>
      </w:tr>
      <w:tr w:rsidR="00681621" w14:paraId="702D742C" w14:textId="3A1645F7" w:rsidTr="008A53C8">
        <w:trPr>
          <w:jc w:val="center"/>
        </w:trPr>
        <w:tc>
          <w:tcPr>
            <w:tcW w:w="720" w:type="dxa"/>
          </w:tcPr>
          <w:p w14:paraId="5AF049D3" w14:textId="0658E2F0" w:rsidR="00681621" w:rsidRPr="00C75D05" w:rsidRDefault="00681621" w:rsidP="00681621">
            <w:pPr>
              <w:jc w:val="center"/>
              <w:rPr>
                <w:noProof/>
                <w:sz w:val="22"/>
                <w:szCs w:val="22"/>
              </w:rPr>
            </w:pPr>
            <w:r>
              <w:rPr>
                <w:noProof/>
                <w:sz w:val="22"/>
                <w:szCs w:val="22"/>
              </w:rPr>
              <w:t>5</w:t>
            </w:r>
          </w:p>
        </w:tc>
        <w:tc>
          <w:tcPr>
            <w:tcW w:w="600" w:type="dxa"/>
            <w:vAlign w:val="bottom"/>
          </w:tcPr>
          <w:p w14:paraId="4F4D1CE3" w14:textId="09DF8A36" w:rsidR="00681621" w:rsidRPr="00681621" w:rsidRDefault="00681621" w:rsidP="00681621">
            <w:pPr>
              <w:jc w:val="center"/>
              <w:rPr>
                <w:noProof/>
                <w:sz w:val="22"/>
                <w:szCs w:val="22"/>
              </w:rPr>
            </w:pPr>
            <w:r w:rsidRPr="00681621">
              <w:rPr>
                <w:color w:val="000000"/>
              </w:rPr>
              <w:t>F</w:t>
            </w:r>
          </w:p>
        </w:tc>
        <w:tc>
          <w:tcPr>
            <w:tcW w:w="629" w:type="dxa"/>
          </w:tcPr>
          <w:p w14:paraId="5C5A0642" w14:textId="390A1745" w:rsidR="00681621" w:rsidRPr="00C75D05" w:rsidRDefault="00681621" w:rsidP="00681621">
            <w:pPr>
              <w:jc w:val="center"/>
              <w:rPr>
                <w:noProof/>
                <w:sz w:val="22"/>
                <w:szCs w:val="22"/>
              </w:rPr>
            </w:pPr>
            <w:r>
              <w:rPr>
                <w:noProof/>
                <w:sz w:val="22"/>
                <w:szCs w:val="22"/>
              </w:rPr>
              <w:t>51</w:t>
            </w:r>
          </w:p>
        </w:tc>
        <w:tc>
          <w:tcPr>
            <w:tcW w:w="1111" w:type="dxa"/>
          </w:tcPr>
          <w:p w14:paraId="04AEEAFF" w14:textId="63E337CA" w:rsidR="00681621" w:rsidRPr="00C75D05" w:rsidRDefault="00681621" w:rsidP="00681621">
            <w:pPr>
              <w:jc w:val="center"/>
              <w:rPr>
                <w:noProof/>
                <w:sz w:val="22"/>
                <w:szCs w:val="22"/>
              </w:rPr>
            </w:pPr>
            <w:r>
              <w:rPr>
                <w:noProof/>
                <w:sz w:val="22"/>
                <w:szCs w:val="22"/>
              </w:rPr>
              <w:t>AG-120</w:t>
            </w:r>
          </w:p>
        </w:tc>
        <w:tc>
          <w:tcPr>
            <w:tcW w:w="4410" w:type="dxa"/>
          </w:tcPr>
          <w:p w14:paraId="02CF627A" w14:textId="6B75CB57" w:rsidR="00681621" w:rsidRPr="00C75D05" w:rsidRDefault="00681621" w:rsidP="00681621">
            <w:pPr>
              <w:jc w:val="center"/>
              <w:rPr>
                <w:noProof/>
                <w:sz w:val="22"/>
                <w:szCs w:val="22"/>
              </w:rPr>
            </w:pPr>
            <w:r>
              <w:rPr>
                <w:noProof/>
                <w:sz w:val="22"/>
                <w:szCs w:val="22"/>
              </w:rPr>
              <w:t>500 mg</w:t>
            </w:r>
          </w:p>
        </w:tc>
      </w:tr>
      <w:tr w:rsidR="00681621" w14:paraId="3C51629C" w14:textId="678FD5CC" w:rsidTr="008A53C8">
        <w:trPr>
          <w:jc w:val="center"/>
        </w:trPr>
        <w:tc>
          <w:tcPr>
            <w:tcW w:w="720" w:type="dxa"/>
          </w:tcPr>
          <w:p w14:paraId="1ACEAC74" w14:textId="1B06D29A" w:rsidR="00681621" w:rsidRPr="00C75D05" w:rsidRDefault="00681621" w:rsidP="00681621">
            <w:pPr>
              <w:jc w:val="center"/>
              <w:rPr>
                <w:noProof/>
                <w:sz w:val="22"/>
                <w:szCs w:val="22"/>
              </w:rPr>
            </w:pPr>
            <w:r>
              <w:rPr>
                <w:noProof/>
                <w:sz w:val="22"/>
                <w:szCs w:val="22"/>
              </w:rPr>
              <w:t>6</w:t>
            </w:r>
          </w:p>
        </w:tc>
        <w:tc>
          <w:tcPr>
            <w:tcW w:w="600" w:type="dxa"/>
            <w:vAlign w:val="bottom"/>
          </w:tcPr>
          <w:p w14:paraId="05BAAA59" w14:textId="45FA90D7" w:rsidR="00681621" w:rsidRPr="00681621" w:rsidRDefault="00681621" w:rsidP="00681621">
            <w:pPr>
              <w:jc w:val="center"/>
              <w:rPr>
                <w:noProof/>
                <w:sz w:val="22"/>
                <w:szCs w:val="22"/>
              </w:rPr>
            </w:pPr>
            <w:r w:rsidRPr="00681621">
              <w:rPr>
                <w:color w:val="000000"/>
              </w:rPr>
              <w:t>M</w:t>
            </w:r>
          </w:p>
        </w:tc>
        <w:tc>
          <w:tcPr>
            <w:tcW w:w="629" w:type="dxa"/>
          </w:tcPr>
          <w:p w14:paraId="6525C164" w14:textId="1A3878FA" w:rsidR="00681621" w:rsidRPr="00C75D05" w:rsidRDefault="00681621" w:rsidP="00681621">
            <w:pPr>
              <w:jc w:val="center"/>
              <w:rPr>
                <w:noProof/>
                <w:sz w:val="22"/>
                <w:szCs w:val="22"/>
              </w:rPr>
            </w:pPr>
            <w:r>
              <w:rPr>
                <w:noProof/>
                <w:sz w:val="22"/>
                <w:szCs w:val="22"/>
              </w:rPr>
              <w:t>38</w:t>
            </w:r>
          </w:p>
        </w:tc>
        <w:tc>
          <w:tcPr>
            <w:tcW w:w="1111" w:type="dxa"/>
          </w:tcPr>
          <w:p w14:paraId="747907D8" w14:textId="5BFF3B99" w:rsidR="00681621" w:rsidRPr="00C75D05" w:rsidRDefault="00681621" w:rsidP="00681621">
            <w:pPr>
              <w:jc w:val="center"/>
              <w:rPr>
                <w:noProof/>
                <w:sz w:val="22"/>
                <w:szCs w:val="22"/>
              </w:rPr>
            </w:pPr>
            <w:r>
              <w:rPr>
                <w:noProof/>
                <w:sz w:val="22"/>
                <w:szCs w:val="22"/>
              </w:rPr>
              <w:t>AG-120</w:t>
            </w:r>
          </w:p>
        </w:tc>
        <w:tc>
          <w:tcPr>
            <w:tcW w:w="4410" w:type="dxa"/>
          </w:tcPr>
          <w:p w14:paraId="7F2B3A34" w14:textId="2F95F92A" w:rsidR="00681621" w:rsidRPr="00C75D05" w:rsidRDefault="00681621" w:rsidP="00681621">
            <w:pPr>
              <w:jc w:val="center"/>
              <w:rPr>
                <w:noProof/>
                <w:sz w:val="22"/>
                <w:szCs w:val="22"/>
              </w:rPr>
            </w:pPr>
            <w:r>
              <w:rPr>
                <w:noProof/>
                <w:sz w:val="22"/>
                <w:szCs w:val="22"/>
              </w:rPr>
              <w:t>500 mg</w:t>
            </w:r>
          </w:p>
        </w:tc>
      </w:tr>
      <w:tr w:rsidR="00681621" w14:paraId="348C3AFA" w14:textId="5B1BC901" w:rsidTr="008A53C8">
        <w:trPr>
          <w:jc w:val="center"/>
        </w:trPr>
        <w:tc>
          <w:tcPr>
            <w:tcW w:w="720" w:type="dxa"/>
          </w:tcPr>
          <w:p w14:paraId="1940CB26" w14:textId="6FCA275F" w:rsidR="00681621" w:rsidRPr="00C75D05" w:rsidRDefault="00681621" w:rsidP="00681621">
            <w:pPr>
              <w:jc w:val="center"/>
              <w:rPr>
                <w:noProof/>
                <w:sz w:val="22"/>
                <w:szCs w:val="22"/>
              </w:rPr>
            </w:pPr>
            <w:r>
              <w:rPr>
                <w:noProof/>
                <w:sz w:val="22"/>
                <w:szCs w:val="22"/>
              </w:rPr>
              <w:t>7</w:t>
            </w:r>
          </w:p>
        </w:tc>
        <w:tc>
          <w:tcPr>
            <w:tcW w:w="600" w:type="dxa"/>
            <w:vAlign w:val="bottom"/>
          </w:tcPr>
          <w:p w14:paraId="65BE276D" w14:textId="0A0D07FC" w:rsidR="00681621" w:rsidRPr="00681621" w:rsidRDefault="00681621" w:rsidP="00681621">
            <w:pPr>
              <w:jc w:val="center"/>
              <w:rPr>
                <w:noProof/>
                <w:sz w:val="22"/>
                <w:szCs w:val="22"/>
              </w:rPr>
            </w:pPr>
            <w:r w:rsidRPr="00681621">
              <w:rPr>
                <w:sz w:val="22"/>
                <w:szCs w:val="22"/>
              </w:rPr>
              <w:t>M</w:t>
            </w:r>
          </w:p>
        </w:tc>
        <w:tc>
          <w:tcPr>
            <w:tcW w:w="629" w:type="dxa"/>
          </w:tcPr>
          <w:p w14:paraId="4AFB6A65" w14:textId="0BA5992F" w:rsidR="00681621" w:rsidRPr="00C75D05" w:rsidRDefault="00681621" w:rsidP="00681621">
            <w:pPr>
              <w:jc w:val="center"/>
              <w:rPr>
                <w:noProof/>
                <w:sz w:val="22"/>
                <w:szCs w:val="22"/>
              </w:rPr>
            </w:pPr>
            <w:r>
              <w:rPr>
                <w:noProof/>
                <w:sz w:val="22"/>
                <w:szCs w:val="22"/>
              </w:rPr>
              <w:t>47</w:t>
            </w:r>
          </w:p>
        </w:tc>
        <w:tc>
          <w:tcPr>
            <w:tcW w:w="1111" w:type="dxa"/>
          </w:tcPr>
          <w:p w14:paraId="2A2D90D1" w14:textId="37F1F8FC" w:rsidR="00681621" w:rsidRPr="00C75D05" w:rsidRDefault="00681621" w:rsidP="00681621">
            <w:pPr>
              <w:jc w:val="center"/>
              <w:rPr>
                <w:noProof/>
                <w:sz w:val="22"/>
                <w:szCs w:val="22"/>
              </w:rPr>
            </w:pPr>
            <w:r>
              <w:rPr>
                <w:noProof/>
                <w:sz w:val="22"/>
                <w:szCs w:val="22"/>
              </w:rPr>
              <w:t>AG-881</w:t>
            </w:r>
          </w:p>
        </w:tc>
        <w:tc>
          <w:tcPr>
            <w:tcW w:w="4410" w:type="dxa"/>
          </w:tcPr>
          <w:p w14:paraId="1093F2B1" w14:textId="309C7128" w:rsidR="00681621" w:rsidRPr="00C75D05" w:rsidRDefault="00681621" w:rsidP="00681621">
            <w:pPr>
              <w:jc w:val="center"/>
              <w:rPr>
                <w:noProof/>
                <w:sz w:val="22"/>
                <w:szCs w:val="22"/>
              </w:rPr>
            </w:pPr>
            <w:r>
              <w:rPr>
                <w:noProof/>
                <w:sz w:val="22"/>
                <w:szCs w:val="22"/>
              </w:rPr>
              <w:t>25 mg</w:t>
            </w:r>
          </w:p>
        </w:tc>
      </w:tr>
      <w:tr w:rsidR="00681621" w14:paraId="287ED4FD" w14:textId="77777777" w:rsidTr="008A53C8">
        <w:trPr>
          <w:jc w:val="center"/>
        </w:trPr>
        <w:tc>
          <w:tcPr>
            <w:tcW w:w="720" w:type="dxa"/>
          </w:tcPr>
          <w:p w14:paraId="31370113" w14:textId="39556804" w:rsidR="00681621" w:rsidRPr="00C75D05" w:rsidRDefault="00681621" w:rsidP="00681621">
            <w:pPr>
              <w:jc w:val="center"/>
              <w:rPr>
                <w:noProof/>
                <w:sz w:val="22"/>
                <w:szCs w:val="22"/>
              </w:rPr>
            </w:pPr>
            <w:r>
              <w:rPr>
                <w:noProof/>
                <w:sz w:val="22"/>
                <w:szCs w:val="22"/>
              </w:rPr>
              <w:t>8</w:t>
            </w:r>
          </w:p>
        </w:tc>
        <w:tc>
          <w:tcPr>
            <w:tcW w:w="600" w:type="dxa"/>
            <w:vAlign w:val="bottom"/>
          </w:tcPr>
          <w:p w14:paraId="26311656" w14:textId="367AE5F4" w:rsidR="00681621" w:rsidRPr="00681621" w:rsidRDefault="00681621" w:rsidP="00681621">
            <w:pPr>
              <w:jc w:val="center"/>
              <w:rPr>
                <w:noProof/>
                <w:sz w:val="22"/>
                <w:szCs w:val="22"/>
              </w:rPr>
            </w:pPr>
            <w:r w:rsidRPr="00681621">
              <w:rPr>
                <w:sz w:val="22"/>
                <w:szCs w:val="22"/>
              </w:rPr>
              <w:t>M</w:t>
            </w:r>
          </w:p>
        </w:tc>
        <w:tc>
          <w:tcPr>
            <w:tcW w:w="629" w:type="dxa"/>
          </w:tcPr>
          <w:p w14:paraId="4432B251" w14:textId="665B2656" w:rsidR="00681621" w:rsidRPr="00C75D05" w:rsidRDefault="00681621" w:rsidP="00681621">
            <w:pPr>
              <w:jc w:val="center"/>
              <w:rPr>
                <w:noProof/>
                <w:sz w:val="22"/>
                <w:szCs w:val="22"/>
              </w:rPr>
            </w:pPr>
            <w:r>
              <w:rPr>
                <w:noProof/>
                <w:sz w:val="22"/>
                <w:szCs w:val="22"/>
              </w:rPr>
              <w:t>33</w:t>
            </w:r>
          </w:p>
        </w:tc>
        <w:tc>
          <w:tcPr>
            <w:tcW w:w="1111" w:type="dxa"/>
          </w:tcPr>
          <w:p w14:paraId="67EF956E" w14:textId="545E82D5" w:rsidR="00681621" w:rsidRPr="00C75D05" w:rsidRDefault="00681621" w:rsidP="00681621">
            <w:pPr>
              <w:jc w:val="center"/>
              <w:rPr>
                <w:noProof/>
                <w:sz w:val="22"/>
                <w:szCs w:val="22"/>
              </w:rPr>
            </w:pPr>
            <w:r>
              <w:rPr>
                <w:noProof/>
                <w:sz w:val="22"/>
                <w:szCs w:val="22"/>
              </w:rPr>
              <w:t>AG-120</w:t>
            </w:r>
          </w:p>
        </w:tc>
        <w:tc>
          <w:tcPr>
            <w:tcW w:w="4410" w:type="dxa"/>
          </w:tcPr>
          <w:p w14:paraId="6D448C27" w14:textId="423A4CAD" w:rsidR="00681621" w:rsidRPr="00C75D05" w:rsidRDefault="00681621" w:rsidP="00681621">
            <w:pPr>
              <w:jc w:val="center"/>
              <w:rPr>
                <w:noProof/>
                <w:sz w:val="22"/>
                <w:szCs w:val="22"/>
              </w:rPr>
            </w:pPr>
            <w:r>
              <w:rPr>
                <w:noProof/>
                <w:sz w:val="22"/>
                <w:szCs w:val="22"/>
              </w:rPr>
              <w:t>500 mg</w:t>
            </w:r>
          </w:p>
        </w:tc>
      </w:tr>
      <w:tr w:rsidR="00681621" w14:paraId="4B8DBFD9" w14:textId="77777777" w:rsidTr="008A53C8">
        <w:trPr>
          <w:jc w:val="center"/>
        </w:trPr>
        <w:tc>
          <w:tcPr>
            <w:tcW w:w="720" w:type="dxa"/>
          </w:tcPr>
          <w:p w14:paraId="24BDB339" w14:textId="1C8428B6" w:rsidR="00681621" w:rsidRPr="00C75D05" w:rsidRDefault="00681621" w:rsidP="00681621">
            <w:pPr>
              <w:jc w:val="center"/>
              <w:rPr>
                <w:noProof/>
                <w:sz w:val="22"/>
                <w:szCs w:val="22"/>
              </w:rPr>
            </w:pPr>
            <w:r>
              <w:rPr>
                <w:noProof/>
                <w:sz w:val="22"/>
                <w:szCs w:val="22"/>
              </w:rPr>
              <w:t>9</w:t>
            </w:r>
          </w:p>
        </w:tc>
        <w:tc>
          <w:tcPr>
            <w:tcW w:w="600" w:type="dxa"/>
            <w:vAlign w:val="bottom"/>
          </w:tcPr>
          <w:p w14:paraId="1C9145DC" w14:textId="2EF8C860" w:rsidR="00681621" w:rsidRPr="00681621" w:rsidRDefault="00681621" w:rsidP="00681621">
            <w:pPr>
              <w:jc w:val="center"/>
              <w:rPr>
                <w:noProof/>
                <w:sz w:val="22"/>
                <w:szCs w:val="22"/>
              </w:rPr>
            </w:pPr>
            <w:r w:rsidRPr="00681621">
              <w:rPr>
                <w:sz w:val="22"/>
                <w:szCs w:val="22"/>
              </w:rPr>
              <w:t>F</w:t>
            </w:r>
          </w:p>
        </w:tc>
        <w:tc>
          <w:tcPr>
            <w:tcW w:w="629" w:type="dxa"/>
          </w:tcPr>
          <w:p w14:paraId="0C31CC96" w14:textId="2095D821" w:rsidR="00681621" w:rsidRPr="00C75D05" w:rsidRDefault="00681621" w:rsidP="00681621">
            <w:pPr>
              <w:jc w:val="center"/>
              <w:rPr>
                <w:noProof/>
                <w:sz w:val="22"/>
                <w:szCs w:val="22"/>
              </w:rPr>
            </w:pPr>
            <w:r>
              <w:rPr>
                <w:noProof/>
                <w:sz w:val="22"/>
                <w:szCs w:val="22"/>
              </w:rPr>
              <w:t>34</w:t>
            </w:r>
          </w:p>
        </w:tc>
        <w:tc>
          <w:tcPr>
            <w:tcW w:w="1111" w:type="dxa"/>
          </w:tcPr>
          <w:p w14:paraId="6D824ACA" w14:textId="6C82978D" w:rsidR="00681621" w:rsidRPr="00C75D05" w:rsidRDefault="00681621" w:rsidP="00681621">
            <w:pPr>
              <w:jc w:val="center"/>
              <w:rPr>
                <w:noProof/>
                <w:sz w:val="22"/>
                <w:szCs w:val="22"/>
              </w:rPr>
            </w:pPr>
            <w:r>
              <w:rPr>
                <w:noProof/>
                <w:sz w:val="22"/>
                <w:szCs w:val="22"/>
              </w:rPr>
              <w:t>AG-</w:t>
            </w:r>
            <w:r w:rsidR="00047881">
              <w:rPr>
                <w:noProof/>
                <w:sz w:val="22"/>
                <w:szCs w:val="22"/>
              </w:rPr>
              <w:t>881</w:t>
            </w:r>
          </w:p>
        </w:tc>
        <w:tc>
          <w:tcPr>
            <w:tcW w:w="4410" w:type="dxa"/>
          </w:tcPr>
          <w:p w14:paraId="3A7C1F58" w14:textId="2394F29E" w:rsidR="00681621" w:rsidRPr="00C75D05" w:rsidRDefault="00047881" w:rsidP="00681621">
            <w:pPr>
              <w:jc w:val="center"/>
              <w:rPr>
                <w:noProof/>
                <w:sz w:val="22"/>
                <w:szCs w:val="22"/>
              </w:rPr>
            </w:pPr>
            <w:r>
              <w:rPr>
                <w:noProof/>
                <w:sz w:val="22"/>
                <w:szCs w:val="22"/>
              </w:rPr>
              <w:t>300 mg</w:t>
            </w:r>
          </w:p>
        </w:tc>
      </w:tr>
      <w:tr w:rsidR="00681621" w14:paraId="52AB9F35" w14:textId="77777777" w:rsidTr="008A53C8">
        <w:trPr>
          <w:jc w:val="center"/>
        </w:trPr>
        <w:tc>
          <w:tcPr>
            <w:tcW w:w="720" w:type="dxa"/>
          </w:tcPr>
          <w:p w14:paraId="1805BA68" w14:textId="392BE4E0" w:rsidR="00681621" w:rsidRPr="00C75D05" w:rsidRDefault="00681621" w:rsidP="00681621">
            <w:pPr>
              <w:jc w:val="center"/>
              <w:rPr>
                <w:noProof/>
                <w:sz w:val="22"/>
                <w:szCs w:val="22"/>
              </w:rPr>
            </w:pPr>
            <w:r>
              <w:rPr>
                <w:noProof/>
                <w:sz w:val="22"/>
                <w:szCs w:val="22"/>
              </w:rPr>
              <w:t>10</w:t>
            </w:r>
          </w:p>
        </w:tc>
        <w:tc>
          <w:tcPr>
            <w:tcW w:w="600" w:type="dxa"/>
            <w:vAlign w:val="bottom"/>
          </w:tcPr>
          <w:p w14:paraId="2ECCE1B4" w14:textId="192BC58C" w:rsidR="00681621" w:rsidRPr="00681621" w:rsidRDefault="00681621" w:rsidP="00681621">
            <w:pPr>
              <w:jc w:val="center"/>
              <w:rPr>
                <w:noProof/>
                <w:sz w:val="22"/>
                <w:szCs w:val="22"/>
              </w:rPr>
            </w:pPr>
            <w:r w:rsidRPr="00681621">
              <w:rPr>
                <w:color w:val="000000"/>
              </w:rPr>
              <w:t>M</w:t>
            </w:r>
          </w:p>
        </w:tc>
        <w:tc>
          <w:tcPr>
            <w:tcW w:w="629" w:type="dxa"/>
          </w:tcPr>
          <w:p w14:paraId="04FB7988" w14:textId="5AF025B7" w:rsidR="00681621" w:rsidRPr="00C75D05" w:rsidRDefault="00681621" w:rsidP="00681621">
            <w:pPr>
              <w:jc w:val="center"/>
              <w:rPr>
                <w:noProof/>
                <w:sz w:val="22"/>
                <w:szCs w:val="22"/>
              </w:rPr>
            </w:pPr>
            <w:r>
              <w:rPr>
                <w:noProof/>
                <w:sz w:val="22"/>
                <w:szCs w:val="22"/>
              </w:rPr>
              <w:t>48</w:t>
            </w:r>
          </w:p>
        </w:tc>
        <w:tc>
          <w:tcPr>
            <w:tcW w:w="1111" w:type="dxa"/>
          </w:tcPr>
          <w:p w14:paraId="3E72004B" w14:textId="03093812" w:rsidR="00681621" w:rsidRPr="00C75D05" w:rsidRDefault="00583F8F" w:rsidP="00681621">
            <w:pPr>
              <w:jc w:val="center"/>
              <w:rPr>
                <w:noProof/>
                <w:sz w:val="22"/>
                <w:szCs w:val="22"/>
              </w:rPr>
            </w:pPr>
            <w:r>
              <w:rPr>
                <w:noProof/>
                <w:sz w:val="22"/>
                <w:szCs w:val="22"/>
              </w:rPr>
              <w:t>AG-991</w:t>
            </w:r>
          </w:p>
        </w:tc>
        <w:tc>
          <w:tcPr>
            <w:tcW w:w="4410" w:type="dxa"/>
          </w:tcPr>
          <w:p w14:paraId="36820554" w14:textId="0F5DDB0A" w:rsidR="00681621" w:rsidRPr="00C75D05" w:rsidRDefault="00583F8F" w:rsidP="00681621">
            <w:pPr>
              <w:jc w:val="center"/>
              <w:rPr>
                <w:noProof/>
                <w:sz w:val="22"/>
                <w:szCs w:val="22"/>
              </w:rPr>
            </w:pPr>
            <w:r>
              <w:rPr>
                <w:noProof/>
                <w:sz w:val="22"/>
                <w:szCs w:val="22"/>
              </w:rPr>
              <w:t>50 mg</w:t>
            </w:r>
          </w:p>
        </w:tc>
      </w:tr>
      <w:tr w:rsidR="00681621" w14:paraId="21B0DC65" w14:textId="77777777" w:rsidTr="008A53C8">
        <w:trPr>
          <w:jc w:val="center"/>
        </w:trPr>
        <w:tc>
          <w:tcPr>
            <w:tcW w:w="720" w:type="dxa"/>
          </w:tcPr>
          <w:p w14:paraId="1D078B8C" w14:textId="4733406B" w:rsidR="00681621" w:rsidRPr="00C75D05" w:rsidRDefault="00681621" w:rsidP="00681621">
            <w:pPr>
              <w:jc w:val="center"/>
              <w:rPr>
                <w:noProof/>
                <w:sz w:val="22"/>
                <w:szCs w:val="22"/>
              </w:rPr>
            </w:pPr>
            <w:r>
              <w:rPr>
                <w:noProof/>
                <w:sz w:val="22"/>
                <w:szCs w:val="22"/>
              </w:rPr>
              <w:t>11</w:t>
            </w:r>
          </w:p>
        </w:tc>
        <w:tc>
          <w:tcPr>
            <w:tcW w:w="600" w:type="dxa"/>
            <w:vAlign w:val="bottom"/>
          </w:tcPr>
          <w:p w14:paraId="458144CA" w14:textId="3F4647F4" w:rsidR="00681621" w:rsidRPr="00681621" w:rsidRDefault="00681621" w:rsidP="00681621">
            <w:pPr>
              <w:jc w:val="center"/>
              <w:rPr>
                <w:noProof/>
                <w:sz w:val="22"/>
                <w:szCs w:val="22"/>
              </w:rPr>
            </w:pPr>
            <w:r w:rsidRPr="00681621">
              <w:rPr>
                <w:color w:val="000000"/>
              </w:rPr>
              <w:t>F</w:t>
            </w:r>
          </w:p>
        </w:tc>
        <w:tc>
          <w:tcPr>
            <w:tcW w:w="629" w:type="dxa"/>
          </w:tcPr>
          <w:p w14:paraId="0B38C570" w14:textId="430A8A4A" w:rsidR="00681621" w:rsidRPr="00C75D05" w:rsidRDefault="00681621" w:rsidP="00681621">
            <w:pPr>
              <w:jc w:val="center"/>
              <w:rPr>
                <w:noProof/>
                <w:sz w:val="22"/>
                <w:szCs w:val="22"/>
              </w:rPr>
            </w:pPr>
            <w:r>
              <w:rPr>
                <w:noProof/>
                <w:sz w:val="22"/>
                <w:szCs w:val="22"/>
              </w:rPr>
              <w:t>63</w:t>
            </w:r>
          </w:p>
        </w:tc>
        <w:tc>
          <w:tcPr>
            <w:tcW w:w="1111" w:type="dxa"/>
          </w:tcPr>
          <w:p w14:paraId="1BFB1B2D" w14:textId="486E8B94" w:rsidR="00681621" w:rsidRPr="00C75D05" w:rsidRDefault="0003457F" w:rsidP="00681621">
            <w:pPr>
              <w:jc w:val="center"/>
              <w:rPr>
                <w:noProof/>
                <w:sz w:val="22"/>
                <w:szCs w:val="22"/>
              </w:rPr>
            </w:pPr>
            <w:r>
              <w:rPr>
                <w:noProof/>
                <w:sz w:val="22"/>
                <w:szCs w:val="22"/>
              </w:rPr>
              <w:t>AG-120</w:t>
            </w:r>
          </w:p>
        </w:tc>
        <w:tc>
          <w:tcPr>
            <w:tcW w:w="4410" w:type="dxa"/>
          </w:tcPr>
          <w:p w14:paraId="0B4E5DC0" w14:textId="2C2FE63A" w:rsidR="00681621" w:rsidRPr="00C75D05" w:rsidRDefault="0003457F" w:rsidP="00681621">
            <w:pPr>
              <w:jc w:val="center"/>
              <w:rPr>
                <w:noProof/>
                <w:sz w:val="22"/>
                <w:szCs w:val="22"/>
              </w:rPr>
            </w:pPr>
            <w:r>
              <w:rPr>
                <w:noProof/>
                <w:sz w:val="22"/>
                <w:szCs w:val="22"/>
              </w:rPr>
              <w:t>500 mg</w:t>
            </w:r>
          </w:p>
        </w:tc>
      </w:tr>
      <w:tr w:rsidR="00681621" w14:paraId="75FB7495" w14:textId="77777777" w:rsidTr="008A53C8">
        <w:trPr>
          <w:jc w:val="center"/>
        </w:trPr>
        <w:tc>
          <w:tcPr>
            <w:tcW w:w="720" w:type="dxa"/>
          </w:tcPr>
          <w:p w14:paraId="1903CE4F" w14:textId="3AC69C44" w:rsidR="00681621" w:rsidRPr="00C75D05" w:rsidRDefault="00681621" w:rsidP="00681621">
            <w:pPr>
              <w:jc w:val="center"/>
              <w:rPr>
                <w:noProof/>
                <w:sz w:val="22"/>
                <w:szCs w:val="22"/>
              </w:rPr>
            </w:pPr>
            <w:r>
              <w:rPr>
                <w:noProof/>
                <w:sz w:val="22"/>
                <w:szCs w:val="22"/>
              </w:rPr>
              <w:t>12</w:t>
            </w:r>
          </w:p>
        </w:tc>
        <w:tc>
          <w:tcPr>
            <w:tcW w:w="600" w:type="dxa"/>
            <w:vAlign w:val="bottom"/>
          </w:tcPr>
          <w:p w14:paraId="420E6858" w14:textId="0643290C" w:rsidR="00681621" w:rsidRPr="00681621" w:rsidRDefault="00681621" w:rsidP="00681621">
            <w:pPr>
              <w:jc w:val="center"/>
              <w:rPr>
                <w:noProof/>
                <w:sz w:val="22"/>
                <w:szCs w:val="22"/>
              </w:rPr>
            </w:pPr>
            <w:r w:rsidRPr="00681621">
              <w:rPr>
                <w:color w:val="000000"/>
              </w:rPr>
              <w:t>M</w:t>
            </w:r>
          </w:p>
        </w:tc>
        <w:tc>
          <w:tcPr>
            <w:tcW w:w="629" w:type="dxa"/>
          </w:tcPr>
          <w:p w14:paraId="3DC5C1EC" w14:textId="5EF413C9" w:rsidR="00681621" w:rsidRPr="00C75D05" w:rsidRDefault="00681621" w:rsidP="00681621">
            <w:pPr>
              <w:jc w:val="center"/>
              <w:rPr>
                <w:noProof/>
                <w:sz w:val="22"/>
                <w:szCs w:val="22"/>
              </w:rPr>
            </w:pPr>
            <w:r>
              <w:rPr>
                <w:noProof/>
                <w:sz w:val="22"/>
                <w:szCs w:val="22"/>
              </w:rPr>
              <w:t>59</w:t>
            </w:r>
          </w:p>
        </w:tc>
        <w:tc>
          <w:tcPr>
            <w:tcW w:w="1111" w:type="dxa"/>
          </w:tcPr>
          <w:p w14:paraId="66AD5F49" w14:textId="5B231B03" w:rsidR="00681621" w:rsidRPr="00C75D05" w:rsidRDefault="001474E3" w:rsidP="00681621">
            <w:pPr>
              <w:jc w:val="center"/>
              <w:rPr>
                <w:noProof/>
                <w:sz w:val="22"/>
                <w:szCs w:val="22"/>
              </w:rPr>
            </w:pPr>
            <w:r>
              <w:rPr>
                <w:noProof/>
                <w:sz w:val="22"/>
                <w:szCs w:val="22"/>
              </w:rPr>
              <w:t>AG-120</w:t>
            </w:r>
          </w:p>
        </w:tc>
        <w:tc>
          <w:tcPr>
            <w:tcW w:w="4410" w:type="dxa"/>
          </w:tcPr>
          <w:p w14:paraId="242D6A95" w14:textId="376F6F4D" w:rsidR="00681621" w:rsidRPr="00C75D05" w:rsidRDefault="001474E3" w:rsidP="00681621">
            <w:pPr>
              <w:jc w:val="center"/>
              <w:rPr>
                <w:noProof/>
                <w:sz w:val="22"/>
                <w:szCs w:val="22"/>
              </w:rPr>
            </w:pPr>
            <w:r>
              <w:rPr>
                <w:noProof/>
                <w:sz w:val="22"/>
                <w:szCs w:val="22"/>
              </w:rPr>
              <w:t>500 mg</w:t>
            </w:r>
          </w:p>
        </w:tc>
      </w:tr>
      <w:tr w:rsidR="00681621" w14:paraId="7591C4BD" w14:textId="77777777" w:rsidTr="008A53C8">
        <w:trPr>
          <w:jc w:val="center"/>
        </w:trPr>
        <w:tc>
          <w:tcPr>
            <w:tcW w:w="720" w:type="dxa"/>
          </w:tcPr>
          <w:p w14:paraId="4AB47A94" w14:textId="074FB8BC" w:rsidR="00681621" w:rsidRPr="00C75D05" w:rsidRDefault="00681621" w:rsidP="00681621">
            <w:pPr>
              <w:jc w:val="center"/>
              <w:rPr>
                <w:noProof/>
                <w:sz w:val="22"/>
                <w:szCs w:val="22"/>
              </w:rPr>
            </w:pPr>
            <w:r>
              <w:rPr>
                <w:noProof/>
                <w:sz w:val="22"/>
                <w:szCs w:val="22"/>
              </w:rPr>
              <w:t>13</w:t>
            </w:r>
          </w:p>
        </w:tc>
        <w:tc>
          <w:tcPr>
            <w:tcW w:w="600" w:type="dxa"/>
            <w:vAlign w:val="bottom"/>
          </w:tcPr>
          <w:p w14:paraId="08CF62C0" w14:textId="598A56D3" w:rsidR="00681621" w:rsidRPr="00681621" w:rsidRDefault="00681621" w:rsidP="00681621">
            <w:pPr>
              <w:jc w:val="center"/>
              <w:rPr>
                <w:noProof/>
                <w:sz w:val="22"/>
                <w:szCs w:val="22"/>
              </w:rPr>
            </w:pPr>
            <w:r w:rsidRPr="00681621">
              <w:rPr>
                <w:color w:val="000000"/>
              </w:rPr>
              <w:t>M</w:t>
            </w:r>
          </w:p>
        </w:tc>
        <w:tc>
          <w:tcPr>
            <w:tcW w:w="629" w:type="dxa"/>
          </w:tcPr>
          <w:p w14:paraId="170C1135" w14:textId="4B1240C0" w:rsidR="00681621" w:rsidRPr="00C75D05" w:rsidRDefault="00681621" w:rsidP="00681621">
            <w:pPr>
              <w:jc w:val="center"/>
              <w:rPr>
                <w:noProof/>
                <w:sz w:val="22"/>
                <w:szCs w:val="22"/>
              </w:rPr>
            </w:pPr>
            <w:r>
              <w:rPr>
                <w:noProof/>
                <w:sz w:val="22"/>
                <w:szCs w:val="22"/>
              </w:rPr>
              <w:t>43</w:t>
            </w:r>
          </w:p>
        </w:tc>
        <w:tc>
          <w:tcPr>
            <w:tcW w:w="1111" w:type="dxa"/>
          </w:tcPr>
          <w:p w14:paraId="44FCCD3C" w14:textId="377FA230" w:rsidR="00681621" w:rsidRPr="00C75D05" w:rsidRDefault="001474E3" w:rsidP="00681621">
            <w:pPr>
              <w:jc w:val="center"/>
              <w:rPr>
                <w:noProof/>
                <w:sz w:val="22"/>
                <w:szCs w:val="22"/>
              </w:rPr>
            </w:pPr>
            <w:r>
              <w:rPr>
                <w:noProof/>
                <w:sz w:val="22"/>
                <w:szCs w:val="22"/>
              </w:rPr>
              <w:t>AG-881</w:t>
            </w:r>
          </w:p>
        </w:tc>
        <w:tc>
          <w:tcPr>
            <w:tcW w:w="4410" w:type="dxa"/>
          </w:tcPr>
          <w:p w14:paraId="315A4C5E" w14:textId="49ACF9FA" w:rsidR="00681621" w:rsidRPr="00C75D05" w:rsidRDefault="001474E3" w:rsidP="00681621">
            <w:pPr>
              <w:jc w:val="center"/>
              <w:rPr>
                <w:noProof/>
                <w:sz w:val="22"/>
                <w:szCs w:val="22"/>
              </w:rPr>
            </w:pPr>
            <w:r>
              <w:rPr>
                <w:noProof/>
                <w:sz w:val="22"/>
                <w:szCs w:val="22"/>
              </w:rPr>
              <w:t>10 mg</w:t>
            </w:r>
          </w:p>
        </w:tc>
      </w:tr>
      <w:tr w:rsidR="00681621" w14:paraId="4225E3EC" w14:textId="77777777" w:rsidTr="008A53C8">
        <w:trPr>
          <w:jc w:val="center"/>
        </w:trPr>
        <w:tc>
          <w:tcPr>
            <w:tcW w:w="720" w:type="dxa"/>
          </w:tcPr>
          <w:p w14:paraId="74356A3D" w14:textId="6AF473F2" w:rsidR="00681621" w:rsidRPr="00C75D05" w:rsidRDefault="00681621" w:rsidP="00681621">
            <w:pPr>
              <w:jc w:val="center"/>
              <w:rPr>
                <w:noProof/>
                <w:sz w:val="22"/>
                <w:szCs w:val="22"/>
              </w:rPr>
            </w:pPr>
            <w:r>
              <w:rPr>
                <w:noProof/>
                <w:sz w:val="22"/>
                <w:szCs w:val="22"/>
              </w:rPr>
              <w:t>14</w:t>
            </w:r>
          </w:p>
        </w:tc>
        <w:tc>
          <w:tcPr>
            <w:tcW w:w="600" w:type="dxa"/>
            <w:vAlign w:val="bottom"/>
          </w:tcPr>
          <w:p w14:paraId="40398F6F" w14:textId="2B31AF99" w:rsidR="00681621" w:rsidRPr="00681621" w:rsidRDefault="00681621" w:rsidP="00681621">
            <w:pPr>
              <w:jc w:val="center"/>
              <w:rPr>
                <w:noProof/>
                <w:sz w:val="22"/>
                <w:szCs w:val="22"/>
              </w:rPr>
            </w:pPr>
            <w:r w:rsidRPr="00681621">
              <w:rPr>
                <w:color w:val="000000"/>
              </w:rPr>
              <w:t>F</w:t>
            </w:r>
          </w:p>
        </w:tc>
        <w:tc>
          <w:tcPr>
            <w:tcW w:w="629" w:type="dxa"/>
          </w:tcPr>
          <w:p w14:paraId="7B40771A" w14:textId="54BAAFA2" w:rsidR="00681621" w:rsidRPr="00C75D05" w:rsidRDefault="00681621" w:rsidP="00681621">
            <w:pPr>
              <w:jc w:val="center"/>
              <w:rPr>
                <w:noProof/>
                <w:sz w:val="22"/>
                <w:szCs w:val="22"/>
              </w:rPr>
            </w:pPr>
            <w:r>
              <w:rPr>
                <w:noProof/>
                <w:sz w:val="22"/>
                <w:szCs w:val="22"/>
              </w:rPr>
              <w:t>40</w:t>
            </w:r>
          </w:p>
        </w:tc>
        <w:tc>
          <w:tcPr>
            <w:tcW w:w="1111" w:type="dxa"/>
          </w:tcPr>
          <w:p w14:paraId="73262238" w14:textId="4B052B0A" w:rsidR="00681621" w:rsidRPr="00C75D05" w:rsidRDefault="00C3493D" w:rsidP="00681621">
            <w:pPr>
              <w:jc w:val="center"/>
              <w:rPr>
                <w:noProof/>
                <w:sz w:val="22"/>
                <w:szCs w:val="22"/>
              </w:rPr>
            </w:pPr>
            <w:r>
              <w:rPr>
                <w:noProof/>
                <w:sz w:val="22"/>
                <w:szCs w:val="22"/>
              </w:rPr>
              <w:t>AG-881</w:t>
            </w:r>
          </w:p>
        </w:tc>
        <w:tc>
          <w:tcPr>
            <w:tcW w:w="4410" w:type="dxa"/>
          </w:tcPr>
          <w:p w14:paraId="18FBAF43" w14:textId="041C0062" w:rsidR="00681621" w:rsidRPr="00C75D05" w:rsidRDefault="00C3493D" w:rsidP="00681621">
            <w:pPr>
              <w:jc w:val="center"/>
              <w:rPr>
                <w:noProof/>
                <w:sz w:val="22"/>
                <w:szCs w:val="22"/>
              </w:rPr>
            </w:pPr>
            <w:r>
              <w:rPr>
                <w:noProof/>
                <w:sz w:val="22"/>
                <w:szCs w:val="22"/>
              </w:rPr>
              <w:t xml:space="preserve">100 mg for </w:t>
            </w:r>
            <w:r w:rsidR="00B72FEA">
              <w:rPr>
                <w:noProof/>
                <w:sz w:val="22"/>
                <w:szCs w:val="22"/>
              </w:rPr>
              <w:t>first 3 months</w:t>
            </w:r>
            <w:r>
              <w:rPr>
                <w:noProof/>
                <w:sz w:val="22"/>
                <w:szCs w:val="22"/>
              </w:rPr>
              <w:t>, then 200 mg</w:t>
            </w:r>
          </w:p>
        </w:tc>
      </w:tr>
      <w:tr w:rsidR="00681621" w14:paraId="6464FD5A" w14:textId="77777777" w:rsidTr="008A53C8">
        <w:trPr>
          <w:jc w:val="center"/>
        </w:trPr>
        <w:tc>
          <w:tcPr>
            <w:tcW w:w="720" w:type="dxa"/>
          </w:tcPr>
          <w:p w14:paraId="76F6A58F" w14:textId="28F5D729" w:rsidR="00681621" w:rsidRDefault="00681621" w:rsidP="00681621">
            <w:pPr>
              <w:jc w:val="center"/>
              <w:rPr>
                <w:noProof/>
                <w:sz w:val="22"/>
                <w:szCs w:val="22"/>
              </w:rPr>
            </w:pPr>
            <w:r>
              <w:rPr>
                <w:noProof/>
                <w:sz w:val="22"/>
                <w:szCs w:val="22"/>
              </w:rPr>
              <w:t>15</w:t>
            </w:r>
          </w:p>
        </w:tc>
        <w:tc>
          <w:tcPr>
            <w:tcW w:w="600" w:type="dxa"/>
            <w:vAlign w:val="bottom"/>
          </w:tcPr>
          <w:p w14:paraId="6F3A4D17" w14:textId="2C2A5D58" w:rsidR="00681621" w:rsidRPr="00681621" w:rsidRDefault="00681621" w:rsidP="00681621">
            <w:pPr>
              <w:jc w:val="center"/>
              <w:rPr>
                <w:noProof/>
                <w:sz w:val="22"/>
                <w:szCs w:val="22"/>
              </w:rPr>
            </w:pPr>
            <w:r w:rsidRPr="00681621">
              <w:rPr>
                <w:color w:val="000000"/>
              </w:rPr>
              <w:t>F</w:t>
            </w:r>
          </w:p>
        </w:tc>
        <w:tc>
          <w:tcPr>
            <w:tcW w:w="629" w:type="dxa"/>
          </w:tcPr>
          <w:p w14:paraId="2AAC6C29" w14:textId="681E5CF5" w:rsidR="00681621" w:rsidRPr="00C75D05" w:rsidRDefault="00681621" w:rsidP="00681621">
            <w:pPr>
              <w:jc w:val="center"/>
              <w:rPr>
                <w:noProof/>
                <w:sz w:val="22"/>
                <w:szCs w:val="22"/>
              </w:rPr>
            </w:pPr>
            <w:r>
              <w:rPr>
                <w:noProof/>
                <w:sz w:val="22"/>
                <w:szCs w:val="22"/>
              </w:rPr>
              <w:t>50</w:t>
            </w:r>
          </w:p>
        </w:tc>
        <w:tc>
          <w:tcPr>
            <w:tcW w:w="1111" w:type="dxa"/>
          </w:tcPr>
          <w:p w14:paraId="33BE1DAA" w14:textId="2D7A8C86" w:rsidR="00681621" w:rsidRPr="00C75D05" w:rsidRDefault="00C3493D" w:rsidP="00681621">
            <w:pPr>
              <w:jc w:val="center"/>
              <w:rPr>
                <w:noProof/>
                <w:sz w:val="22"/>
                <w:szCs w:val="22"/>
              </w:rPr>
            </w:pPr>
            <w:r>
              <w:rPr>
                <w:noProof/>
                <w:sz w:val="22"/>
                <w:szCs w:val="22"/>
              </w:rPr>
              <w:t>AG-881</w:t>
            </w:r>
          </w:p>
        </w:tc>
        <w:tc>
          <w:tcPr>
            <w:tcW w:w="4410" w:type="dxa"/>
          </w:tcPr>
          <w:p w14:paraId="1F84C226" w14:textId="10AE962D" w:rsidR="00681621" w:rsidRPr="00C75D05" w:rsidRDefault="00C3493D" w:rsidP="00681621">
            <w:pPr>
              <w:jc w:val="center"/>
              <w:rPr>
                <w:noProof/>
                <w:sz w:val="22"/>
                <w:szCs w:val="22"/>
              </w:rPr>
            </w:pPr>
            <w:r>
              <w:rPr>
                <w:noProof/>
                <w:sz w:val="22"/>
                <w:szCs w:val="22"/>
              </w:rPr>
              <w:t>100 mg</w:t>
            </w:r>
          </w:p>
        </w:tc>
      </w:tr>
      <w:tr w:rsidR="00681621" w14:paraId="0AA6E76B" w14:textId="77777777" w:rsidTr="008A53C8">
        <w:trPr>
          <w:jc w:val="center"/>
        </w:trPr>
        <w:tc>
          <w:tcPr>
            <w:tcW w:w="720" w:type="dxa"/>
          </w:tcPr>
          <w:p w14:paraId="115848AE" w14:textId="519464C9" w:rsidR="00681621" w:rsidRDefault="00681621" w:rsidP="00681621">
            <w:pPr>
              <w:jc w:val="center"/>
              <w:rPr>
                <w:noProof/>
                <w:sz w:val="22"/>
                <w:szCs w:val="22"/>
              </w:rPr>
            </w:pPr>
            <w:r>
              <w:rPr>
                <w:noProof/>
                <w:sz w:val="22"/>
                <w:szCs w:val="22"/>
              </w:rPr>
              <w:t>16</w:t>
            </w:r>
          </w:p>
        </w:tc>
        <w:tc>
          <w:tcPr>
            <w:tcW w:w="600" w:type="dxa"/>
            <w:vAlign w:val="bottom"/>
          </w:tcPr>
          <w:p w14:paraId="02E8ECAB" w14:textId="704BCDDC" w:rsidR="00681621" w:rsidRPr="00681621" w:rsidRDefault="00681621" w:rsidP="00681621">
            <w:pPr>
              <w:jc w:val="center"/>
              <w:rPr>
                <w:noProof/>
                <w:sz w:val="22"/>
                <w:szCs w:val="22"/>
              </w:rPr>
            </w:pPr>
            <w:r w:rsidRPr="00681621">
              <w:rPr>
                <w:color w:val="000000"/>
              </w:rPr>
              <w:t>M</w:t>
            </w:r>
          </w:p>
        </w:tc>
        <w:tc>
          <w:tcPr>
            <w:tcW w:w="629" w:type="dxa"/>
          </w:tcPr>
          <w:p w14:paraId="3CCC0B1A" w14:textId="298C6B63" w:rsidR="00681621" w:rsidRPr="00C75D05" w:rsidRDefault="00681621" w:rsidP="00681621">
            <w:pPr>
              <w:jc w:val="center"/>
              <w:rPr>
                <w:noProof/>
                <w:sz w:val="22"/>
                <w:szCs w:val="22"/>
              </w:rPr>
            </w:pPr>
            <w:r>
              <w:rPr>
                <w:noProof/>
                <w:sz w:val="22"/>
                <w:szCs w:val="22"/>
              </w:rPr>
              <w:t>27</w:t>
            </w:r>
          </w:p>
        </w:tc>
        <w:tc>
          <w:tcPr>
            <w:tcW w:w="1111" w:type="dxa"/>
          </w:tcPr>
          <w:p w14:paraId="7AD2BA03" w14:textId="7E482429" w:rsidR="00681621" w:rsidRPr="00C75D05" w:rsidRDefault="00545A4D" w:rsidP="00681621">
            <w:pPr>
              <w:jc w:val="center"/>
              <w:rPr>
                <w:noProof/>
                <w:sz w:val="22"/>
                <w:szCs w:val="22"/>
              </w:rPr>
            </w:pPr>
            <w:r>
              <w:rPr>
                <w:noProof/>
                <w:sz w:val="22"/>
                <w:szCs w:val="22"/>
              </w:rPr>
              <w:t>AG-120</w:t>
            </w:r>
          </w:p>
        </w:tc>
        <w:tc>
          <w:tcPr>
            <w:tcW w:w="4410" w:type="dxa"/>
          </w:tcPr>
          <w:p w14:paraId="01370692" w14:textId="770ECD22" w:rsidR="00681621" w:rsidRPr="00C75D05" w:rsidRDefault="00545A4D" w:rsidP="00681621">
            <w:pPr>
              <w:jc w:val="center"/>
              <w:rPr>
                <w:noProof/>
                <w:sz w:val="22"/>
                <w:szCs w:val="22"/>
              </w:rPr>
            </w:pPr>
            <w:r>
              <w:rPr>
                <w:noProof/>
                <w:sz w:val="22"/>
                <w:szCs w:val="22"/>
              </w:rPr>
              <w:t>500 mg</w:t>
            </w:r>
          </w:p>
        </w:tc>
      </w:tr>
      <w:tr w:rsidR="00681621" w14:paraId="23F836BB" w14:textId="77777777" w:rsidTr="008A53C8">
        <w:trPr>
          <w:jc w:val="center"/>
        </w:trPr>
        <w:tc>
          <w:tcPr>
            <w:tcW w:w="720" w:type="dxa"/>
          </w:tcPr>
          <w:p w14:paraId="4008AA32" w14:textId="1548FF0F" w:rsidR="00681621" w:rsidRDefault="00681621" w:rsidP="00681621">
            <w:pPr>
              <w:jc w:val="center"/>
              <w:rPr>
                <w:noProof/>
                <w:sz w:val="22"/>
                <w:szCs w:val="22"/>
              </w:rPr>
            </w:pPr>
            <w:r>
              <w:rPr>
                <w:noProof/>
                <w:sz w:val="22"/>
                <w:szCs w:val="22"/>
              </w:rPr>
              <w:t>17</w:t>
            </w:r>
          </w:p>
        </w:tc>
        <w:tc>
          <w:tcPr>
            <w:tcW w:w="600" w:type="dxa"/>
            <w:vAlign w:val="bottom"/>
          </w:tcPr>
          <w:p w14:paraId="27760E17" w14:textId="27256969" w:rsidR="00681621" w:rsidRPr="00681621" w:rsidRDefault="00681621" w:rsidP="00681621">
            <w:pPr>
              <w:jc w:val="center"/>
              <w:rPr>
                <w:noProof/>
                <w:sz w:val="22"/>
                <w:szCs w:val="22"/>
              </w:rPr>
            </w:pPr>
            <w:r w:rsidRPr="00681621">
              <w:rPr>
                <w:color w:val="000000"/>
              </w:rPr>
              <w:t>M</w:t>
            </w:r>
          </w:p>
        </w:tc>
        <w:tc>
          <w:tcPr>
            <w:tcW w:w="629" w:type="dxa"/>
          </w:tcPr>
          <w:p w14:paraId="77075E98" w14:textId="2C87E822" w:rsidR="00681621" w:rsidRPr="00C75D05" w:rsidRDefault="00681621" w:rsidP="00681621">
            <w:pPr>
              <w:jc w:val="center"/>
              <w:rPr>
                <w:noProof/>
                <w:sz w:val="22"/>
                <w:szCs w:val="22"/>
              </w:rPr>
            </w:pPr>
            <w:r>
              <w:rPr>
                <w:noProof/>
                <w:sz w:val="22"/>
                <w:szCs w:val="22"/>
              </w:rPr>
              <w:t>25</w:t>
            </w:r>
          </w:p>
        </w:tc>
        <w:tc>
          <w:tcPr>
            <w:tcW w:w="1111" w:type="dxa"/>
          </w:tcPr>
          <w:p w14:paraId="70C4F00A" w14:textId="0892D141" w:rsidR="00681621" w:rsidRPr="00C75D05" w:rsidRDefault="0078163F" w:rsidP="00681621">
            <w:pPr>
              <w:jc w:val="center"/>
              <w:rPr>
                <w:noProof/>
                <w:sz w:val="22"/>
                <w:szCs w:val="22"/>
              </w:rPr>
            </w:pPr>
            <w:r>
              <w:rPr>
                <w:noProof/>
                <w:sz w:val="22"/>
                <w:szCs w:val="22"/>
              </w:rPr>
              <w:t>AG-120</w:t>
            </w:r>
          </w:p>
        </w:tc>
        <w:tc>
          <w:tcPr>
            <w:tcW w:w="4410" w:type="dxa"/>
          </w:tcPr>
          <w:p w14:paraId="4E39B587" w14:textId="2CCAB752" w:rsidR="00681621" w:rsidRPr="00C75D05" w:rsidRDefault="0078163F" w:rsidP="00681621">
            <w:pPr>
              <w:jc w:val="center"/>
              <w:rPr>
                <w:noProof/>
                <w:sz w:val="22"/>
                <w:szCs w:val="22"/>
              </w:rPr>
            </w:pPr>
            <w:r>
              <w:rPr>
                <w:noProof/>
                <w:sz w:val="22"/>
                <w:szCs w:val="22"/>
              </w:rPr>
              <w:t>500 mg</w:t>
            </w:r>
          </w:p>
        </w:tc>
      </w:tr>
      <w:tr w:rsidR="00681621" w14:paraId="0E98BD74" w14:textId="77777777" w:rsidTr="008A53C8">
        <w:trPr>
          <w:jc w:val="center"/>
        </w:trPr>
        <w:tc>
          <w:tcPr>
            <w:tcW w:w="720" w:type="dxa"/>
          </w:tcPr>
          <w:p w14:paraId="04587A41" w14:textId="02FAF853" w:rsidR="00681621" w:rsidRDefault="00681621" w:rsidP="00681621">
            <w:pPr>
              <w:jc w:val="center"/>
              <w:rPr>
                <w:noProof/>
                <w:sz w:val="22"/>
                <w:szCs w:val="22"/>
              </w:rPr>
            </w:pPr>
            <w:r>
              <w:rPr>
                <w:noProof/>
                <w:sz w:val="22"/>
                <w:szCs w:val="22"/>
              </w:rPr>
              <w:t>18</w:t>
            </w:r>
          </w:p>
        </w:tc>
        <w:tc>
          <w:tcPr>
            <w:tcW w:w="600" w:type="dxa"/>
            <w:vAlign w:val="bottom"/>
          </w:tcPr>
          <w:p w14:paraId="5156CCAE" w14:textId="6149979E" w:rsidR="00681621" w:rsidRPr="00681621" w:rsidRDefault="00681621" w:rsidP="00681621">
            <w:pPr>
              <w:jc w:val="center"/>
              <w:rPr>
                <w:noProof/>
                <w:sz w:val="22"/>
                <w:szCs w:val="22"/>
              </w:rPr>
            </w:pPr>
            <w:r w:rsidRPr="00681621">
              <w:rPr>
                <w:color w:val="000000"/>
              </w:rPr>
              <w:t>M</w:t>
            </w:r>
          </w:p>
        </w:tc>
        <w:tc>
          <w:tcPr>
            <w:tcW w:w="629" w:type="dxa"/>
          </w:tcPr>
          <w:p w14:paraId="09F70A7A" w14:textId="7F0980E7" w:rsidR="00681621" w:rsidRPr="00C75D05" w:rsidRDefault="00681621" w:rsidP="00681621">
            <w:pPr>
              <w:jc w:val="center"/>
              <w:rPr>
                <w:noProof/>
                <w:sz w:val="22"/>
                <w:szCs w:val="22"/>
              </w:rPr>
            </w:pPr>
            <w:r>
              <w:rPr>
                <w:noProof/>
                <w:sz w:val="22"/>
                <w:szCs w:val="22"/>
              </w:rPr>
              <w:t>33</w:t>
            </w:r>
          </w:p>
        </w:tc>
        <w:tc>
          <w:tcPr>
            <w:tcW w:w="1111" w:type="dxa"/>
          </w:tcPr>
          <w:p w14:paraId="6559A6EF" w14:textId="3DFF4DF8" w:rsidR="00681621" w:rsidRPr="00C75D05" w:rsidRDefault="00BE7A27" w:rsidP="00681621">
            <w:pPr>
              <w:jc w:val="center"/>
              <w:rPr>
                <w:noProof/>
                <w:sz w:val="22"/>
                <w:szCs w:val="22"/>
              </w:rPr>
            </w:pPr>
            <w:r>
              <w:rPr>
                <w:noProof/>
                <w:sz w:val="22"/>
                <w:szCs w:val="22"/>
              </w:rPr>
              <w:t>AG-120</w:t>
            </w:r>
          </w:p>
        </w:tc>
        <w:tc>
          <w:tcPr>
            <w:tcW w:w="4410" w:type="dxa"/>
          </w:tcPr>
          <w:p w14:paraId="3B661D01" w14:textId="34F27400" w:rsidR="00681621" w:rsidRPr="00C75D05" w:rsidRDefault="00BE7A27" w:rsidP="00681621">
            <w:pPr>
              <w:jc w:val="center"/>
              <w:rPr>
                <w:noProof/>
                <w:sz w:val="22"/>
                <w:szCs w:val="22"/>
              </w:rPr>
            </w:pPr>
            <w:r>
              <w:rPr>
                <w:noProof/>
                <w:sz w:val="22"/>
                <w:szCs w:val="22"/>
              </w:rPr>
              <w:t>500 mg</w:t>
            </w:r>
          </w:p>
        </w:tc>
      </w:tr>
      <w:tr w:rsidR="00681621" w14:paraId="0E11771C" w14:textId="77777777" w:rsidTr="008A53C8">
        <w:trPr>
          <w:jc w:val="center"/>
        </w:trPr>
        <w:tc>
          <w:tcPr>
            <w:tcW w:w="720" w:type="dxa"/>
          </w:tcPr>
          <w:p w14:paraId="14A8C404" w14:textId="58358ECC" w:rsidR="00681621" w:rsidRDefault="00681621" w:rsidP="00681621">
            <w:pPr>
              <w:jc w:val="center"/>
              <w:rPr>
                <w:noProof/>
                <w:sz w:val="22"/>
                <w:szCs w:val="22"/>
              </w:rPr>
            </w:pPr>
            <w:r>
              <w:rPr>
                <w:noProof/>
                <w:sz w:val="22"/>
                <w:szCs w:val="22"/>
              </w:rPr>
              <w:t>19</w:t>
            </w:r>
          </w:p>
        </w:tc>
        <w:tc>
          <w:tcPr>
            <w:tcW w:w="600" w:type="dxa"/>
            <w:vAlign w:val="bottom"/>
          </w:tcPr>
          <w:p w14:paraId="29747BC3" w14:textId="5F4A6442" w:rsidR="00681621" w:rsidRPr="00681621" w:rsidRDefault="00681621" w:rsidP="00681621">
            <w:pPr>
              <w:jc w:val="center"/>
              <w:rPr>
                <w:noProof/>
                <w:sz w:val="22"/>
                <w:szCs w:val="22"/>
              </w:rPr>
            </w:pPr>
            <w:r w:rsidRPr="00681621">
              <w:rPr>
                <w:color w:val="000000"/>
              </w:rPr>
              <w:t>F</w:t>
            </w:r>
          </w:p>
        </w:tc>
        <w:tc>
          <w:tcPr>
            <w:tcW w:w="629" w:type="dxa"/>
          </w:tcPr>
          <w:p w14:paraId="74BCA50E" w14:textId="4BE77E1E" w:rsidR="00681621" w:rsidRPr="00C75D05" w:rsidRDefault="00681621" w:rsidP="00681621">
            <w:pPr>
              <w:jc w:val="center"/>
              <w:rPr>
                <w:noProof/>
                <w:sz w:val="22"/>
                <w:szCs w:val="22"/>
              </w:rPr>
            </w:pPr>
            <w:r>
              <w:rPr>
                <w:noProof/>
                <w:sz w:val="22"/>
                <w:szCs w:val="22"/>
              </w:rPr>
              <w:t>19</w:t>
            </w:r>
          </w:p>
        </w:tc>
        <w:tc>
          <w:tcPr>
            <w:tcW w:w="1111" w:type="dxa"/>
          </w:tcPr>
          <w:p w14:paraId="0414F34A" w14:textId="2B780275" w:rsidR="00681621" w:rsidRPr="00C75D05" w:rsidRDefault="00BE7A27" w:rsidP="00681621">
            <w:pPr>
              <w:jc w:val="center"/>
              <w:rPr>
                <w:noProof/>
                <w:sz w:val="22"/>
                <w:szCs w:val="22"/>
              </w:rPr>
            </w:pPr>
            <w:r>
              <w:rPr>
                <w:noProof/>
                <w:sz w:val="22"/>
                <w:szCs w:val="22"/>
              </w:rPr>
              <w:t>AG-881</w:t>
            </w:r>
          </w:p>
        </w:tc>
        <w:tc>
          <w:tcPr>
            <w:tcW w:w="4410" w:type="dxa"/>
          </w:tcPr>
          <w:p w14:paraId="32C61242" w14:textId="1DA6324E" w:rsidR="00681621" w:rsidRPr="00C75D05" w:rsidRDefault="00BE7A27" w:rsidP="00681621">
            <w:pPr>
              <w:jc w:val="center"/>
              <w:rPr>
                <w:noProof/>
                <w:sz w:val="22"/>
                <w:szCs w:val="22"/>
              </w:rPr>
            </w:pPr>
            <w:r>
              <w:rPr>
                <w:noProof/>
                <w:sz w:val="22"/>
                <w:szCs w:val="22"/>
              </w:rPr>
              <w:t>10 mg</w:t>
            </w:r>
          </w:p>
        </w:tc>
      </w:tr>
      <w:tr w:rsidR="00681621" w14:paraId="4CD8AFB5" w14:textId="77777777" w:rsidTr="008A53C8">
        <w:trPr>
          <w:jc w:val="center"/>
        </w:trPr>
        <w:tc>
          <w:tcPr>
            <w:tcW w:w="720" w:type="dxa"/>
          </w:tcPr>
          <w:p w14:paraId="4F1323F2" w14:textId="2BAA02B5" w:rsidR="00681621" w:rsidRDefault="00681621" w:rsidP="00681621">
            <w:pPr>
              <w:jc w:val="center"/>
              <w:rPr>
                <w:noProof/>
                <w:sz w:val="22"/>
                <w:szCs w:val="22"/>
              </w:rPr>
            </w:pPr>
            <w:r>
              <w:rPr>
                <w:noProof/>
                <w:sz w:val="22"/>
                <w:szCs w:val="22"/>
              </w:rPr>
              <w:t>20</w:t>
            </w:r>
          </w:p>
        </w:tc>
        <w:tc>
          <w:tcPr>
            <w:tcW w:w="600" w:type="dxa"/>
            <w:vAlign w:val="bottom"/>
          </w:tcPr>
          <w:p w14:paraId="2C56CC4A" w14:textId="43F52C57" w:rsidR="00681621" w:rsidRPr="00681621" w:rsidRDefault="00681621" w:rsidP="00681621">
            <w:pPr>
              <w:jc w:val="center"/>
              <w:rPr>
                <w:noProof/>
                <w:sz w:val="22"/>
                <w:szCs w:val="22"/>
              </w:rPr>
            </w:pPr>
            <w:r w:rsidRPr="00681621">
              <w:rPr>
                <w:color w:val="000000"/>
              </w:rPr>
              <w:t>F</w:t>
            </w:r>
          </w:p>
        </w:tc>
        <w:tc>
          <w:tcPr>
            <w:tcW w:w="629" w:type="dxa"/>
          </w:tcPr>
          <w:p w14:paraId="18E7F067" w14:textId="04684031" w:rsidR="00681621" w:rsidRPr="00C75D05" w:rsidRDefault="00681621" w:rsidP="00681621">
            <w:pPr>
              <w:jc w:val="center"/>
              <w:rPr>
                <w:noProof/>
                <w:sz w:val="22"/>
                <w:szCs w:val="22"/>
              </w:rPr>
            </w:pPr>
            <w:r>
              <w:rPr>
                <w:noProof/>
                <w:sz w:val="22"/>
                <w:szCs w:val="22"/>
              </w:rPr>
              <w:t>37</w:t>
            </w:r>
          </w:p>
        </w:tc>
        <w:tc>
          <w:tcPr>
            <w:tcW w:w="1111" w:type="dxa"/>
          </w:tcPr>
          <w:p w14:paraId="14FE57C4" w14:textId="7AA06144" w:rsidR="00681621" w:rsidRPr="00C75D05" w:rsidRDefault="00BE7A27" w:rsidP="00681621">
            <w:pPr>
              <w:jc w:val="center"/>
              <w:rPr>
                <w:noProof/>
                <w:sz w:val="22"/>
                <w:szCs w:val="22"/>
              </w:rPr>
            </w:pPr>
            <w:r>
              <w:rPr>
                <w:noProof/>
                <w:sz w:val="22"/>
                <w:szCs w:val="22"/>
              </w:rPr>
              <w:t>AG-120</w:t>
            </w:r>
          </w:p>
        </w:tc>
        <w:tc>
          <w:tcPr>
            <w:tcW w:w="4410" w:type="dxa"/>
          </w:tcPr>
          <w:p w14:paraId="7C79C474" w14:textId="23829AA0" w:rsidR="00681621" w:rsidRPr="00C75D05" w:rsidRDefault="00BE7A27" w:rsidP="00681621">
            <w:pPr>
              <w:jc w:val="center"/>
              <w:rPr>
                <w:noProof/>
                <w:sz w:val="22"/>
                <w:szCs w:val="22"/>
              </w:rPr>
            </w:pPr>
            <w:r>
              <w:rPr>
                <w:noProof/>
                <w:sz w:val="22"/>
                <w:szCs w:val="22"/>
              </w:rPr>
              <w:t>500 mg</w:t>
            </w:r>
          </w:p>
        </w:tc>
      </w:tr>
      <w:tr w:rsidR="00681621" w14:paraId="3B5DAF00" w14:textId="77777777" w:rsidTr="008A53C8">
        <w:trPr>
          <w:jc w:val="center"/>
        </w:trPr>
        <w:tc>
          <w:tcPr>
            <w:tcW w:w="720" w:type="dxa"/>
          </w:tcPr>
          <w:p w14:paraId="2FD99B0E" w14:textId="2EC60039" w:rsidR="00681621" w:rsidRDefault="00681621" w:rsidP="00681621">
            <w:pPr>
              <w:jc w:val="center"/>
              <w:rPr>
                <w:noProof/>
                <w:sz w:val="22"/>
                <w:szCs w:val="22"/>
              </w:rPr>
            </w:pPr>
            <w:r>
              <w:rPr>
                <w:noProof/>
                <w:sz w:val="22"/>
                <w:szCs w:val="22"/>
              </w:rPr>
              <w:t>21</w:t>
            </w:r>
          </w:p>
        </w:tc>
        <w:tc>
          <w:tcPr>
            <w:tcW w:w="600" w:type="dxa"/>
            <w:vAlign w:val="bottom"/>
          </w:tcPr>
          <w:p w14:paraId="4A1E3BEE" w14:textId="2FB2E2D1" w:rsidR="00681621" w:rsidRPr="00681621" w:rsidRDefault="00681621" w:rsidP="00681621">
            <w:pPr>
              <w:jc w:val="center"/>
              <w:rPr>
                <w:noProof/>
                <w:sz w:val="22"/>
                <w:szCs w:val="22"/>
              </w:rPr>
            </w:pPr>
            <w:r w:rsidRPr="00681621">
              <w:rPr>
                <w:color w:val="000000"/>
              </w:rPr>
              <w:t>M</w:t>
            </w:r>
          </w:p>
        </w:tc>
        <w:tc>
          <w:tcPr>
            <w:tcW w:w="629" w:type="dxa"/>
          </w:tcPr>
          <w:p w14:paraId="04EDFD1F" w14:textId="18ED8B07" w:rsidR="00681621" w:rsidRPr="00C75D05" w:rsidRDefault="00681621" w:rsidP="00681621">
            <w:pPr>
              <w:jc w:val="center"/>
              <w:rPr>
                <w:noProof/>
                <w:sz w:val="22"/>
                <w:szCs w:val="22"/>
              </w:rPr>
            </w:pPr>
            <w:r>
              <w:rPr>
                <w:noProof/>
                <w:sz w:val="22"/>
                <w:szCs w:val="22"/>
              </w:rPr>
              <w:t>25</w:t>
            </w:r>
          </w:p>
        </w:tc>
        <w:tc>
          <w:tcPr>
            <w:tcW w:w="1111" w:type="dxa"/>
          </w:tcPr>
          <w:p w14:paraId="391431B4" w14:textId="3F197533" w:rsidR="00681621" w:rsidRPr="00C75D05" w:rsidRDefault="00D00FAC" w:rsidP="00681621">
            <w:pPr>
              <w:jc w:val="center"/>
              <w:rPr>
                <w:noProof/>
                <w:sz w:val="22"/>
                <w:szCs w:val="22"/>
              </w:rPr>
            </w:pPr>
            <w:r>
              <w:rPr>
                <w:noProof/>
                <w:sz w:val="22"/>
                <w:szCs w:val="22"/>
              </w:rPr>
              <w:t>AG-120</w:t>
            </w:r>
          </w:p>
        </w:tc>
        <w:tc>
          <w:tcPr>
            <w:tcW w:w="4410" w:type="dxa"/>
          </w:tcPr>
          <w:p w14:paraId="56C39D02" w14:textId="316AD239" w:rsidR="00681621" w:rsidRPr="00C75D05" w:rsidRDefault="00AD06D1" w:rsidP="00681621">
            <w:pPr>
              <w:jc w:val="center"/>
              <w:rPr>
                <w:noProof/>
                <w:sz w:val="22"/>
                <w:szCs w:val="22"/>
              </w:rPr>
            </w:pPr>
            <w:r>
              <w:rPr>
                <w:noProof/>
                <w:sz w:val="22"/>
                <w:szCs w:val="22"/>
              </w:rPr>
              <w:t>500 mg</w:t>
            </w:r>
          </w:p>
        </w:tc>
      </w:tr>
      <w:tr w:rsidR="00681621" w14:paraId="7DF88B22" w14:textId="77777777" w:rsidTr="008A53C8">
        <w:trPr>
          <w:jc w:val="center"/>
        </w:trPr>
        <w:tc>
          <w:tcPr>
            <w:tcW w:w="720" w:type="dxa"/>
          </w:tcPr>
          <w:p w14:paraId="140F62A7" w14:textId="054F2AE2" w:rsidR="00681621" w:rsidRDefault="00681621" w:rsidP="00681621">
            <w:pPr>
              <w:jc w:val="center"/>
              <w:rPr>
                <w:noProof/>
                <w:sz w:val="22"/>
                <w:szCs w:val="22"/>
              </w:rPr>
            </w:pPr>
            <w:r>
              <w:rPr>
                <w:noProof/>
                <w:sz w:val="22"/>
                <w:szCs w:val="22"/>
              </w:rPr>
              <w:t>22</w:t>
            </w:r>
          </w:p>
        </w:tc>
        <w:tc>
          <w:tcPr>
            <w:tcW w:w="600" w:type="dxa"/>
            <w:vAlign w:val="bottom"/>
          </w:tcPr>
          <w:p w14:paraId="2D48575E" w14:textId="7CB44443" w:rsidR="00681621" w:rsidRPr="00681621" w:rsidRDefault="00681621" w:rsidP="00681621">
            <w:pPr>
              <w:jc w:val="center"/>
              <w:rPr>
                <w:noProof/>
                <w:sz w:val="22"/>
                <w:szCs w:val="22"/>
              </w:rPr>
            </w:pPr>
            <w:r w:rsidRPr="00681621">
              <w:rPr>
                <w:color w:val="000000"/>
              </w:rPr>
              <w:t>M</w:t>
            </w:r>
          </w:p>
        </w:tc>
        <w:tc>
          <w:tcPr>
            <w:tcW w:w="629" w:type="dxa"/>
          </w:tcPr>
          <w:p w14:paraId="4B4C7B8D" w14:textId="21850ACA" w:rsidR="00681621" w:rsidRPr="00C75D05" w:rsidRDefault="00681621" w:rsidP="00681621">
            <w:pPr>
              <w:jc w:val="center"/>
              <w:rPr>
                <w:noProof/>
                <w:sz w:val="22"/>
                <w:szCs w:val="22"/>
              </w:rPr>
            </w:pPr>
            <w:r>
              <w:rPr>
                <w:noProof/>
                <w:sz w:val="22"/>
                <w:szCs w:val="22"/>
              </w:rPr>
              <w:t>43</w:t>
            </w:r>
          </w:p>
        </w:tc>
        <w:tc>
          <w:tcPr>
            <w:tcW w:w="1111" w:type="dxa"/>
          </w:tcPr>
          <w:p w14:paraId="502CB839" w14:textId="6B6F7E4A" w:rsidR="00681621" w:rsidRPr="00C75D05" w:rsidRDefault="007B3697" w:rsidP="00681621">
            <w:pPr>
              <w:jc w:val="center"/>
              <w:rPr>
                <w:noProof/>
                <w:sz w:val="22"/>
                <w:szCs w:val="22"/>
              </w:rPr>
            </w:pPr>
            <w:r>
              <w:rPr>
                <w:noProof/>
                <w:sz w:val="22"/>
                <w:szCs w:val="22"/>
              </w:rPr>
              <w:t>AG-881</w:t>
            </w:r>
          </w:p>
        </w:tc>
        <w:tc>
          <w:tcPr>
            <w:tcW w:w="4410" w:type="dxa"/>
          </w:tcPr>
          <w:p w14:paraId="5EA4410A" w14:textId="4538456F" w:rsidR="00681621" w:rsidRPr="00C75D05" w:rsidRDefault="007B3697" w:rsidP="00681621">
            <w:pPr>
              <w:jc w:val="center"/>
              <w:rPr>
                <w:noProof/>
                <w:sz w:val="22"/>
                <w:szCs w:val="22"/>
              </w:rPr>
            </w:pPr>
            <w:r>
              <w:rPr>
                <w:noProof/>
                <w:sz w:val="22"/>
                <w:szCs w:val="22"/>
              </w:rPr>
              <w:t>200 mg</w:t>
            </w:r>
          </w:p>
        </w:tc>
      </w:tr>
      <w:tr w:rsidR="00681621" w14:paraId="334B0D6E" w14:textId="77777777" w:rsidTr="008A53C8">
        <w:trPr>
          <w:jc w:val="center"/>
        </w:trPr>
        <w:tc>
          <w:tcPr>
            <w:tcW w:w="720" w:type="dxa"/>
          </w:tcPr>
          <w:p w14:paraId="42FE8100" w14:textId="555C41DB" w:rsidR="00681621" w:rsidRDefault="00681621" w:rsidP="00681621">
            <w:pPr>
              <w:jc w:val="center"/>
              <w:rPr>
                <w:noProof/>
                <w:sz w:val="22"/>
                <w:szCs w:val="22"/>
              </w:rPr>
            </w:pPr>
            <w:r>
              <w:rPr>
                <w:noProof/>
                <w:sz w:val="22"/>
                <w:szCs w:val="22"/>
              </w:rPr>
              <w:t>23</w:t>
            </w:r>
          </w:p>
        </w:tc>
        <w:tc>
          <w:tcPr>
            <w:tcW w:w="600" w:type="dxa"/>
            <w:vAlign w:val="bottom"/>
          </w:tcPr>
          <w:p w14:paraId="38A7BB56" w14:textId="2AABC477" w:rsidR="00681621" w:rsidRPr="00681621" w:rsidRDefault="00681621" w:rsidP="00681621">
            <w:pPr>
              <w:jc w:val="center"/>
              <w:rPr>
                <w:noProof/>
                <w:sz w:val="22"/>
                <w:szCs w:val="22"/>
              </w:rPr>
            </w:pPr>
            <w:r w:rsidRPr="00681621">
              <w:rPr>
                <w:color w:val="000000"/>
              </w:rPr>
              <w:t>M</w:t>
            </w:r>
          </w:p>
        </w:tc>
        <w:tc>
          <w:tcPr>
            <w:tcW w:w="629" w:type="dxa"/>
          </w:tcPr>
          <w:p w14:paraId="15CAA005" w14:textId="5FCEBDC6" w:rsidR="00681621" w:rsidRPr="00C75D05" w:rsidRDefault="00681621" w:rsidP="00681621">
            <w:pPr>
              <w:jc w:val="center"/>
              <w:rPr>
                <w:noProof/>
                <w:sz w:val="22"/>
                <w:szCs w:val="22"/>
              </w:rPr>
            </w:pPr>
            <w:r>
              <w:rPr>
                <w:noProof/>
                <w:sz w:val="22"/>
                <w:szCs w:val="22"/>
              </w:rPr>
              <w:t>45</w:t>
            </w:r>
          </w:p>
        </w:tc>
        <w:tc>
          <w:tcPr>
            <w:tcW w:w="1111" w:type="dxa"/>
          </w:tcPr>
          <w:p w14:paraId="1969A820" w14:textId="58DEBDD9" w:rsidR="00681621" w:rsidRPr="00C75D05" w:rsidRDefault="00374295" w:rsidP="00681621">
            <w:pPr>
              <w:jc w:val="center"/>
              <w:rPr>
                <w:noProof/>
                <w:sz w:val="22"/>
                <w:szCs w:val="22"/>
              </w:rPr>
            </w:pPr>
            <w:r>
              <w:rPr>
                <w:noProof/>
                <w:sz w:val="22"/>
                <w:szCs w:val="22"/>
              </w:rPr>
              <w:t>AG-120</w:t>
            </w:r>
          </w:p>
        </w:tc>
        <w:tc>
          <w:tcPr>
            <w:tcW w:w="4410" w:type="dxa"/>
          </w:tcPr>
          <w:p w14:paraId="056391F8" w14:textId="448ABE7A" w:rsidR="00681621" w:rsidRPr="00C75D05" w:rsidRDefault="00374295" w:rsidP="00681621">
            <w:pPr>
              <w:jc w:val="center"/>
              <w:rPr>
                <w:noProof/>
                <w:sz w:val="22"/>
                <w:szCs w:val="22"/>
              </w:rPr>
            </w:pPr>
            <w:r>
              <w:rPr>
                <w:noProof/>
                <w:sz w:val="22"/>
                <w:szCs w:val="22"/>
              </w:rPr>
              <w:t>500 mg</w:t>
            </w:r>
          </w:p>
        </w:tc>
      </w:tr>
      <w:tr w:rsidR="00681621" w14:paraId="0085BC6C" w14:textId="77777777" w:rsidTr="008A53C8">
        <w:trPr>
          <w:jc w:val="center"/>
        </w:trPr>
        <w:tc>
          <w:tcPr>
            <w:tcW w:w="720" w:type="dxa"/>
          </w:tcPr>
          <w:p w14:paraId="614F0582" w14:textId="61229281" w:rsidR="00681621" w:rsidRDefault="00681621" w:rsidP="00681621">
            <w:pPr>
              <w:jc w:val="center"/>
              <w:rPr>
                <w:noProof/>
                <w:sz w:val="22"/>
                <w:szCs w:val="22"/>
              </w:rPr>
            </w:pPr>
            <w:r>
              <w:rPr>
                <w:noProof/>
                <w:sz w:val="22"/>
                <w:szCs w:val="22"/>
              </w:rPr>
              <w:t>24</w:t>
            </w:r>
          </w:p>
        </w:tc>
        <w:tc>
          <w:tcPr>
            <w:tcW w:w="600" w:type="dxa"/>
            <w:vAlign w:val="bottom"/>
          </w:tcPr>
          <w:p w14:paraId="2F93302F" w14:textId="1A9CC21B" w:rsidR="00681621" w:rsidRPr="00681621" w:rsidRDefault="00681621" w:rsidP="00681621">
            <w:pPr>
              <w:jc w:val="center"/>
              <w:rPr>
                <w:noProof/>
                <w:sz w:val="22"/>
                <w:szCs w:val="22"/>
              </w:rPr>
            </w:pPr>
            <w:r w:rsidRPr="00681621">
              <w:rPr>
                <w:color w:val="000000"/>
              </w:rPr>
              <w:t>F</w:t>
            </w:r>
          </w:p>
        </w:tc>
        <w:tc>
          <w:tcPr>
            <w:tcW w:w="629" w:type="dxa"/>
          </w:tcPr>
          <w:p w14:paraId="3CAC3A64" w14:textId="2AE4E2D2" w:rsidR="00681621" w:rsidRPr="00C75D05" w:rsidRDefault="00681621" w:rsidP="00681621">
            <w:pPr>
              <w:jc w:val="center"/>
              <w:rPr>
                <w:noProof/>
                <w:sz w:val="22"/>
                <w:szCs w:val="22"/>
              </w:rPr>
            </w:pPr>
            <w:r>
              <w:rPr>
                <w:noProof/>
                <w:sz w:val="22"/>
                <w:szCs w:val="22"/>
              </w:rPr>
              <w:t>39</w:t>
            </w:r>
          </w:p>
        </w:tc>
        <w:tc>
          <w:tcPr>
            <w:tcW w:w="1111" w:type="dxa"/>
          </w:tcPr>
          <w:p w14:paraId="3648D476" w14:textId="2BC15FD4" w:rsidR="00681621" w:rsidRPr="00C75D05" w:rsidRDefault="003E58B6" w:rsidP="00681621">
            <w:pPr>
              <w:jc w:val="center"/>
              <w:rPr>
                <w:noProof/>
                <w:sz w:val="22"/>
                <w:szCs w:val="22"/>
              </w:rPr>
            </w:pPr>
            <w:r>
              <w:rPr>
                <w:noProof/>
                <w:sz w:val="22"/>
                <w:szCs w:val="22"/>
              </w:rPr>
              <w:t>AG-120</w:t>
            </w:r>
          </w:p>
        </w:tc>
        <w:tc>
          <w:tcPr>
            <w:tcW w:w="4410" w:type="dxa"/>
          </w:tcPr>
          <w:p w14:paraId="230B8D4F" w14:textId="2660B5BD" w:rsidR="00681621" w:rsidRPr="00C75D05" w:rsidRDefault="003E58B6" w:rsidP="00681621">
            <w:pPr>
              <w:jc w:val="center"/>
              <w:rPr>
                <w:noProof/>
                <w:sz w:val="22"/>
                <w:szCs w:val="22"/>
              </w:rPr>
            </w:pPr>
            <w:r>
              <w:rPr>
                <w:noProof/>
                <w:sz w:val="22"/>
                <w:szCs w:val="22"/>
              </w:rPr>
              <w:t>500 mg</w:t>
            </w:r>
          </w:p>
        </w:tc>
      </w:tr>
      <w:tr w:rsidR="00681621" w14:paraId="35B52E53" w14:textId="77777777" w:rsidTr="008A53C8">
        <w:trPr>
          <w:jc w:val="center"/>
        </w:trPr>
        <w:tc>
          <w:tcPr>
            <w:tcW w:w="720" w:type="dxa"/>
          </w:tcPr>
          <w:p w14:paraId="41AC6692" w14:textId="155604D7" w:rsidR="00681621" w:rsidRDefault="00681621" w:rsidP="00681621">
            <w:pPr>
              <w:jc w:val="center"/>
              <w:rPr>
                <w:noProof/>
                <w:sz w:val="22"/>
                <w:szCs w:val="22"/>
              </w:rPr>
            </w:pPr>
            <w:r>
              <w:rPr>
                <w:noProof/>
                <w:sz w:val="22"/>
                <w:szCs w:val="22"/>
              </w:rPr>
              <w:t>25</w:t>
            </w:r>
          </w:p>
        </w:tc>
        <w:tc>
          <w:tcPr>
            <w:tcW w:w="600" w:type="dxa"/>
            <w:vAlign w:val="bottom"/>
          </w:tcPr>
          <w:p w14:paraId="0DE7CF53" w14:textId="0ACF341E" w:rsidR="00681621" w:rsidRPr="00681621" w:rsidRDefault="00681621" w:rsidP="00681621">
            <w:pPr>
              <w:jc w:val="center"/>
              <w:rPr>
                <w:noProof/>
                <w:sz w:val="22"/>
                <w:szCs w:val="22"/>
              </w:rPr>
            </w:pPr>
            <w:r w:rsidRPr="00681621">
              <w:rPr>
                <w:color w:val="000000"/>
              </w:rPr>
              <w:t>M</w:t>
            </w:r>
          </w:p>
        </w:tc>
        <w:tc>
          <w:tcPr>
            <w:tcW w:w="629" w:type="dxa"/>
          </w:tcPr>
          <w:p w14:paraId="1109664B" w14:textId="537CCFF4" w:rsidR="00681621" w:rsidRPr="00C75D05" w:rsidRDefault="00681621" w:rsidP="00681621">
            <w:pPr>
              <w:jc w:val="center"/>
              <w:rPr>
                <w:noProof/>
                <w:sz w:val="22"/>
                <w:szCs w:val="22"/>
              </w:rPr>
            </w:pPr>
            <w:r>
              <w:rPr>
                <w:noProof/>
                <w:sz w:val="22"/>
                <w:szCs w:val="22"/>
              </w:rPr>
              <w:t>40</w:t>
            </w:r>
          </w:p>
        </w:tc>
        <w:tc>
          <w:tcPr>
            <w:tcW w:w="1111" w:type="dxa"/>
          </w:tcPr>
          <w:p w14:paraId="30A5F522" w14:textId="4FB04957" w:rsidR="00681621" w:rsidRPr="00C75D05" w:rsidRDefault="00D2289A" w:rsidP="00681621">
            <w:pPr>
              <w:jc w:val="center"/>
              <w:rPr>
                <w:noProof/>
                <w:sz w:val="22"/>
                <w:szCs w:val="22"/>
              </w:rPr>
            </w:pPr>
            <w:r>
              <w:rPr>
                <w:noProof/>
                <w:sz w:val="22"/>
                <w:szCs w:val="22"/>
              </w:rPr>
              <w:t>AG-881</w:t>
            </w:r>
          </w:p>
        </w:tc>
        <w:tc>
          <w:tcPr>
            <w:tcW w:w="4410" w:type="dxa"/>
          </w:tcPr>
          <w:p w14:paraId="69B9E16E" w14:textId="1F365222" w:rsidR="00681621" w:rsidRPr="00C75D05" w:rsidRDefault="00D2289A" w:rsidP="00681621">
            <w:pPr>
              <w:jc w:val="center"/>
              <w:rPr>
                <w:noProof/>
                <w:sz w:val="22"/>
                <w:szCs w:val="22"/>
              </w:rPr>
            </w:pPr>
            <w:r>
              <w:rPr>
                <w:noProof/>
                <w:sz w:val="22"/>
                <w:szCs w:val="22"/>
              </w:rPr>
              <w:t>50 mg</w:t>
            </w:r>
          </w:p>
        </w:tc>
      </w:tr>
      <w:tr w:rsidR="00681621" w14:paraId="49E7886C" w14:textId="77777777" w:rsidTr="008A53C8">
        <w:trPr>
          <w:jc w:val="center"/>
        </w:trPr>
        <w:tc>
          <w:tcPr>
            <w:tcW w:w="720" w:type="dxa"/>
          </w:tcPr>
          <w:p w14:paraId="02BF046B" w14:textId="65156ECE" w:rsidR="00681621" w:rsidRDefault="00681621" w:rsidP="00681621">
            <w:pPr>
              <w:jc w:val="center"/>
              <w:rPr>
                <w:noProof/>
                <w:sz w:val="22"/>
                <w:szCs w:val="22"/>
              </w:rPr>
            </w:pPr>
            <w:r>
              <w:rPr>
                <w:noProof/>
                <w:sz w:val="22"/>
                <w:szCs w:val="22"/>
              </w:rPr>
              <w:t>26</w:t>
            </w:r>
          </w:p>
        </w:tc>
        <w:tc>
          <w:tcPr>
            <w:tcW w:w="600" w:type="dxa"/>
            <w:vAlign w:val="bottom"/>
          </w:tcPr>
          <w:p w14:paraId="75191D50" w14:textId="4A0F201D" w:rsidR="00681621" w:rsidRPr="00681621" w:rsidRDefault="00681621" w:rsidP="00681621">
            <w:pPr>
              <w:jc w:val="center"/>
              <w:rPr>
                <w:noProof/>
                <w:sz w:val="22"/>
                <w:szCs w:val="22"/>
              </w:rPr>
            </w:pPr>
            <w:r w:rsidRPr="00681621">
              <w:rPr>
                <w:color w:val="000000"/>
              </w:rPr>
              <w:t>M</w:t>
            </w:r>
          </w:p>
        </w:tc>
        <w:tc>
          <w:tcPr>
            <w:tcW w:w="629" w:type="dxa"/>
          </w:tcPr>
          <w:p w14:paraId="5F8678DA" w14:textId="77A2A6B1" w:rsidR="00681621" w:rsidRPr="00C75D05" w:rsidRDefault="00681621" w:rsidP="00681621">
            <w:pPr>
              <w:jc w:val="center"/>
              <w:rPr>
                <w:noProof/>
                <w:sz w:val="22"/>
                <w:szCs w:val="22"/>
              </w:rPr>
            </w:pPr>
            <w:r>
              <w:rPr>
                <w:noProof/>
                <w:sz w:val="22"/>
                <w:szCs w:val="22"/>
              </w:rPr>
              <w:t>34</w:t>
            </w:r>
          </w:p>
        </w:tc>
        <w:tc>
          <w:tcPr>
            <w:tcW w:w="1111" w:type="dxa"/>
          </w:tcPr>
          <w:p w14:paraId="44D73E9A" w14:textId="4D0384B6" w:rsidR="00681621" w:rsidRPr="00C75D05" w:rsidRDefault="000D6F67" w:rsidP="00681621">
            <w:pPr>
              <w:jc w:val="center"/>
              <w:rPr>
                <w:noProof/>
                <w:sz w:val="22"/>
                <w:szCs w:val="22"/>
              </w:rPr>
            </w:pPr>
            <w:r>
              <w:rPr>
                <w:noProof/>
                <w:sz w:val="22"/>
                <w:szCs w:val="22"/>
              </w:rPr>
              <w:t>AG-120</w:t>
            </w:r>
          </w:p>
        </w:tc>
        <w:tc>
          <w:tcPr>
            <w:tcW w:w="4410" w:type="dxa"/>
          </w:tcPr>
          <w:p w14:paraId="10897A02" w14:textId="2304ADB2" w:rsidR="00681621" w:rsidRPr="00C75D05" w:rsidRDefault="000D6F67" w:rsidP="00681621">
            <w:pPr>
              <w:jc w:val="center"/>
              <w:rPr>
                <w:noProof/>
                <w:sz w:val="22"/>
                <w:szCs w:val="22"/>
              </w:rPr>
            </w:pPr>
            <w:r>
              <w:rPr>
                <w:noProof/>
                <w:sz w:val="22"/>
                <w:szCs w:val="22"/>
              </w:rPr>
              <w:t>500 mg</w:t>
            </w:r>
          </w:p>
        </w:tc>
      </w:tr>
      <w:tr w:rsidR="00681621" w14:paraId="61FAA2E7" w14:textId="77777777" w:rsidTr="008A53C8">
        <w:trPr>
          <w:jc w:val="center"/>
        </w:trPr>
        <w:tc>
          <w:tcPr>
            <w:tcW w:w="720" w:type="dxa"/>
          </w:tcPr>
          <w:p w14:paraId="52697378" w14:textId="3BA97A44" w:rsidR="00681621" w:rsidRDefault="00681621" w:rsidP="00681621">
            <w:pPr>
              <w:jc w:val="center"/>
              <w:rPr>
                <w:noProof/>
                <w:sz w:val="22"/>
                <w:szCs w:val="22"/>
              </w:rPr>
            </w:pPr>
            <w:r>
              <w:rPr>
                <w:noProof/>
                <w:sz w:val="22"/>
                <w:szCs w:val="22"/>
              </w:rPr>
              <w:t>27</w:t>
            </w:r>
          </w:p>
        </w:tc>
        <w:tc>
          <w:tcPr>
            <w:tcW w:w="600" w:type="dxa"/>
            <w:vAlign w:val="bottom"/>
          </w:tcPr>
          <w:p w14:paraId="327FB370" w14:textId="414FE1BC" w:rsidR="00681621" w:rsidRPr="00681621" w:rsidRDefault="00681621" w:rsidP="00681621">
            <w:pPr>
              <w:jc w:val="center"/>
              <w:rPr>
                <w:noProof/>
                <w:sz w:val="22"/>
                <w:szCs w:val="22"/>
              </w:rPr>
            </w:pPr>
            <w:r w:rsidRPr="00681621">
              <w:rPr>
                <w:color w:val="000000"/>
              </w:rPr>
              <w:t>F</w:t>
            </w:r>
          </w:p>
        </w:tc>
        <w:tc>
          <w:tcPr>
            <w:tcW w:w="629" w:type="dxa"/>
          </w:tcPr>
          <w:p w14:paraId="6813984A" w14:textId="34CD1D29" w:rsidR="00681621" w:rsidRPr="00C75D05" w:rsidRDefault="00681621" w:rsidP="00681621">
            <w:pPr>
              <w:jc w:val="center"/>
              <w:rPr>
                <w:noProof/>
                <w:sz w:val="22"/>
                <w:szCs w:val="22"/>
              </w:rPr>
            </w:pPr>
            <w:r>
              <w:rPr>
                <w:noProof/>
                <w:sz w:val="22"/>
                <w:szCs w:val="22"/>
              </w:rPr>
              <w:t>52</w:t>
            </w:r>
          </w:p>
        </w:tc>
        <w:tc>
          <w:tcPr>
            <w:tcW w:w="1111" w:type="dxa"/>
          </w:tcPr>
          <w:p w14:paraId="52C64F75" w14:textId="7AF335E1" w:rsidR="00681621" w:rsidRPr="00C75D05" w:rsidRDefault="005800A7" w:rsidP="00681621">
            <w:pPr>
              <w:jc w:val="center"/>
              <w:rPr>
                <w:noProof/>
                <w:sz w:val="22"/>
                <w:szCs w:val="22"/>
              </w:rPr>
            </w:pPr>
            <w:r>
              <w:rPr>
                <w:noProof/>
                <w:sz w:val="22"/>
                <w:szCs w:val="22"/>
              </w:rPr>
              <w:t>AG-881</w:t>
            </w:r>
          </w:p>
        </w:tc>
        <w:tc>
          <w:tcPr>
            <w:tcW w:w="4410" w:type="dxa"/>
          </w:tcPr>
          <w:p w14:paraId="1CE33005" w14:textId="5A9F709F" w:rsidR="00681621" w:rsidRPr="00C75D05" w:rsidRDefault="005800A7" w:rsidP="00681621">
            <w:pPr>
              <w:jc w:val="center"/>
              <w:rPr>
                <w:noProof/>
                <w:sz w:val="22"/>
                <w:szCs w:val="22"/>
              </w:rPr>
            </w:pPr>
            <w:r>
              <w:rPr>
                <w:noProof/>
                <w:sz w:val="22"/>
                <w:szCs w:val="22"/>
              </w:rPr>
              <w:t>50 mg</w:t>
            </w:r>
          </w:p>
        </w:tc>
      </w:tr>
      <w:tr w:rsidR="00681621" w14:paraId="323533B2" w14:textId="77777777" w:rsidTr="008A53C8">
        <w:trPr>
          <w:jc w:val="center"/>
        </w:trPr>
        <w:tc>
          <w:tcPr>
            <w:tcW w:w="720" w:type="dxa"/>
          </w:tcPr>
          <w:p w14:paraId="6748622A" w14:textId="5C2A7D24" w:rsidR="00681621" w:rsidRDefault="00681621" w:rsidP="00681621">
            <w:pPr>
              <w:jc w:val="center"/>
              <w:rPr>
                <w:noProof/>
                <w:sz w:val="22"/>
                <w:szCs w:val="22"/>
              </w:rPr>
            </w:pPr>
            <w:r>
              <w:rPr>
                <w:noProof/>
                <w:sz w:val="22"/>
                <w:szCs w:val="22"/>
              </w:rPr>
              <w:t>28</w:t>
            </w:r>
          </w:p>
        </w:tc>
        <w:tc>
          <w:tcPr>
            <w:tcW w:w="600" w:type="dxa"/>
            <w:vAlign w:val="bottom"/>
          </w:tcPr>
          <w:p w14:paraId="5EEAD4D3" w14:textId="3093C409" w:rsidR="00681621" w:rsidRPr="00681621" w:rsidRDefault="00681621" w:rsidP="00681621">
            <w:pPr>
              <w:jc w:val="center"/>
              <w:rPr>
                <w:noProof/>
                <w:sz w:val="22"/>
                <w:szCs w:val="22"/>
              </w:rPr>
            </w:pPr>
            <w:r w:rsidRPr="00681621">
              <w:rPr>
                <w:color w:val="000000"/>
              </w:rPr>
              <w:t>M</w:t>
            </w:r>
          </w:p>
        </w:tc>
        <w:tc>
          <w:tcPr>
            <w:tcW w:w="629" w:type="dxa"/>
          </w:tcPr>
          <w:p w14:paraId="71F38E3F" w14:textId="77846F25" w:rsidR="00681621" w:rsidRPr="00C75D05" w:rsidRDefault="00047881" w:rsidP="00681621">
            <w:pPr>
              <w:jc w:val="center"/>
              <w:rPr>
                <w:noProof/>
                <w:sz w:val="22"/>
                <w:szCs w:val="22"/>
              </w:rPr>
            </w:pPr>
            <w:r>
              <w:rPr>
                <w:noProof/>
                <w:sz w:val="22"/>
                <w:szCs w:val="22"/>
              </w:rPr>
              <w:t>29</w:t>
            </w:r>
          </w:p>
        </w:tc>
        <w:tc>
          <w:tcPr>
            <w:tcW w:w="1111" w:type="dxa"/>
          </w:tcPr>
          <w:p w14:paraId="27A500CC" w14:textId="1B41109A" w:rsidR="00681621" w:rsidRPr="00C75D05" w:rsidRDefault="009F3CA4" w:rsidP="00681621">
            <w:pPr>
              <w:jc w:val="center"/>
              <w:rPr>
                <w:noProof/>
                <w:sz w:val="22"/>
                <w:szCs w:val="22"/>
              </w:rPr>
            </w:pPr>
            <w:r>
              <w:rPr>
                <w:noProof/>
                <w:sz w:val="22"/>
                <w:szCs w:val="22"/>
              </w:rPr>
              <w:t>AG-120</w:t>
            </w:r>
          </w:p>
        </w:tc>
        <w:tc>
          <w:tcPr>
            <w:tcW w:w="4410" w:type="dxa"/>
          </w:tcPr>
          <w:p w14:paraId="001C59F8" w14:textId="7E13A816" w:rsidR="00681621" w:rsidRPr="00C75D05" w:rsidRDefault="009F3CA4" w:rsidP="00681621">
            <w:pPr>
              <w:jc w:val="center"/>
              <w:rPr>
                <w:noProof/>
                <w:sz w:val="22"/>
                <w:szCs w:val="22"/>
              </w:rPr>
            </w:pPr>
            <w:r>
              <w:rPr>
                <w:noProof/>
                <w:sz w:val="22"/>
                <w:szCs w:val="22"/>
              </w:rPr>
              <w:t>500 mg</w:t>
            </w:r>
          </w:p>
        </w:tc>
      </w:tr>
      <w:tr w:rsidR="00681621" w14:paraId="1B3726BC" w14:textId="77777777" w:rsidTr="008A53C8">
        <w:trPr>
          <w:trHeight w:val="63"/>
          <w:jc w:val="center"/>
        </w:trPr>
        <w:tc>
          <w:tcPr>
            <w:tcW w:w="720" w:type="dxa"/>
          </w:tcPr>
          <w:p w14:paraId="14F58467" w14:textId="7E40DF81" w:rsidR="00681621" w:rsidRDefault="00681621" w:rsidP="00681621">
            <w:pPr>
              <w:jc w:val="center"/>
              <w:rPr>
                <w:noProof/>
                <w:sz w:val="22"/>
                <w:szCs w:val="22"/>
              </w:rPr>
            </w:pPr>
            <w:r>
              <w:rPr>
                <w:noProof/>
                <w:sz w:val="22"/>
                <w:szCs w:val="22"/>
              </w:rPr>
              <w:t>29</w:t>
            </w:r>
          </w:p>
        </w:tc>
        <w:tc>
          <w:tcPr>
            <w:tcW w:w="600" w:type="dxa"/>
            <w:vAlign w:val="bottom"/>
          </w:tcPr>
          <w:p w14:paraId="29E52309" w14:textId="2FD465D6" w:rsidR="00681621" w:rsidRPr="00681621" w:rsidRDefault="00681621" w:rsidP="00681621">
            <w:pPr>
              <w:jc w:val="center"/>
              <w:rPr>
                <w:noProof/>
                <w:sz w:val="22"/>
                <w:szCs w:val="22"/>
              </w:rPr>
            </w:pPr>
            <w:r w:rsidRPr="00681621">
              <w:rPr>
                <w:color w:val="000000"/>
              </w:rPr>
              <w:t>M</w:t>
            </w:r>
          </w:p>
        </w:tc>
        <w:tc>
          <w:tcPr>
            <w:tcW w:w="629" w:type="dxa"/>
          </w:tcPr>
          <w:p w14:paraId="567DCBE9" w14:textId="1D80E824" w:rsidR="00681621" w:rsidRPr="00C75D05" w:rsidRDefault="00047881" w:rsidP="00681621">
            <w:pPr>
              <w:jc w:val="center"/>
              <w:rPr>
                <w:noProof/>
                <w:sz w:val="22"/>
                <w:szCs w:val="22"/>
              </w:rPr>
            </w:pPr>
            <w:r>
              <w:rPr>
                <w:noProof/>
                <w:sz w:val="22"/>
                <w:szCs w:val="22"/>
              </w:rPr>
              <w:t>32</w:t>
            </w:r>
          </w:p>
        </w:tc>
        <w:tc>
          <w:tcPr>
            <w:tcW w:w="1111" w:type="dxa"/>
          </w:tcPr>
          <w:p w14:paraId="330499F7" w14:textId="2DC1716F" w:rsidR="00681621" w:rsidRPr="00C75D05" w:rsidRDefault="009F3CA4" w:rsidP="00681621">
            <w:pPr>
              <w:jc w:val="center"/>
              <w:rPr>
                <w:noProof/>
                <w:sz w:val="22"/>
                <w:szCs w:val="22"/>
              </w:rPr>
            </w:pPr>
            <w:r>
              <w:rPr>
                <w:noProof/>
                <w:sz w:val="22"/>
                <w:szCs w:val="22"/>
              </w:rPr>
              <w:t>AG-120</w:t>
            </w:r>
          </w:p>
        </w:tc>
        <w:tc>
          <w:tcPr>
            <w:tcW w:w="4410" w:type="dxa"/>
          </w:tcPr>
          <w:p w14:paraId="529356EC" w14:textId="09D7395B" w:rsidR="00681621" w:rsidRPr="00C75D05" w:rsidRDefault="009F3CA4" w:rsidP="00681621">
            <w:pPr>
              <w:jc w:val="center"/>
              <w:rPr>
                <w:noProof/>
                <w:sz w:val="22"/>
                <w:szCs w:val="22"/>
              </w:rPr>
            </w:pPr>
            <w:r>
              <w:rPr>
                <w:noProof/>
                <w:sz w:val="22"/>
                <w:szCs w:val="22"/>
              </w:rPr>
              <w:t>500 mg</w:t>
            </w:r>
          </w:p>
        </w:tc>
      </w:tr>
    </w:tbl>
    <w:p w14:paraId="4FDD2C7C" w14:textId="77777777" w:rsidR="00D56E0F" w:rsidRPr="00D56E0F" w:rsidRDefault="00D56E0F" w:rsidP="000E6273">
      <w:pPr>
        <w:jc w:val="center"/>
        <w:rPr>
          <w:noProof/>
        </w:rPr>
      </w:pPr>
    </w:p>
    <w:p w14:paraId="5B94C887" w14:textId="5C6E4E7B" w:rsidR="00532278" w:rsidRDefault="00532278" w:rsidP="00532278">
      <w:pPr>
        <w:spacing w:after="0" w:line="480" w:lineRule="auto"/>
        <w:contextualSpacing/>
        <w:rPr>
          <w:b/>
          <w:bCs/>
        </w:rPr>
      </w:pPr>
    </w:p>
    <w:p w14:paraId="0EC5AD83" w14:textId="509E327C" w:rsidR="009A55F1" w:rsidRDefault="009A55F1" w:rsidP="00532278">
      <w:pPr>
        <w:spacing w:after="0" w:line="480" w:lineRule="auto"/>
        <w:contextualSpacing/>
        <w:rPr>
          <w:b/>
          <w:bCs/>
        </w:rPr>
      </w:pPr>
    </w:p>
    <w:p w14:paraId="6003AC37" w14:textId="07F2ACC6" w:rsidR="009A55F1" w:rsidRDefault="009A55F1" w:rsidP="00532278">
      <w:pPr>
        <w:spacing w:after="0" w:line="480" w:lineRule="auto"/>
        <w:contextualSpacing/>
        <w:rPr>
          <w:b/>
          <w:bCs/>
        </w:rPr>
      </w:pPr>
    </w:p>
    <w:p w14:paraId="03DAE5E6" w14:textId="7FB26458" w:rsidR="009A55F1" w:rsidRDefault="009A55F1" w:rsidP="00532278">
      <w:pPr>
        <w:spacing w:after="0" w:line="480" w:lineRule="auto"/>
        <w:contextualSpacing/>
        <w:rPr>
          <w:b/>
          <w:bCs/>
        </w:rPr>
      </w:pPr>
    </w:p>
    <w:p w14:paraId="79C08238" w14:textId="6950A117" w:rsidR="009A55F1" w:rsidRDefault="009A55F1" w:rsidP="00532278">
      <w:pPr>
        <w:spacing w:after="0" w:line="480" w:lineRule="auto"/>
        <w:contextualSpacing/>
        <w:rPr>
          <w:b/>
          <w:bCs/>
        </w:rPr>
      </w:pPr>
    </w:p>
    <w:p w14:paraId="5540EE35" w14:textId="36FF54F3" w:rsidR="009A55F1" w:rsidRDefault="009A55F1" w:rsidP="00532278">
      <w:pPr>
        <w:spacing w:after="0" w:line="480" w:lineRule="auto"/>
        <w:contextualSpacing/>
        <w:rPr>
          <w:b/>
          <w:bCs/>
        </w:rPr>
      </w:pPr>
    </w:p>
    <w:p w14:paraId="79607C21" w14:textId="4B813C78" w:rsidR="00B17D45" w:rsidRPr="00C47A37" w:rsidRDefault="00B17D45" w:rsidP="009A55F1">
      <w:pPr>
        <w:rPr>
          <w:b/>
          <w:bCs/>
          <w:noProof/>
        </w:rPr>
      </w:pPr>
      <w:r>
        <w:rPr>
          <w:b/>
          <w:bCs/>
          <w:noProof/>
        </w:rPr>
        <w:lastRenderedPageBreak/>
        <w:t xml:space="preserve">Supplementary Figure 1. </w:t>
      </w:r>
    </w:p>
    <w:p w14:paraId="154B62DE" w14:textId="1F2CBF22" w:rsidR="00B17D45" w:rsidRPr="00B17D45" w:rsidRDefault="00B17D45" w:rsidP="00C47A37">
      <w:pPr>
        <w:spacing w:line="480" w:lineRule="auto"/>
        <w:rPr>
          <w:noProof/>
        </w:rPr>
      </w:pPr>
      <w:r>
        <w:rPr>
          <w:noProof/>
        </w:rPr>
        <w:drawing>
          <wp:inline distT="0" distB="0" distL="0" distR="0" wp14:anchorId="2E602CFB" wp14:editId="0B1D93F8">
            <wp:extent cx="5943600" cy="232981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329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/>
          <w:bCs/>
        </w:rPr>
        <w:t>Figure S1.</w:t>
      </w:r>
      <w:r>
        <w:t xml:space="preserve"> Survival curves displaying relationships between </w:t>
      </w:r>
      <w:r w:rsidR="00EA7F14">
        <w:t>nrCBV/ADC and ADC with PFS</w:t>
      </w:r>
      <w:r w:rsidR="00DD32A3">
        <w:t>.</w:t>
      </w:r>
      <w:r>
        <w:t xml:space="preserve"> </w:t>
      </w:r>
      <w:r w:rsidR="00DD32A3">
        <w:rPr>
          <w:b/>
          <w:bCs/>
        </w:rPr>
        <w:t>(A)</w:t>
      </w:r>
      <w:r w:rsidR="00DD32A3">
        <w:t xml:space="preserve"> Relationship between PFS and </w:t>
      </w:r>
      <w:r w:rsidR="00734E58">
        <w:t xml:space="preserve">median </w:t>
      </w:r>
      <w:r>
        <w:t>nrCBV/ADC</w:t>
      </w:r>
      <w:r w:rsidR="002046F2">
        <w:t xml:space="preserve"> </w:t>
      </w:r>
      <w:r w:rsidR="00734E58">
        <w:t>ratio</w:t>
      </w:r>
      <w:r w:rsidR="002046F2">
        <w:t>s</w:t>
      </w:r>
      <w:r>
        <w:t xml:space="preserve"> at 3–6 weeks (</w:t>
      </w:r>
      <w:r>
        <w:rPr>
          <w:i/>
          <w:iCs/>
        </w:rPr>
        <w:t>P</w:t>
      </w:r>
      <w:r>
        <w:t xml:space="preserve"> = 0.05)</w:t>
      </w:r>
      <w:r w:rsidR="00DD32A3">
        <w:t xml:space="preserve">. </w:t>
      </w:r>
      <w:r>
        <w:rPr>
          <w:b/>
          <w:bCs/>
        </w:rPr>
        <w:t xml:space="preserve">(B) </w:t>
      </w:r>
      <w:r w:rsidR="00DD32A3">
        <w:t xml:space="preserve">Relationship between PFS and </w:t>
      </w:r>
      <w:r>
        <w:t>percentage change in ADC at 2–4 months</w:t>
      </w:r>
      <w:r w:rsidR="00DD32A3">
        <w:t xml:space="preserve"> (</w:t>
      </w:r>
      <w:r w:rsidR="00DD32A3">
        <w:rPr>
          <w:i/>
          <w:iCs/>
        </w:rPr>
        <w:t>P</w:t>
      </w:r>
      <w:r w:rsidR="00DD32A3">
        <w:t xml:space="preserve"> = 0.01).</w:t>
      </w:r>
      <w:r w:rsidR="00EA7F14">
        <w:t xml:space="preserve"> </w:t>
      </w:r>
      <w:r w:rsidR="00EA7F14" w:rsidRPr="000532C9">
        <w:t xml:space="preserve">Asterisks (*) indicate </w:t>
      </w:r>
      <w:r w:rsidR="00EA7F14" w:rsidRPr="000532C9">
        <w:rPr>
          <w:i/>
          <w:iCs/>
        </w:rPr>
        <w:t xml:space="preserve">P </w:t>
      </w:r>
      <w:r w:rsidR="00EA7F14" w:rsidRPr="000532C9">
        <w:t>&lt; 0.05. PFS = progression-free survival; nrCBV = normalized relative cerebral blood volume</w:t>
      </w:r>
      <w:r w:rsidR="00EA7F14">
        <w:t xml:space="preserve">; </w:t>
      </w:r>
      <w:r w:rsidR="00EA7F14" w:rsidRPr="000532C9">
        <w:t>ADC = apparent diffusion coefficient</w:t>
      </w:r>
    </w:p>
    <w:p w14:paraId="7C6AC51E" w14:textId="77777777" w:rsidR="009A55F1" w:rsidRPr="00532278" w:rsidRDefault="009A55F1" w:rsidP="00C47A37">
      <w:pPr>
        <w:spacing w:after="0" w:line="480" w:lineRule="auto"/>
        <w:contextualSpacing/>
        <w:jc w:val="center"/>
        <w:rPr>
          <w:b/>
          <w:bCs/>
        </w:rPr>
      </w:pPr>
    </w:p>
    <w:sectPr w:rsidR="009A55F1" w:rsidRPr="00532278">
      <w:footerReference w:type="even" r:id="rId9"/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29D8CE" w14:textId="77777777" w:rsidR="00751642" w:rsidRDefault="00751642" w:rsidP="0009594F">
      <w:pPr>
        <w:spacing w:after="0" w:line="240" w:lineRule="auto"/>
      </w:pPr>
      <w:r>
        <w:separator/>
      </w:r>
    </w:p>
  </w:endnote>
  <w:endnote w:type="continuationSeparator" w:id="0">
    <w:p w14:paraId="2948F063" w14:textId="77777777" w:rsidR="00751642" w:rsidRDefault="00751642" w:rsidP="0009594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540050345"/>
      <w:docPartObj>
        <w:docPartGallery w:val="Page Numbers (Bottom of Page)"/>
        <w:docPartUnique/>
      </w:docPartObj>
    </w:sdtPr>
    <w:sdtContent>
      <w:p w14:paraId="4FAEAAFF" w14:textId="6921D5F7" w:rsidR="0009594F" w:rsidRDefault="0009594F" w:rsidP="004F728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DAA7747" w14:textId="77777777" w:rsidR="0009594F" w:rsidRDefault="0009594F" w:rsidP="00C47A37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529226586"/>
      <w:docPartObj>
        <w:docPartGallery w:val="Page Numbers (Bottom of Page)"/>
        <w:docPartUnique/>
      </w:docPartObj>
    </w:sdtPr>
    <w:sdtContent>
      <w:p w14:paraId="3ABB380F" w14:textId="068DE887" w:rsidR="0009594F" w:rsidRDefault="0009594F" w:rsidP="004F728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09C6428" w14:textId="77777777" w:rsidR="0009594F" w:rsidRDefault="0009594F" w:rsidP="00C47A37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DB6AF74" w14:textId="77777777" w:rsidR="00751642" w:rsidRDefault="00751642" w:rsidP="0009594F">
      <w:pPr>
        <w:spacing w:after="0" w:line="240" w:lineRule="auto"/>
      </w:pPr>
      <w:r>
        <w:separator/>
      </w:r>
    </w:p>
  </w:footnote>
  <w:footnote w:type="continuationSeparator" w:id="0">
    <w:p w14:paraId="355EB2B2" w14:textId="77777777" w:rsidR="00751642" w:rsidRDefault="00751642" w:rsidP="0009594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1D6C6C"/>
    <w:multiLevelType w:val="hybridMultilevel"/>
    <w:tmpl w:val="8BFA810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6644E90"/>
    <w:multiLevelType w:val="hybridMultilevel"/>
    <w:tmpl w:val="48B0D90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81C5787"/>
    <w:multiLevelType w:val="hybridMultilevel"/>
    <w:tmpl w:val="31666FB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A756AA1"/>
    <w:multiLevelType w:val="hybridMultilevel"/>
    <w:tmpl w:val="FF1692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3C5179D"/>
    <w:multiLevelType w:val="hybridMultilevel"/>
    <w:tmpl w:val="13E240C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A5F445C"/>
    <w:multiLevelType w:val="hybridMultilevel"/>
    <w:tmpl w:val="9F249DA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1AD016C"/>
    <w:multiLevelType w:val="hybridMultilevel"/>
    <w:tmpl w:val="9362A46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3B67BB4"/>
    <w:multiLevelType w:val="hybridMultilevel"/>
    <w:tmpl w:val="05BEC39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8FB7EDE"/>
    <w:multiLevelType w:val="hybridMultilevel"/>
    <w:tmpl w:val="9D6CA4D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97F4B54"/>
    <w:multiLevelType w:val="hybridMultilevel"/>
    <w:tmpl w:val="1A8CE37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40793199">
    <w:abstractNumId w:val="5"/>
  </w:num>
  <w:num w:numId="2" w16cid:durableId="712967401">
    <w:abstractNumId w:val="2"/>
  </w:num>
  <w:num w:numId="3" w16cid:durableId="1031106122">
    <w:abstractNumId w:val="3"/>
  </w:num>
  <w:num w:numId="4" w16cid:durableId="1360856975">
    <w:abstractNumId w:val="7"/>
  </w:num>
  <w:num w:numId="5" w16cid:durableId="1509827329">
    <w:abstractNumId w:val="8"/>
  </w:num>
  <w:num w:numId="6" w16cid:durableId="522519782">
    <w:abstractNumId w:val="9"/>
  </w:num>
  <w:num w:numId="7" w16cid:durableId="700671557">
    <w:abstractNumId w:val="0"/>
  </w:num>
  <w:num w:numId="8" w16cid:durableId="1803500830">
    <w:abstractNumId w:val="4"/>
  </w:num>
  <w:num w:numId="9" w16cid:durableId="1844200854">
    <w:abstractNumId w:val="1"/>
  </w:num>
  <w:num w:numId="10" w16cid:durableId="1980525814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euro-Oncolog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apfe0txjwfrasexre4p9twcavrpsd0xvdar&quot;&gt;Endnote_Perfusion_IDHinhibition&lt;record-ids&gt;&lt;item&gt;3&lt;/item&gt;&lt;item&gt;5&lt;/item&gt;&lt;item&gt;6&lt;/item&gt;&lt;item&gt;12&lt;/item&gt;&lt;item&gt;16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9&lt;/item&gt;&lt;item&gt;40&lt;/item&gt;&lt;item&gt;41&lt;/item&gt;&lt;item&gt;42&lt;/item&gt;&lt;item&gt;43&lt;/item&gt;&lt;item&gt;46&lt;/item&gt;&lt;item&gt;47&lt;/item&gt;&lt;item&gt;49&lt;/item&gt;&lt;item&gt;50&lt;/item&gt;&lt;item&gt;51&lt;/item&gt;&lt;item&gt;52&lt;/item&gt;&lt;item&gt;53&lt;/item&gt;&lt;item&gt;54&lt;/item&gt;&lt;item&gt;55&lt;/item&gt;&lt;item&gt;58&lt;/item&gt;&lt;item&gt;59&lt;/item&gt;&lt;item&gt;60&lt;/item&gt;&lt;item&gt;61&lt;/item&gt;&lt;item&gt;62&lt;/item&gt;&lt;item&gt;63&lt;/item&gt;&lt;item&gt;64&lt;/item&gt;&lt;item&gt;65&lt;/item&gt;&lt;item&gt;66&lt;/item&gt;&lt;/record-ids&gt;&lt;/item&gt;&lt;/Libraries&gt;"/>
  </w:docVars>
  <w:rsids>
    <w:rsidRoot w:val="2C766E7D"/>
    <w:rsid w:val="000001A6"/>
    <w:rsid w:val="000061CA"/>
    <w:rsid w:val="0001072D"/>
    <w:rsid w:val="00010733"/>
    <w:rsid w:val="000119E0"/>
    <w:rsid w:val="00022E4C"/>
    <w:rsid w:val="00027933"/>
    <w:rsid w:val="000314D2"/>
    <w:rsid w:val="0003457F"/>
    <w:rsid w:val="00037761"/>
    <w:rsid w:val="00037B02"/>
    <w:rsid w:val="00037D10"/>
    <w:rsid w:val="00047613"/>
    <w:rsid w:val="00047881"/>
    <w:rsid w:val="000532C9"/>
    <w:rsid w:val="00066043"/>
    <w:rsid w:val="000719AF"/>
    <w:rsid w:val="000759CA"/>
    <w:rsid w:val="00080902"/>
    <w:rsid w:val="000810EC"/>
    <w:rsid w:val="00083B18"/>
    <w:rsid w:val="00084F99"/>
    <w:rsid w:val="00085E9A"/>
    <w:rsid w:val="000862E0"/>
    <w:rsid w:val="0008698B"/>
    <w:rsid w:val="00093684"/>
    <w:rsid w:val="00094D18"/>
    <w:rsid w:val="0009594F"/>
    <w:rsid w:val="000A5319"/>
    <w:rsid w:val="000A5ECD"/>
    <w:rsid w:val="000A6A64"/>
    <w:rsid w:val="000A721C"/>
    <w:rsid w:val="000A7736"/>
    <w:rsid w:val="000B469A"/>
    <w:rsid w:val="000B6CAB"/>
    <w:rsid w:val="000C764F"/>
    <w:rsid w:val="000D0E5C"/>
    <w:rsid w:val="000D2E6D"/>
    <w:rsid w:val="000D6F67"/>
    <w:rsid w:val="000E47AD"/>
    <w:rsid w:val="000E4EA1"/>
    <w:rsid w:val="000E6273"/>
    <w:rsid w:val="000E71E1"/>
    <w:rsid w:val="00101028"/>
    <w:rsid w:val="00101E8B"/>
    <w:rsid w:val="00102060"/>
    <w:rsid w:val="001031AC"/>
    <w:rsid w:val="0010397E"/>
    <w:rsid w:val="00107075"/>
    <w:rsid w:val="00111D52"/>
    <w:rsid w:val="00112A8E"/>
    <w:rsid w:val="001166A4"/>
    <w:rsid w:val="00124CE4"/>
    <w:rsid w:val="00136B76"/>
    <w:rsid w:val="00143EBB"/>
    <w:rsid w:val="00144545"/>
    <w:rsid w:val="00145F9E"/>
    <w:rsid w:val="001474E3"/>
    <w:rsid w:val="0015213A"/>
    <w:rsid w:val="00154E29"/>
    <w:rsid w:val="0015581D"/>
    <w:rsid w:val="0015606D"/>
    <w:rsid w:val="00157B91"/>
    <w:rsid w:val="00164155"/>
    <w:rsid w:val="00164D87"/>
    <w:rsid w:val="00180924"/>
    <w:rsid w:val="001838CC"/>
    <w:rsid w:val="001853C2"/>
    <w:rsid w:val="00190068"/>
    <w:rsid w:val="00190998"/>
    <w:rsid w:val="00193419"/>
    <w:rsid w:val="00194274"/>
    <w:rsid w:val="00194A23"/>
    <w:rsid w:val="00196F79"/>
    <w:rsid w:val="001A0AB7"/>
    <w:rsid w:val="001A15C5"/>
    <w:rsid w:val="001B324B"/>
    <w:rsid w:val="001B4177"/>
    <w:rsid w:val="001B6977"/>
    <w:rsid w:val="001B7F7E"/>
    <w:rsid w:val="001C382A"/>
    <w:rsid w:val="001C424F"/>
    <w:rsid w:val="001C6539"/>
    <w:rsid w:val="001C67CC"/>
    <w:rsid w:val="001D41EF"/>
    <w:rsid w:val="001E0878"/>
    <w:rsid w:val="001E13CB"/>
    <w:rsid w:val="001E5BD6"/>
    <w:rsid w:val="001E5FD0"/>
    <w:rsid w:val="001E6FF5"/>
    <w:rsid w:val="001F125A"/>
    <w:rsid w:val="001F4B57"/>
    <w:rsid w:val="001F6868"/>
    <w:rsid w:val="002005AF"/>
    <w:rsid w:val="00200C77"/>
    <w:rsid w:val="00203AAE"/>
    <w:rsid w:val="002046F2"/>
    <w:rsid w:val="00205F30"/>
    <w:rsid w:val="0020629B"/>
    <w:rsid w:val="00210C8F"/>
    <w:rsid w:val="00212904"/>
    <w:rsid w:val="00214BF2"/>
    <w:rsid w:val="002164E3"/>
    <w:rsid w:val="00220EE9"/>
    <w:rsid w:val="002226E3"/>
    <w:rsid w:val="00224B05"/>
    <w:rsid w:val="00227428"/>
    <w:rsid w:val="00227CE1"/>
    <w:rsid w:val="0023140B"/>
    <w:rsid w:val="00233ABE"/>
    <w:rsid w:val="002340EA"/>
    <w:rsid w:val="00237F43"/>
    <w:rsid w:val="00240062"/>
    <w:rsid w:val="0024294E"/>
    <w:rsid w:val="0024547A"/>
    <w:rsid w:val="002467EF"/>
    <w:rsid w:val="002531E2"/>
    <w:rsid w:val="00253FC4"/>
    <w:rsid w:val="00263B3F"/>
    <w:rsid w:val="00265319"/>
    <w:rsid w:val="0027496E"/>
    <w:rsid w:val="0028118F"/>
    <w:rsid w:val="00284FFC"/>
    <w:rsid w:val="002854B8"/>
    <w:rsid w:val="00287E51"/>
    <w:rsid w:val="00290282"/>
    <w:rsid w:val="0029122B"/>
    <w:rsid w:val="002915D5"/>
    <w:rsid w:val="00292D07"/>
    <w:rsid w:val="00297720"/>
    <w:rsid w:val="002A08ED"/>
    <w:rsid w:val="002A1297"/>
    <w:rsid w:val="002A2491"/>
    <w:rsid w:val="002A49E1"/>
    <w:rsid w:val="002A6CAF"/>
    <w:rsid w:val="002A793E"/>
    <w:rsid w:val="002A796B"/>
    <w:rsid w:val="002B0D11"/>
    <w:rsid w:val="002B10D6"/>
    <w:rsid w:val="002B3ABF"/>
    <w:rsid w:val="002B4503"/>
    <w:rsid w:val="002C038D"/>
    <w:rsid w:val="002D005A"/>
    <w:rsid w:val="002D0C66"/>
    <w:rsid w:val="002D1BF6"/>
    <w:rsid w:val="002D46E1"/>
    <w:rsid w:val="002D68A1"/>
    <w:rsid w:val="002D7764"/>
    <w:rsid w:val="002E4268"/>
    <w:rsid w:val="002F6292"/>
    <w:rsid w:val="002F736B"/>
    <w:rsid w:val="00306864"/>
    <w:rsid w:val="00306C73"/>
    <w:rsid w:val="00306DFF"/>
    <w:rsid w:val="0031082C"/>
    <w:rsid w:val="003114A7"/>
    <w:rsid w:val="00313B79"/>
    <w:rsid w:val="00315C3D"/>
    <w:rsid w:val="0031642B"/>
    <w:rsid w:val="00316C24"/>
    <w:rsid w:val="0032126F"/>
    <w:rsid w:val="00322FAE"/>
    <w:rsid w:val="00323738"/>
    <w:rsid w:val="00324693"/>
    <w:rsid w:val="003258B2"/>
    <w:rsid w:val="003278F2"/>
    <w:rsid w:val="0033085A"/>
    <w:rsid w:val="003333F0"/>
    <w:rsid w:val="003358A0"/>
    <w:rsid w:val="00341D08"/>
    <w:rsid w:val="00343F78"/>
    <w:rsid w:val="003507C5"/>
    <w:rsid w:val="003639CA"/>
    <w:rsid w:val="0036444B"/>
    <w:rsid w:val="00364CD3"/>
    <w:rsid w:val="003672CA"/>
    <w:rsid w:val="00367C29"/>
    <w:rsid w:val="0037180F"/>
    <w:rsid w:val="003724AE"/>
    <w:rsid w:val="00374295"/>
    <w:rsid w:val="00374AFE"/>
    <w:rsid w:val="00374EDD"/>
    <w:rsid w:val="00380D71"/>
    <w:rsid w:val="00383305"/>
    <w:rsid w:val="003835CC"/>
    <w:rsid w:val="00387220"/>
    <w:rsid w:val="0039188F"/>
    <w:rsid w:val="00391CFB"/>
    <w:rsid w:val="00394C16"/>
    <w:rsid w:val="00396396"/>
    <w:rsid w:val="003A075D"/>
    <w:rsid w:val="003A2699"/>
    <w:rsid w:val="003A5675"/>
    <w:rsid w:val="003B0C95"/>
    <w:rsid w:val="003B2013"/>
    <w:rsid w:val="003B32DF"/>
    <w:rsid w:val="003B4492"/>
    <w:rsid w:val="003B48A1"/>
    <w:rsid w:val="003B668C"/>
    <w:rsid w:val="003B6AA0"/>
    <w:rsid w:val="003B7B1C"/>
    <w:rsid w:val="003C268A"/>
    <w:rsid w:val="003C445A"/>
    <w:rsid w:val="003C474D"/>
    <w:rsid w:val="003C4A91"/>
    <w:rsid w:val="003E0169"/>
    <w:rsid w:val="003E34E5"/>
    <w:rsid w:val="003E3BC8"/>
    <w:rsid w:val="003E4095"/>
    <w:rsid w:val="003E58B6"/>
    <w:rsid w:val="003E5E70"/>
    <w:rsid w:val="003E73FC"/>
    <w:rsid w:val="003F03EE"/>
    <w:rsid w:val="00414AFD"/>
    <w:rsid w:val="004215FB"/>
    <w:rsid w:val="0042231A"/>
    <w:rsid w:val="00422A6A"/>
    <w:rsid w:val="00430A9B"/>
    <w:rsid w:val="00431651"/>
    <w:rsid w:val="0043289C"/>
    <w:rsid w:val="0043432D"/>
    <w:rsid w:val="00440986"/>
    <w:rsid w:val="004409E8"/>
    <w:rsid w:val="00442543"/>
    <w:rsid w:val="00444A04"/>
    <w:rsid w:val="00450872"/>
    <w:rsid w:val="00450F6D"/>
    <w:rsid w:val="004526EF"/>
    <w:rsid w:val="00452F3C"/>
    <w:rsid w:val="00454CBA"/>
    <w:rsid w:val="004562F7"/>
    <w:rsid w:val="004679D8"/>
    <w:rsid w:val="0047108A"/>
    <w:rsid w:val="00471698"/>
    <w:rsid w:val="0048134C"/>
    <w:rsid w:val="00486BC5"/>
    <w:rsid w:val="00490F5C"/>
    <w:rsid w:val="00491304"/>
    <w:rsid w:val="00493CBE"/>
    <w:rsid w:val="00495926"/>
    <w:rsid w:val="004977CC"/>
    <w:rsid w:val="004A4BD7"/>
    <w:rsid w:val="004B5B14"/>
    <w:rsid w:val="004C3414"/>
    <w:rsid w:val="004C3E8A"/>
    <w:rsid w:val="004D322C"/>
    <w:rsid w:val="004D3621"/>
    <w:rsid w:val="004E16C9"/>
    <w:rsid w:val="004E1928"/>
    <w:rsid w:val="004E3013"/>
    <w:rsid w:val="004E3521"/>
    <w:rsid w:val="004E38C1"/>
    <w:rsid w:val="004E5467"/>
    <w:rsid w:val="004E546E"/>
    <w:rsid w:val="004E54E9"/>
    <w:rsid w:val="004E571E"/>
    <w:rsid w:val="004E76C5"/>
    <w:rsid w:val="004F4700"/>
    <w:rsid w:val="004F4FE9"/>
    <w:rsid w:val="004F507B"/>
    <w:rsid w:val="004F6C63"/>
    <w:rsid w:val="005107E9"/>
    <w:rsid w:val="005131BD"/>
    <w:rsid w:val="00513B98"/>
    <w:rsid w:val="00523A69"/>
    <w:rsid w:val="00523CA2"/>
    <w:rsid w:val="0052563B"/>
    <w:rsid w:val="00532278"/>
    <w:rsid w:val="00532877"/>
    <w:rsid w:val="00540B6A"/>
    <w:rsid w:val="00545A4D"/>
    <w:rsid w:val="00545BDD"/>
    <w:rsid w:val="00547CF3"/>
    <w:rsid w:val="00551451"/>
    <w:rsid w:val="00553267"/>
    <w:rsid w:val="00553E0F"/>
    <w:rsid w:val="00557709"/>
    <w:rsid w:val="00560C01"/>
    <w:rsid w:val="00563006"/>
    <w:rsid w:val="005679C6"/>
    <w:rsid w:val="00576CC8"/>
    <w:rsid w:val="005800A7"/>
    <w:rsid w:val="005801AE"/>
    <w:rsid w:val="005814E7"/>
    <w:rsid w:val="00583F8F"/>
    <w:rsid w:val="00593769"/>
    <w:rsid w:val="005A33F1"/>
    <w:rsid w:val="005A5386"/>
    <w:rsid w:val="005A5B28"/>
    <w:rsid w:val="005B13E7"/>
    <w:rsid w:val="005B6F8C"/>
    <w:rsid w:val="005C1FA6"/>
    <w:rsid w:val="005C48A5"/>
    <w:rsid w:val="005C52A9"/>
    <w:rsid w:val="005C76C6"/>
    <w:rsid w:val="005D023D"/>
    <w:rsid w:val="005D4908"/>
    <w:rsid w:val="005D537E"/>
    <w:rsid w:val="005D7497"/>
    <w:rsid w:val="005E1C42"/>
    <w:rsid w:val="005E1FC8"/>
    <w:rsid w:val="005E1FCD"/>
    <w:rsid w:val="005E3D56"/>
    <w:rsid w:val="005F0B78"/>
    <w:rsid w:val="005F2FB6"/>
    <w:rsid w:val="005F3AB3"/>
    <w:rsid w:val="0060139D"/>
    <w:rsid w:val="006104EB"/>
    <w:rsid w:val="00611D77"/>
    <w:rsid w:val="006120AA"/>
    <w:rsid w:val="00616C42"/>
    <w:rsid w:val="00624C1B"/>
    <w:rsid w:val="006273FD"/>
    <w:rsid w:val="0063428E"/>
    <w:rsid w:val="0064209D"/>
    <w:rsid w:val="00643ED6"/>
    <w:rsid w:val="00646DFE"/>
    <w:rsid w:val="00650381"/>
    <w:rsid w:val="00654A82"/>
    <w:rsid w:val="006554EA"/>
    <w:rsid w:val="00664739"/>
    <w:rsid w:val="0066573B"/>
    <w:rsid w:val="00667E34"/>
    <w:rsid w:val="00667EC3"/>
    <w:rsid w:val="006727CC"/>
    <w:rsid w:val="00673A84"/>
    <w:rsid w:val="00681621"/>
    <w:rsid w:val="00683A56"/>
    <w:rsid w:val="006876E3"/>
    <w:rsid w:val="00691F10"/>
    <w:rsid w:val="0069779E"/>
    <w:rsid w:val="006A20E3"/>
    <w:rsid w:val="006A2CC3"/>
    <w:rsid w:val="006A3392"/>
    <w:rsid w:val="006A70ED"/>
    <w:rsid w:val="006A7D75"/>
    <w:rsid w:val="006B2726"/>
    <w:rsid w:val="006B427D"/>
    <w:rsid w:val="006C22FF"/>
    <w:rsid w:val="006C6096"/>
    <w:rsid w:val="006C6466"/>
    <w:rsid w:val="006C678E"/>
    <w:rsid w:val="006D2A9F"/>
    <w:rsid w:val="006D6B78"/>
    <w:rsid w:val="006E0BA2"/>
    <w:rsid w:val="006E0E48"/>
    <w:rsid w:val="006E0EC8"/>
    <w:rsid w:val="006E1156"/>
    <w:rsid w:val="006E3517"/>
    <w:rsid w:val="006E41EE"/>
    <w:rsid w:val="006E68AB"/>
    <w:rsid w:val="006F3530"/>
    <w:rsid w:val="006F3B6B"/>
    <w:rsid w:val="006F4884"/>
    <w:rsid w:val="006F6E59"/>
    <w:rsid w:val="00701C83"/>
    <w:rsid w:val="007057FF"/>
    <w:rsid w:val="00706F7E"/>
    <w:rsid w:val="00707490"/>
    <w:rsid w:val="00711CCE"/>
    <w:rsid w:val="007243DC"/>
    <w:rsid w:val="00725426"/>
    <w:rsid w:val="0073050E"/>
    <w:rsid w:val="00734E58"/>
    <w:rsid w:val="00736977"/>
    <w:rsid w:val="00736B6C"/>
    <w:rsid w:val="00750B16"/>
    <w:rsid w:val="00751642"/>
    <w:rsid w:val="00751717"/>
    <w:rsid w:val="007537A2"/>
    <w:rsid w:val="00756B48"/>
    <w:rsid w:val="0075765F"/>
    <w:rsid w:val="0076110E"/>
    <w:rsid w:val="007648DA"/>
    <w:rsid w:val="00764CA2"/>
    <w:rsid w:val="0076543F"/>
    <w:rsid w:val="007655B9"/>
    <w:rsid w:val="00774720"/>
    <w:rsid w:val="0078163F"/>
    <w:rsid w:val="00784F07"/>
    <w:rsid w:val="00790EB9"/>
    <w:rsid w:val="00791A29"/>
    <w:rsid w:val="00794A96"/>
    <w:rsid w:val="00794F22"/>
    <w:rsid w:val="00795137"/>
    <w:rsid w:val="0079724A"/>
    <w:rsid w:val="007A16FA"/>
    <w:rsid w:val="007A4DDC"/>
    <w:rsid w:val="007A7CB1"/>
    <w:rsid w:val="007B04A5"/>
    <w:rsid w:val="007B194B"/>
    <w:rsid w:val="007B3697"/>
    <w:rsid w:val="007B444F"/>
    <w:rsid w:val="007B640D"/>
    <w:rsid w:val="007C3575"/>
    <w:rsid w:val="007C6041"/>
    <w:rsid w:val="007D4C97"/>
    <w:rsid w:val="007D5015"/>
    <w:rsid w:val="007D64D6"/>
    <w:rsid w:val="007D773C"/>
    <w:rsid w:val="007E15C4"/>
    <w:rsid w:val="007E4693"/>
    <w:rsid w:val="007E5294"/>
    <w:rsid w:val="007F47F8"/>
    <w:rsid w:val="00800B50"/>
    <w:rsid w:val="00800F91"/>
    <w:rsid w:val="008045D4"/>
    <w:rsid w:val="00813F65"/>
    <w:rsid w:val="00816586"/>
    <w:rsid w:val="00821C8C"/>
    <w:rsid w:val="00821D6A"/>
    <w:rsid w:val="00825FB2"/>
    <w:rsid w:val="008264C3"/>
    <w:rsid w:val="008274A9"/>
    <w:rsid w:val="008308B9"/>
    <w:rsid w:val="00830EC9"/>
    <w:rsid w:val="0083281B"/>
    <w:rsid w:val="00834BD4"/>
    <w:rsid w:val="00837B04"/>
    <w:rsid w:val="0084077F"/>
    <w:rsid w:val="00840D6D"/>
    <w:rsid w:val="008476C9"/>
    <w:rsid w:val="008523A3"/>
    <w:rsid w:val="008536F1"/>
    <w:rsid w:val="00855165"/>
    <w:rsid w:val="00857658"/>
    <w:rsid w:val="00857C56"/>
    <w:rsid w:val="0086327F"/>
    <w:rsid w:val="008651D3"/>
    <w:rsid w:val="0087139F"/>
    <w:rsid w:val="00875BD0"/>
    <w:rsid w:val="00880B6D"/>
    <w:rsid w:val="00890CA6"/>
    <w:rsid w:val="00894DC6"/>
    <w:rsid w:val="00894EF3"/>
    <w:rsid w:val="00894FB5"/>
    <w:rsid w:val="00895471"/>
    <w:rsid w:val="008965E8"/>
    <w:rsid w:val="00896E2F"/>
    <w:rsid w:val="008A1967"/>
    <w:rsid w:val="008A39DD"/>
    <w:rsid w:val="008A500F"/>
    <w:rsid w:val="008A6FD0"/>
    <w:rsid w:val="008A7383"/>
    <w:rsid w:val="008C11E0"/>
    <w:rsid w:val="008C684B"/>
    <w:rsid w:val="008D27D0"/>
    <w:rsid w:val="008D4A9F"/>
    <w:rsid w:val="008D6270"/>
    <w:rsid w:val="008E0E6D"/>
    <w:rsid w:val="008F0056"/>
    <w:rsid w:val="008F39A7"/>
    <w:rsid w:val="0091162A"/>
    <w:rsid w:val="00913018"/>
    <w:rsid w:val="00915CAB"/>
    <w:rsid w:val="0092684C"/>
    <w:rsid w:val="0093284E"/>
    <w:rsid w:val="009342E0"/>
    <w:rsid w:val="00943662"/>
    <w:rsid w:val="009440EA"/>
    <w:rsid w:val="00951D8B"/>
    <w:rsid w:val="009544CC"/>
    <w:rsid w:val="00956100"/>
    <w:rsid w:val="0095737F"/>
    <w:rsid w:val="0096159B"/>
    <w:rsid w:val="00963C23"/>
    <w:rsid w:val="00973ACF"/>
    <w:rsid w:val="00980C33"/>
    <w:rsid w:val="009821E4"/>
    <w:rsid w:val="00982869"/>
    <w:rsid w:val="009871D1"/>
    <w:rsid w:val="009912E5"/>
    <w:rsid w:val="00992E85"/>
    <w:rsid w:val="00997008"/>
    <w:rsid w:val="009A1535"/>
    <w:rsid w:val="009A273F"/>
    <w:rsid w:val="009A3BEC"/>
    <w:rsid w:val="009A55F1"/>
    <w:rsid w:val="009A69A9"/>
    <w:rsid w:val="009B07DA"/>
    <w:rsid w:val="009B35FE"/>
    <w:rsid w:val="009B5A49"/>
    <w:rsid w:val="009B709A"/>
    <w:rsid w:val="009C30E7"/>
    <w:rsid w:val="009C591D"/>
    <w:rsid w:val="009C5A6A"/>
    <w:rsid w:val="009D0C18"/>
    <w:rsid w:val="009D1D8F"/>
    <w:rsid w:val="009D4A9C"/>
    <w:rsid w:val="009D5299"/>
    <w:rsid w:val="009D5B9E"/>
    <w:rsid w:val="009D6337"/>
    <w:rsid w:val="009D6965"/>
    <w:rsid w:val="009E4741"/>
    <w:rsid w:val="009E4A22"/>
    <w:rsid w:val="009E6799"/>
    <w:rsid w:val="009E7E86"/>
    <w:rsid w:val="009F039C"/>
    <w:rsid w:val="009F37E8"/>
    <w:rsid w:val="009F3CA4"/>
    <w:rsid w:val="00A0083F"/>
    <w:rsid w:val="00A009BC"/>
    <w:rsid w:val="00A03A17"/>
    <w:rsid w:val="00A04CD0"/>
    <w:rsid w:val="00A04F8A"/>
    <w:rsid w:val="00A0600A"/>
    <w:rsid w:val="00A07064"/>
    <w:rsid w:val="00A1236D"/>
    <w:rsid w:val="00A13616"/>
    <w:rsid w:val="00A22400"/>
    <w:rsid w:val="00A33427"/>
    <w:rsid w:val="00A375FF"/>
    <w:rsid w:val="00A37628"/>
    <w:rsid w:val="00A5148C"/>
    <w:rsid w:val="00A52BA2"/>
    <w:rsid w:val="00A607D7"/>
    <w:rsid w:val="00A62434"/>
    <w:rsid w:val="00A62A07"/>
    <w:rsid w:val="00A62E53"/>
    <w:rsid w:val="00A65E8E"/>
    <w:rsid w:val="00A65F7C"/>
    <w:rsid w:val="00A6687D"/>
    <w:rsid w:val="00A70493"/>
    <w:rsid w:val="00A70BC5"/>
    <w:rsid w:val="00A73278"/>
    <w:rsid w:val="00A80246"/>
    <w:rsid w:val="00A81912"/>
    <w:rsid w:val="00A85F04"/>
    <w:rsid w:val="00A9109E"/>
    <w:rsid w:val="00A9207C"/>
    <w:rsid w:val="00AA2DD6"/>
    <w:rsid w:val="00AA5A9F"/>
    <w:rsid w:val="00AB7B6D"/>
    <w:rsid w:val="00AD01B0"/>
    <w:rsid w:val="00AD06D1"/>
    <w:rsid w:val="00AD0BBE"/>
    <w:rsid w:val="00AD21CA"/>
    <w:rsid w:val="00AD22E3"/>
    <w:rsid w:val="00AE1EA6"/>
    <w:rsid w:val="00AE5B77"/>
    <w:rsid w:val="00AF12B7"/>
    <w:rsid w:val="00AF3AD8"/>
    <w:rsid w:val="00B00373"/>
    <w:rsid w:val="00B01B01"/>
    <w:rsid w:val="00B0742D"/>
    <w:rsid w:val="00B07CB8"/>
    <w:rsid w:val="00B10EE7"/>
    <w:rsid w:val="00B111C4"/>
    <w:rsid w:val="00B14ABB"/>
    <w:rsid w:val="00B15FC6"/>
    <w:rsid w:val="00B17D45"/>
    <w:rsid w:val="00B20096"/>
    <w:rsid w:val="00B2327A"/>
    <w:rsid w:val="00B26FA3"/>
    <w:rsid w:val="00B31767"/>
    <w:rsid w:val="00B31D99"/>
    <w:rsid w:val="00B362A2"/>
    <w:rsid w:val="00B3786F"/>
    <w:rsid w:val="00B41500"/>
    <w:rsid w:val="00B41753"/>
    <w:rsid w:val="00B42C0F"/>
    <w:rsid w:val="00B42D73"/>
    <w:rsid w:val="00B451F7"/>
    <w:rsid w:val="00B518AA"/>
    <w:rsid w:val="00B53E19"/>
    <w:rsid w:val="00B550D8"/>
    <w:rsid w:val="00B561B8"/>
    <w:rsid w:val="00B57260"/>
    <w:rsid w:val="00B65B7C"/>
    <w:rsid w:val="00B6685D"/>
    <w:rsid w:val="00B716B0"/>
    <w:rsid w:val="00B72FEA"/>
    <w:rsid w:val="00B757D0"/>
    <w:rsid w:val="00B768D4"/>
    <w:rsid w:val="00B77772"/>
    <w:rsid w:val="00B82847"/>
    <w:rsid w:val="00B8483A"/>
    <w:rsid w:val="00B8624F"/>
    <w:rsid w:val="00B90E76"/>
    <w:rsid w:val="00B913FA"/>
    <w:rsid w:val="00B925CE"/>
    <w:rsid w:val="00B92E07"/>
    <w:rsid w:val="00B9644B"/>
    <w:rsid w:val="00BA38A7"/>
    <w:rsid w:val="00BA4746"/>
    <w:rsid w:val="00BB1E3E"/>
    <w:rsid w:val="00BC3C23"/>
    <w:rsid w:val="00BC54FE"/>
    <w:rsid w:val="00BD0AA9"/>
    <w:rsid w:val="00BD36CE"/>
    <w:rsid w:val="00BD3C97"/>
    <w:rsid w:val="00BD634B"/>
    <w:rsid w:val="00BD72B4"/>
    <w:rsid w:val="00BE19A9"/>
    <w:rsid w:val="00BE7A27"/>
    <w:rsid w:val="00BF4CB5"/>
    <w:rsid w:val="00BF75A5"/>
    <w:rsid w:val="00C022F1"/>
    <w:rsid w:val="00C03122"/>
    <w:rsid w:val="00C0521B"/>
    <w:rsid w:val="00C3083F"/>
    <w:rsid w:val="00C3493D"/>
    <w:rsid w:val="00C34A22"/>
    <w:rsid w:val="00C37284"/>
    <w:rsid w:val="00C421E2"/>
    <w:rsid w:val="00C449CA"/>
    <w:rsid w:val="00C44EC1"/>
    <w:rsid w:val="00C4671D"/>
    <w:rsid w:val="00C47A37"/>
    <w:rsid w:val="00C50633"/>
    <w:rsid w:val="00C54DA3"/>
    <w:rsid w:val="00C56807"/>
    <w:rsid w:val="00C57C91"/>
    <w:rsid w:val="00C64842"/>
    <w:rsid w:val="00C7446C"/>
    <w:rsid w:val="00C75D05"/>
    <w:rsid w:val="00C820F9"/>
    <w:rsid w:val="00C85E48"/>
    <w:rsid w:val="00C8679D"/>
    <w:rsid w:val="00C872E2"/>
    <w:rsid w:val="00C94D3E"/>
    <w:rsid w:val="00CA189F"/>
    <w:rsid w:val="00CA5DEB"/>
    <w:rsid w:val="00CA6353"/>
    <w:rsid w:val="00CA6C1B"/>
    <w:rsid w:val="00CB0C4D"/>
    <w:rsid w:val="00CB0D0F"/>
    <w:rsid w:val="00CB1056"/>
    <w:rsid w:val="00CB1707"/>
    <w:rsid w:val="00CB37AA"/>
    <w:rsid w:val="00CB55E0"/>
    <w:rsid w:val="00CB75A0"/>
    <w:rsid w:val="00CC2AB7"/>
    <w:rsid w:val="00CC4389"/>
    <w:rsid w:val="00CD31FB"/>
    <w:rsid w:val="00CD55B4"/>
    <w:rsid w:val="00CD7F79"/>
    <w:rsid w:val="00CE2CB1"/>
    <w:rsid w:val="00CE50E6"/>
    <w:rsid w:val="00CE5A64"/>
    <w:rsid w:val="00CF07CA"/>
    <w:rsid w:val="00CF728B"/>
    <w:rsid w:val="00D00FAC"/>
    <w:rsid w:val="00D05DE6"/>
    <w:rsid w:val="00D06402"/>
    <w:rsid w:val="00D10E9E"/>
    <w:rsid w:val="00D12F74"/>
    <w:rsid w:val="00D16D4F"/>
    <w:rsid w:val="00D17195"/>
    <w:rsid w:val="00D2289A"/>
    <w:rsid w:val="00D229A5"/>
    <w:rsid w:val="00D242C1"/>
    <w:rsid w:val="00D25B82"/>
    <w:rsid w:val="00D30B5D"/>
    <w:rsid w:val="00D336E2"/>
    <w:rsid w:val="00D411AC"/>
    <w:rsid w:val="00D41964"/>
    <w:rsid w:val="00D42E1A"/>
    <w:rsid w:val="00D44266"/>
    <w:rsid w:val="00D46FD6"/>
    <w:rsid w:val="00D5096F"/>
    <w:rsid w:val="00D5134A"/>
    <w:rsid w:val="00D5203C"/>
    <w:rsid w:val="00D52252"/>
    <w:rsid w:val="00D53A14"/>
    <w:rsid w:val="00D569D1"/>
    <w:rsid w:val="00D56E0F"/>
    <w:rsid w:val="00D621C2"/>
    <w:rsid w:val="00D67267"/>
    <w:rsid w:val="00D82A54"/>
    <w:rsid w:val="00D82EAA"/>
    <w:rsid w:val="00D85871"/>
    <w:rsid w:val="00D911C0"/>
    <w:rsid w:val="00D921BB"/>
    <w:rsid w:val="00D947B1"/>
    <w:rsid w:val="00D95DDB"/>
    <w:rsid w:val="00D9681E"/>
    <w:rsid w:val="00DA00DA"/>
    <w:rsid w:val="00DA3C4A"/>
    <w:rsid w:val="00DA65EF"/>
    <w:rsid w:val="00DA67BA"/>
    <w:rsid w:val="00DA6F5B"/>
    <w:rsid w:val="00DC7000"/>
    <w:rsid w:val="00DD32A3"/>
    <w:rsid w:val="00DD3ACC"/>
    <w:rsid w:val="00DD481A"/>
    <w:rsid w:val="00DD7322"/>
    <w:rsid w:val="00DD764B"/>
    <w:rsid w:val="00DD772B"/>
    <w:rsid w:val="00DE678B"/>
    <w:rsid w:val="00DE6C09"/>
    <w:rsid w:val="00DF14AF"/>
    <w:rsid w:val="00DF591D"/>
    <w:rsid w:val="00E01992"/>
    <w:rsid w:val="00E07E84"/>
    <w:rsid w:val="00E178A6"/>
    <w:rsid w:val="00E17FE3"/>
    <w:rsid w:val="00E2217A"/>
    <w:rsid w:val="00E31BE3"/>
    <w:rsid w:val="00E35F67"/>
    <w:rsid w:val="00E415F6"/>
    <w:rsid w:val="00E42653"/>
    <w:rsid w:val="00E440F2"/>
    <w:rsid w:val="00E4695B"/>
    <w:rsid w:val="00E543D3"/>
    <w:rsid w:val="00E57261"/>
    <w:rsid w:val="00E57D5D"/>
    <w:rsid w:val="00E656DC"/>
    <w:rsid w:val="00E67977"/>
    <w:rsid w:val="00E67A87"/>
    <w:rsid w:val="00E73676"/>
    <w:rsid w:val="00E76A65"/>
    <w:rsid w:val="00E81C3A"/>
    <w:rsid w:val="00E8263B"/>
    <w:rsid w:val="00E86738"/>
    <w:rsid w:val="00E90C45"/>
    <w:rsid w:val="00E90EF8"/>
    <w:rsid w:val="00E921AA"/>
    <w:rsid w:val="00EA29DF"/>
    <w:rsid w:val="00EA2B2E"/>
    <w:rsid w:val="00EA2FAD"/>
    <w:rsid w:val="00EA7F14"/>
    <w:rsid w:val="00EB0258"/>
    <w:rsid w:val="00EB12D5"/>
    <w:rsid w:val="00EB19AF"/>
    <w:rsid w:val="00EB5C55"/>
    <w:rsid w:val="00EB64CF"/>
    <w:rsid w:val="00EB6D49"/>
    <w:rsid w:val="00EB779A"/>
    <w:rsid w:val="00EC0347"/>
    <w:rsid w:val="00EC094E"/>
    <w:rsid w:val="00EC4608"/>
    <w:rsid w:val="00EC6469"/>
    <w:rsid w:val="00ED2D9D"/>
    <w:rsid w:val="00ED4599"/>
    <w:rsid w:val="00ED5460"/>
    <w:rsid w:val="00ED67E5"/>
    <w:rsid w:val="00EE29CE"/>
    <w:rsid w:val="00EF00ED"/>
    <w:rsid w:val="00EF7A1B"/>
    <w:rsid w:val="00F019B7"/>
    <w:rsid w:val="00F02BA9"/>
    <w:rsid w:val="00F04003"/>
    <w:rsid w:val="00F0421E"/>
    <w:rsid w:val="00F04991"/>
    <w:rsid w:val="00F051C9"/>
    <w:rsid w:val="00F0574D"/>
    <w:rsid w:val="00F0612D"/>
    <w:rsid w:val="00F07387"/>
    <w:rsid w:val="00F11C21"/>
    <w:rsid w:val="00F13452"/>
    <w:rsid w:val="00F24CE4"/>
    <w:rsid w:val="00F24FCB"/>
    <w:rsid w:val="00F26530"/>
    <w:rsid w:val="00F322A7"/>
    <w:rsid w:val="00F322D8"/>
    <w:rsid w:val="00F37123"/>
    <w:rsid w:val="00F4234A"/>
    <w:rsid w:val="00F44A8C"/>
    <w:rsid w:val="00F44B12"/>
    <w:rsid w:val="00F47C77"/>
    <w:rsid w:val="00F51535"/>
    <w:rsid w:val="00F51BEF"/>
    <w:rsid w:val="00F5252F"/>
    <w:rsid w:val="00F570D1"/>
    <w:rsid w:val="00F60FDD"/>
    <w:rsid w:val="00F718BB"/>
    <w:rsid w:val="00F7594D"/>
    <w:rsid w:val="00F75B86"/>
    <w:rsid w:val="00F8395C"/>
    <w:rsid w:val="00F914D6"/>
    <w:rsid w:val="00F93DA0"/>
    <w:rsid w:val="00FA0C6C"/>
    <w:rsid w:val="00FA7856"/>
    <w:rsid w:val="00FB0CC1"/>
    <w:rsid w:val="00FB2933"/>
    <w:rsid w:val="00FB2CA9"/>
    <w:rsid w:val="00FB5451"/>
    <w:rsid w:val="00FC2C51"/>
    <w:rsid w:val="00FC7B70"/>
    <w:rsid w:val="00FD0B3B"/>
    <w:rsid w:val="00FD2CD2"/>
    <w:rsid w:val="00FD591B"/>
    <w:rsid w:val="00FD73CB"/>
    <w:rsid w:val="00FE0522"/>
    <w:rsid w:val="00FE2621"/>
    <w:rsid w:val="00FF0F5B"/>
    <w:rsid w:val="00FF3340"/>
    <w:rsid w:val="00FF4CBD"/>
    <w:rsid w:val="00FF7CDE"/>
    <w:rsid w:val="2C766E7D"/>
    <w:rsid w:val="627EC9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766E7D"/>
  <w15:chartTrackingRefBased/>
  <w15:docId w15:val="{ACFACFDB-5C5B-4461-947B-90346BCB65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93CBE"/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611D77"/>
    <w:pPr>
      <w:outlineLvl w:val="0"/>
    </w:pPr>
    <w:rPr>
      <w:b/>
      <w:bCs/>
      <w:sz w:val="36"/>
      <w:szCs w:val="36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11D77"/>
    <w:pPr>
      <w:outlineLvl w:val="1"/>
    </w:pPr>
    <w:rPr>
      <w:b/>
      <w:bCs/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11D77"/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Title">
    <w:name w:val="Title"/>
    <w:basedOn w:val="Normal"/>
    <w:next w:val="Normal"/>
    <w:link w:val="TitleChar"/>
    <w:uiPriority w:val="10"/>
    <w:qFormat/>
    <w:rsid w:val="00611D77"/>
    <w:pPr>
      <w:spacing w:after="0" w:line="240" w:lineRule="auto"/>
      <w:contextualSpacing/>
      <w:jc w:val="center"/>
    </w:pPr>
    <w:rPr>
      <w:b/>
      <w:bCs/>
      <w:spacing w:val="-10"/>
      <w:kern w:val="28"/>
      <w:sz w:val="36"/>
      <w:szCs w:val="36"/>
    </w:rPr>
  </w:style>
  <w:style w:type="character" w:customStyle="1" w:styleId="TitleChar">
    <w:name w:val="Title Char"/>
    <w:basedOn w:val="DefaultParagraphFont"/>
    <w:link w:val="Title"/>
    <w:uiPriority w:val="10"/>
    <w:rsid w:val="00611D77"/>
    <w:rPr>
      <w:rFonts w:ascii="Times New Roman" w:eastAsia="Times New Roman" w:hAnsi="Times New Roman" w:cs="Times New Roman"/>
      <w:b/>
      <w:bCs/>
      <w:spacing w:val="-10"/>
      <w:kern w:val="28"/>
      <w:sz w:val="36"/>
      <w:szCs w:val="36"/>
    </w:rPr>
  </w:style>
  <w:style w:type="paragraph" w:styleId="ListParagraph">
    <w:name w:val="List Paragraph"/>
    <w:basedOn w:val="Normal"/>
    <w:uiPriority w:val="34"/>
    <w:qFormat/>
    <w:rsid w:val="006B2726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513B9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13B98"/>
    <w:pPr>
      <w:spacing w:after="0" w:line="240" w:lineRule="auto"/>
    </w:pPr>
    <w:rPr>
      <w:rFonts w:eastAsiaTheme="minorHAns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13B98"/>
    <w:rPr>
      <w:rFonts w:ascii="Times New Roman" w:hAnsi="Times New Roman" w:cs="Times New Roman"/>
      <w:sz w:val="20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rsid w:val="00611D77"/>
    <w:rPr>
      <w:rFonts w:ascii="Times New Roman" w:eastAsia="Times New Roman" w:hAnsi="Times New Roman" w:cs="Times New Roman"/>
      <w:b/>
      <w:bCs/>
      <w:i/>
      <w:iCs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E5B77"/>
    <w:pPr>
      <w:spacing w:after="160"/>
    </w:pPr>
    <w:rPr>
      <w:rFonts w:eastAsia="Times New Roman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E5B77"/>
    <w:rPr>
      <w:rFonts w:ascii="Times New Roman" w:eastAsia="Times New Roman" w:hAnsi="Times New Roman" w:cs="Times New Roman"/>
      <w:b/>
      <w:bCs/>
      <w:sz w:val="20"/>
      <w:szCs w:val="20"/>
    </w:rPr>
  </w:style>
  <w:style w:type="table" w:styleId="TableGrid">
    <w:name w:val="Table Grid"/>
    <w:basedOn w:val="TableNormal"/>
    <w:uiPriority w:val="39"/>
    <w:rsid w:val="00200C7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E57261"/>
    <w:pPr>
      <w:spacing w:after="0"/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E57261"/>
    <w:rPr>
      <w:rFonts w:ascii="Times New Roman" w:eastAsia="Times New Roman" w:hAnsi="Times New Roman" w:cs="Times New Roman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E57261"/>
    <w:pPr>
      <w:spacing w:line="240" w:lineRule="auto"/>
    </w:pPr>
  </w:style>
  <w:style w:type="character" w:customStyle="1" w:styleId="EndNoteBibliographyChar">
    <w:name w:val="EndNote Bibliography Char"/>
    <w:basedOn w:val="DefaultParagraphFont"/>
    <w:link w:val="EndNoteBibliography"/>
    <w:rsid w:val="00E57261"/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2A1297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A1297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A49E1"/>
    <w:pPr>
      <w:spacing w:after="0"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49E1"/>
    <w:rPr>
      <w:rFonts w:ascii="Times New Roman" w:eastAsia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B0037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09594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9594F"/>
    <w:rPr>
      <w:rFonts w:ascii="Times New Roman" w:eastAsia="Times New Roman" w:hAnsi="Times New Roman" w:cs="Times New Roman"/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09594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597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84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276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035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490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560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936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711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632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925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689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7858F67-C218-D141-81F8-FBEC675A0DD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524</Words>
  <Characters>2991</Characters>
  <Application>Microsoft Office Word</Application>
  <DocSecurity>0</DocSecurity>
  <Lines>24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holas Cho</dc:creator>
  <cp:keywords/>
  <dc:description/>
  <cp:lastModifiedBy>Cho, Nicholas S. (Medical Student)</cp:lastModifiedBy>
  <cp:revision>4</cp:revision>
  <cp:lastPrinted>2021-10-27T00:20:00Z</cp:lastPrinted>
  <dcterms:created xsi:type="dcterms:W3CDTF">2022-07-15T22:12:00Z</dcterms:created>
  <dcterms:modified xsi:type="dcterms:W3CDTF">2022-07-20T19:33:00Z</dcterms:modified>
</cp:coreProperties>
</file>